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340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87"/>
        <w:gridCol w:w="1418"/>
        <w:gridCol w:w="1417"/>
        <w:gridCol w:w="1418"/>
      </w:tblGrid>
      <w:tr w:rsidR="00F3549C" w:rsidRPr="00F3549C" w14:paraId="2CF707A4" w14:textId="77777777">
        <w:trPr>
          <w:trHeight w:val="300"/>
        </w:trPr>
        <w:tc>
          <w:tcPr>
            <w:tcW w:w="9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0614D91" w14:textId="77777777" w:rsidR="00F3549C" w:rsidRPr="00F3549C" w:rsidRDefault="00B52BA7" w:rsidP="007D2F5B">
            <w:pPr>
              <w:rPr>
                <w:b/>
                <w:lang w:val="en-GB"/>
              </w:rPr>
            </w:pPr>
            <w:bookmarkStart w:id="0" w:name="_GoBack"/>
            <w:bookmarkEnd w:id="0"/>
            <w:r>
              <w:rPr>
                <w:b/>
                <w:lang w:val="en-GB"/>
              </w:rPr>
              <w:t>Sampl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FE97EE7" w14:textId="77777777" w:rsidR="00F3549C" w:rsidRPr="00F3549C" w:rsidRDefault="00F3549C" w:rsidP="00747FCD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val="en-GB"/>
              </w:rPr>
            </w:pPr>
            <w:r w:rsidRPr="00F3549C">
              <w:rPr>
                <w:b/>
                <w:i/>
                <w:lang w:val="en-GB"/>
              </w:rPr>
              <w:t>rpL</w:t>
            </w:r>
            <w:r w:rsidRPr="00F3549C">
              <w:rPr>
                <w:b/>
                <w:lang w:val="en-GB"/>
              </w:rPr>
              <w:t>3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BB64BD8" w14:textId="77777777" w:rsidR="00F3549C" w:rsidRPr="00F3549C" w:rsidRDefault="00F3549C" w:rsidP="00747FCD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val="en-GB"/>
              </w:rPr>
            </w:pPr>
            <w:r w:rsidRPr="00F3549C">
              <w:rPr>
                <w:b/>
                <w:i/>
                <w:lang w:val="en-GB"/>
              </w:rPr>
              <w:t>trnH-psb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B8874D6" w14:textId="77777777" w:rsidR="00F3549C" w:rsidRPr="00F3549C" w:rsidRDefault="00F3549C" w:rsidP="00747FCD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val="en-GB"/>
              </w:rPr>
            </w:pPr>
            <w:r w:rsidRPr="00F3549C">
              <w:rPr>
                <w:b/>
                <w:i/>
                <w:lang w:val="en-GB"/>
              </w:rPr>
              <w:t>trnT-trnL</w:t>
            </w:r>
          </w:p>
        </w:tc>
      </w:tr>
      <w:tr w:rsidR="00AC58D9" w:rsidRPr="00352728" w14:paraId="5F7519DD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BECE683" w14:textId="77777777" w:rsidR="00AC58D9" w:rsidRPr="00352728" w:rsidRDefault="00AC58D9" w:rsidP="00F6043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Outgrou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A53F173" w14:textId="77777777" w:rsidR="00AC58D9" w:rsidRPr="00352728" w:rsidRDefault="00AC58D9" w:rsidP="00F6043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162BC05" w14:textId="77777777" w:rsidR="00AC58D9" w:rsidRPr="00352728" w:rsidRDefault="00AC58D9" w:rsidP="00F6043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3D3CD3B" w14:textId="77777777" w:rsidR="00AC58D9" w:rsidRPr="00352728" w:rsidRDefault="00AC58D9" w:rsidP="00F6043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AC58D9" w:rsidRPr="00352728" w14:paraId="59F8434C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A6E0D6D" w14:textId="77777777" w:rsidR="00AC58D9" w:rsidRPr="00352728" w:rsidRDefault="00AC58D9" w:rsidP="00F6043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Aralia undulata</w:t>
            </w:r>
            <w:r w:rsidR="008612E0"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Hand.-Mazz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B05D5C7" w14:textId="77777777" w:rsidR="00AC58D9" w:rsidRPr="00352728" w:rsidRDefault="00F60438" w:rsidP="00F6043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KC45616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9E72291" w14:textId="77777777" w:rsidR="00AC58D9" w:rsidRPr="00352728" w:rsidRDefault="00F60438" w:rsidP="00F6043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KC45616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325BE0A" w14:textId="77777777" w:rsidR="00AC58D9" w:rsidRPr="00352728" w:rsidRDefault="00F60438" w:rsidP="00F6043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KC456163</w:t>
            </w:r>
          </w:p>
        </w:tc>
      </w:tr>
      <w:tr w:rsidR="00AC58D9" w:rsidRPr="00352728" w14:paraId="49FBFD52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43AA742" w14:textId="77777777" w:rsidR="00AC58D9" w:rsidRPr="00352728" w:rsidRDefault="00AC58D9" w:rsidP="00AC58D9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Brassaiopsis hainla</w:t>
            </w:r>
            <w:r w:rsidR="008612E0" w:rsidRPr="00352728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r w:rsidR="008612E0"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(Buch.-Ham.) Seem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92F67FD" w14:textId="77777777" w:rsidR="00AC58D9" w:rsidRPr="00352728" w:rsidRDefault="00F60438" w:rsidP="00F6043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KC4561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AB54D06" w14:textId="77777777" w:rsidR="00AC58D9" w:rsidRPr="00352728" w:rsidRDefault="00F60438" w:rsidP="00F6043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KC45616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8589941" w14:textId="77777777" w:rsidR="00AC58D9" w:rsidRPr="00352728" w:rsidRDefault="00F60438" w:rsidP="00F6043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KC456164</w:t>
            </w:r>
          </w:p>
        </w:tc>
      </w:tr>
      <w:tr w:rsidR="00F60438" w:rsidRPr="00352728" w14:paraId="540BE83E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3322128" w14:textId="77777777" w:rsidR="00F60438" w:rsidRPr="00352728" w:rsidRDefault="00F60438" w:rsidP="00AC58D9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Eleutherococcus senticosus</w:t>
            </w:r>
            <w:r w:rsidR="008612E0" w:rsidRPr="00352728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r w:rsidR="001C33EA"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(Rupr. &amp; Maxim.) Maxim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52EEABA" w14:textId="77777777" w:rsidR="00F60438" w:rsidRPr="00352728" w:rsidRDefault="00F60438" w:rsidP="00F6043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JN63776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3EFAA53" w14:textId="77777777" w:rsidR="00F60438" w:rsidRPr="00352728" w:rsidRDefault="00F60438" w:rsidP="00F6043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JN63776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C661A4D" w14:textId="77777777" w:rsidR="00F60438" w:rsidRPr="00352728" w:rsidRDefault="00F60438" w:rsidP="00F6043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JN637765</w:t>
            </w:r>
          </w:p>
        </w:tc>
      </w:tr>
      <w:tr w:rsidR="001610A4" w:rsidRPr="00352728" w14:paraId="12F9F18E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7D97E6B" w14:textId="77777777" w:rsidR="001610A4" w:rsidRPr="00352728" w:rsidRDefault="00B5228F" w:rsidP="00B5228F">
            <w:pP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Kalopanax septeml</w:t>
            </w:r>
            <w:r w:rsidR="001610A4" w:rsidRPr="00352728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o</w:t>
            </w:r>
            <w:r w:rsidRPr="00352728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b</w:t>
            </w:r>
            <w:r w:rsidR="001610A4" w:rsidRPr="00352728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us</w:t>
            </w:r>
            <w:r w:rsidR="0070426F" w:rsidRPr="00352728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r w:rsidR="0070426F" w:rsidRPr="00352728">
              <w:rPr>
                <w:rFonts w:ascii="Calibri" w:eastAsia="Times New Roman" w:hAnsi="Calibri"/>
                <w:color w:val="000000"/>
                <w:lang w:val="en-GB"/>
              </w:rPr>
              <w:t>(Thunb.) Koidz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DD3BE4B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KC45616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F37FA8B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KC45616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193824A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KC456167</w:t>
            </w:r>
          </w:p>
        </w:tc>
      </w:tr>
      <w:tr w:rsidR="001610A4" w:rsidRPr="00352728" w14:paraId="1A8D7BB9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9B48F8F" w14:textId="77777777" w:rsidR="001610A4" w:rsidRPr="00352728" w:rsidRDefault="001610A4" w:rsidP="00AC58D9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Metapanax delavayi</w:t>
            </w:r>
            <w:r w:rsidR="000726CD"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(Franch.) J. Wen &amp; Frod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EF41E0E" w14:textId="77777777" w:rsidR="001610A4" w:rsidRPr="00352728" w:rsidRDefault="001610A4" w:rsidP="00F6043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KC45616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631CAA7" w14:textId="77777777" w:rsidR="001610A4" w:rsidRPr="00352728" w:rsidRDefault="001610A4" w:rsidP="00F6043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KC45616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F383672" w14:textId="77777777" w:rsidR="001610A4" w:rsidRPr="00352728" w:rsidRDefault="001610A4" w:rsidP="00F6043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KC456165</w:t>
            </w:r>
          </w:p>
        </w:tc>
      </w:tr>
      <w:tr w:rsidR="001610A4" w:rsidRPr="00352728" w14:paraId="3BD84E13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0D0268C" w14:textId="77777777" w:rsidR="001610A4" w:rsidRPr="00352728" w:rsidRDefault="000726CD" w:rsidP="00F6043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Panax gin</w:t>
            </w:r>
            <w:r w:rsidR="001610A4" w:rsidRPr="00352728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sen</w:t>
            </w:r>
            <w:r w:rsidRPr="00352728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g </w:t>
            </w: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C.A.Mey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C63A77F" w14:textId="77777777" w:rsidR="001610A4" w:rsidRPr="00352728" w:rsidRDefault="001610A4" w:rsidP="00F6043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AY5821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61D766C" w14:textId="77777777" w:rsidR="001610A4" w:rsidRPr="00352728" w:rsidRDefault="001610A4" w:rsidP="00F6043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AY58213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354EB6C" w14:textId="77777777" w:rsidR="001610A4" w:rsidRPr="00352728" w:rsidRDefault="001610A4" w:rsidP="00F6043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AY582139</w:t>
            </w:r>
          </w:p>
        </w:tc>
      </w:tr>
      <w:tr w:rsidR="001610A4" w:rsidRPr="00352728" w14:paraId="7AFC65D6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437FF73" w14:textId="77777777" w:rsidR="001610A4" w:rsidRPr="00352728" w:rsidRDefault="001610A4" w:rsidP="00AC58D9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Schefflera </w:t>
            </w:r>
            <w:r w:rsidR="00990459" w:rsidRPr="00352728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delavayi</w:t>
            </w:r>
            <w:r w:rsidR="00ED1E3C" w:rsidRPr="00352728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r w:rsidR="00ED1E3C"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(Franch.) Harm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34FC2BC" w14:textId="77777777" w:rsidR="001610A4" w:rsidRPr="00352728" w:rsidRDefault="001610A4" w:rsidP="00F6043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KC45616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5EE65C3" w14:textId="77777777" w:rsidR="001610A4" w:rsidRPr="00352728" w:rsidRDefault="001610A4" w:rsidP="00F6043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KC45616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5C2BDE8" w14:textId="77777777" w:rsidR="001610A4" w:rsidRPr="00352728" w:rsidRDefault="001610A4" w:rsidP="00F6043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KC456166</w:t>
            </w:r>
          </w:p>
        </w:tc>
      </w:tr>
      <w:tr w:rsidR="001610A4" w:rsidRPr="00352728" w14:paraId="27037816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FDBCCE9" w14:textId="77777777" w:rsidR="001610A4" w:rsidRPr="00352728" w:rsidRDefault="001610A4" w:rsidP="00F6043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Ingrou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E50DE62" w14:textId="77777777" w:rsidR="001610A4" w:rsidRPr="00352728" w:rsidRDefault="001610A4" w:rsidP="00F6043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F704A57" w14:textId="77777777" w:rsidR="001610A4" w:rsidRPr="00352728" w:rsidRDefault="001610A4" w:rsidP="00F6043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1E0C573" w14:textId="77777777" w:rsidR="001610A4" w:rsidRPr="00352728" w:rsidRDefault="001610A4" w:rsidP="00F6043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1610A4" w:rsidRPr="00352728" w14:paraId="5BF11EA0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B22BD62" w14:textId="77777777" w:rsidR="001610A4" w:rsidRPr="00352728" w:rsidRDefault="001610A4" w:rsidP="0068779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Hedera algeriensis </w:t>
            </w:r>
            <w:r w:rsidRPr="00352728">
              <w:rPr>
                <w:lang w:val="en-GB"/>
              </w:rPr>
              <w:t>Hibber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EC83DD5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2F8D711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F5F73FB" w14:textId="77777777" w:rsidR="001610A4" w:rsidRPr="00352728" w:rsidRDefault="001610A4" w:rsidP="00747FCD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1610A4" w:rsidRPr="00352728" w14:paraId="53F346C2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C30D40A" w14:textId="77777777" w:rsidR="001610A4" w:rsidRPr="00352728" w:rsidRDefault="001610A4" w:rsidP="0097045D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1) Algeria: Kabylie mountains McAllister, H.A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838HAM (</w:t>
            </w:r>
            <w:r w:rsidR="0097045D"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MA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8435D67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B62DCC3" w14:textId="1AEB8830" w:rsidR="001610A4" w:rsidRPr="00352728" w:rsidRDefault="00493731" w:rsidP="00493731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93731">
              <w:rPr>
                <w:rFonts w:ascii="Calibri" w:eastAsia="Times New Roman" w:hAnsi="Calibri" w:cs="Times New Roman"/>
                <w:color w:val="000000"/>
              </w:rPr>
              <w:t>KY79875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ABBDBFD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hAnsi="Calibri"/>
                <w:color w:val="000000"/>
                <w:lang w:val="en-GB"/>
              </w:rPr>
              <w:t>AF506093</w:t>
            </w:r>
          </w:p>
        </w:tc>
      </w:tr>
      <w:tr w:rsidR="001610A4" w:rsidRPr="00352728" w14:paraId="04FABFBA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6EE761D" w14:textId="77777777" w:rsidR="001610A4" w:rsidRPr="00352728" w:rsidRDefault="001610A4" w:rsidP="0068779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2) Tunisia: Ain-Draham, Aldasoro, J.J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A2890(5) (MA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536171D" w14:textId="364A1068" w:rsidR="001610A4" w:rsidRPr="00352728" w:rsidRDefault="00493731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81E63">
              <w:rPr>
                <w:rFonts w:ascii="Calibri" w:hAnsi="Calibri"/>
                <w:color w:val="000000"/>
              </w:rPr>
              <w:t>KY7986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721B8E9" w14:textId="58D448A4" w:rsidR="001610A4" w:rsidRPr="00352728" w:rsidRDefault="00493731" w:rsidP="00747FCD">
            <w:pPr>
              <w:jc w:val="center"/>
              <w:rPr>
                <w:lang w:val="en-GB"/>
              </w:rPr>
            </w:pPr>
            <w:r w:rsidRPr="003B41F0">
              <w:rPr>
                <w:rFonts w:ascii="Calibri" w:hAnsi="Calibri"/>
                <w:color w:val="000000"/>
              </w:rPr>
              <w:t>KY79875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3BF8269" w14:textId="62F3A60D" w:rsidR="001610A4" w:rsidRPr="00352728" w:rsidRDefault="005E2F39" w:rsidP="00747FCD">
            <w:pPr>
              <w:jc w:val="center"/>
              <w:rPr>
                <w:lang w:val="en-GB"/>
              </w:rPr>
            </w:pPr>
            <w:r w:rsidRPr="0065704A">
              <w:rPr>
                <w:rFonts w:ascii="Calibri" w:hAnsi="Calibri"/>
                <w:color w:val="000000"/>
              </w:rPr>
              <w:t>KY798590</w:t>
            </w:r>
          </w:p>
        </w:tc>
      </w:tr>
      <w:tr w:rsidR="001610A4" w:rsidRPr="00352728" w14:paraId="24E4DA9B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29A0449" w14:textId="77777777" w:rsidR="001610A4" w:rsidRPr="00352728" w:rsidRDefault="001610A4" w:rsidP="0068779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Hedera azorica </w:t>
            </w: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(Gand) Carrièr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9A32377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2942F85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9EFF05D" w14:textId="77777777" w:rsidR="001610A4" w:rsidRPr="00352728" w:rsidRDefault="001610A4" w:rsidP="00747FCD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1610A4" w:rsidRPr="00352728" w14:paraId="504EC4C1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AA33656" w14:textId="77777777" w:rsidR="001610A4" w:rsidRPr="00352728" w:rsidRDefault="001610A4" w:rsidP="0068779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1) Pico, McAllister, H.A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279HAM (LIV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2686CC3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B2167DA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B9A0F6E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hAnsi="Calibri"/>
                <w:color w:val="000000"/>
                <w:lang w:val="en-GB"/>
              </w:rPr>
              <w:t>AF506106</w:t>
            </w:r>
          </w:p>
        </w:tc>
      </w:tr>
      <w:tr w:rsidR="001610A4" w:rsidRPr="00352728" w14:paraId="42CCB3BC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8DEF920" w14:textId="77777777" w:rsidR="001610A4" w:rsidRPr="00352728" w:rsidRDefault="001610A4" w:rsidP="0068779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2) Pico, Cabeco das Cabras, Martínez, J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216JM04 (MAUAM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D0838BD" w14:textId="38361ED5" w:rsidR="001610A4" w:rsidRPr="00352728" w:rsidRDefault="00493731" w:rsidP="00747FCD">
            <w:pPr>
              <w:jc w:val="center"/>
              <w:rPr>
                <w:lang w:val="en-GB"/>
              </w:rPr>
            </w:pPr>
            <w:r w:rsidRPr="00315D93">
              <w:rPr>
                <w:rFonts w:ascii="Calibri" w:hAnsi="Calibri"/>
                <w:color w:val="000000"/>
              </w:rPr>
              <w:t>KY79868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F7564BA" w14:textId="0F49B09E" w:rsidR="001610A4" w:rsidRPr="00352728" w:rsidRDefault="00493731" w:rsidP="00747FCD">
            <w:pPr>
              <w:jc w:val="center"/>
              <w:rPr>
                <w:lang w:val="en-GB"/>
              </w:rPr>
            </w:pPr>
            <w:r w:rsidRPr="00563D24">
              <w:rPr>
                <w:rFonts w:ascii="Calibri" w:hAnsi="Calibri"/>
                <w:color w:val="000000"/>
              </w:rPr>
              <w:t>KY79876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5A62B02" w14:textId="19094BB5" w:rsidR="001610A4" w:rsidRPr="00352728" w:rsidRDefault="005E2F39" w:rsidP="00747FCD">
            <w:pPr>
              <w:jc w:val="center"/>
              <w:rPr>
                <w:lang w:val="en-GB"/>
              </w:rPr>
            </w:pPr>
            <w:r w:rsidRPr="006878D0">
              <w:rPr>
                <w:rFonts w:ascii="Calibri" w:hAnsi="Calibri"/>
                <w:color w:val="000000"/>
              </w:rPr>
              <w:t>KY798591</w:t>
            </w:r>
          </w:p>
        </w:tc>
      </w:tr>
      <w:tr w:rsidR="001610A4" w:rsidRPr="00352728" w14:paraId="60812482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217FC21" w14:textId="5F9931FC" w:rsidR="001610A4" w:rsidRPr="00EB194F" w:rsidRDefault="001610A4" w:rsidP="000928E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B194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3) Sao Miguel, </w:t>
            </w:r>
            <w:r w:rsidR="000928EF" w:rsidRPr="00EB194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Hilliers </w:t>
            </w:r>
            <w:r w:rsidR="000928EF" w:rsidRPr="00EB194F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s.n. </w:t>
            </w:r>
            <w:r w:rsidRPr="00EB194F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(LIV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D3046BF" w14:textId="77777777" w:rsidR="001610A4" w:rsidRPr="00EB194F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B194F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016CF2D" w14:textId="77777777" w:rsidR="001610A4" w:rsidRPr="00EB194F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B194F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616B741" w14:textId="75D4A855" w:rsidR="001610A4" w:rsidRPr="00E81551" w:rsidRDefault="000928EF" w:rsidP="00747FCD">
            <w:pPr>
              <w:jc w:val="center"/>
              <w:rPr>
                <w:rFonts w:ascii="Calibri" w:eastAsia="Times New Roman" w:hAnsi="Calibri" w:cs="Times New Roman"/>
                <w:lang w:val="en-GB"/>
              </w:rPr>
            </w:pPr>
            <w:r w:rsidRPr="00EB194F">
              <w:rPr>
                <w:rFonts w:ascii="Calibri" w:eastAsia="Times New Roman" w:hAnsi="Calibri" w:cs="Times New Roman"/>
                <w:lang w:val="es-ES"/>
              </w:rPr>
              <w:t>AF506107</w:t>
            </w:r>
          </w:p>
        </w:tc>
      </w:tr>
      <w:tr w:rsidR="001610A4" w:rsidRPr="00352728" w14:paraId="258436D9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5627EA5" w14:textId="77777777" w:rsidR="001610A4" w:rsidRPr="00352728" w:rsidRDefault="001610A4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4) Sao Jorge, Faja, Martínez, J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225JM04 (MAUAM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EA15D9A" w14:textId="131F691D" w:rsidR="001610A4" w:rsidRPr="00352728" w:rsidRDefault="00493731" w:rsidP="00747FCD">
            <w:pPr>
              <w:jc w:val="center"/>
              <w:rPr>
                <w:lang w:val="en-GB"/>
              </w:rPr>
            </w:pPr>
            <w:r w:rsidRPr="000B5574">
              <w:rPr>
                <w:rFonts w:ascii="Calibri" w:hAnsi="Calibri"/>
                <w:color w:val="000000"/>
              </w:rPr>
              <w:t>KY79868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F90B8BB" w14:textId="37104BD6" w:rsidR="001610A4" w:rsidRPr="00352728" w:rsidRDefault="00493731" w:rsidP="00747FCD">
            <w:pPr>
              <w:jc w:val="center"/>
              <w:rPr>
                <w:lang w:val="en-GB"/>
              </w:rPr>
            </w:pPr>
            <w:r w:rsidRPr="00417510">
              <w:rPr>
                <w:rFonts w:ascii="Calibri" w:hAnsi="Calibri"/>
                <w:color w:val="000000"/>
              </w:rPr>
              <w:t>KY79876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E0BCB53" w14:textId="073A2378" w:rsidR="001610A4" w:rsidRPr="00352728" w:rsidRDefault="005E2F39" w:rsidP="00747FCD">
            <w:pPr>
              <w:jc w:val="center"/>
              <w:rPr>
                <w:lang w:val="en-GB"/>
              </w:rPr>
            </w:pPr>
            <w:r w:rsidRPr="00431F43">
              <w:rPr>
                <w:rFonts w:ascii="Calibri" w:hAnsi="Calibri"/>
                <w:color w:val="000000"/>
              </w:rPr>
              <w:t>KY798593</w:t>
            </w:r>
          </w:p>
        </w:tc>
      </w:tr>
      <w:tr w:rsidR="001610A4" w:rsidRPr="00352728" w14:paraId="44EF9A44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C38FADF" w14:textId="77777777" w:rsidR="001610A4" w:rsidRPr="00352728" w:rsidRDefault="001610A4" w:rsidP="0068779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5) Faial, Caldeira (Horta), Martínez, J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212JM04 (MAUAM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0FD2743" w14:textId="5C6F5416" w:rsidR="001610A4" w:rsidRPr="00352728" w:rsidRDefault="00493731" w:rsidP="00747FCD">
            <w:pPr>
              <w:jc w:val="center"/>
              <w:rPr>
                <w:lang w:val="en-GB"/>
              </w:rPr>
            </w:pPr>
            <w:r w:rsidRPr="00792C3D">
              <w:rPr>
                <w:rFonts w:ascii="Calibri" w:hAnsi="Calibri"/>
                <w:color w:val="000000"/>
              </w:rPr>
              <w:t>KY79868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AD7FE8B" w14:textId="35F9B140" w:rsidR="001610A4" w:rsidRPr="00352728" w:rsidRDefault="00493731" w:rsidP="00747FCD">
            <w:pPr>
              <w:jc w:val="center"/>
              <w:rPr>
                <w:lang w:val="en-GB"/>
              </w:rPr>
            </w:pPr>
            <w:r w:rsidRPr="00464CB8">
              <w:rPr>
                <w:rFonts w:ascii="Calibri" w:hAnsi="Calibri"/>
                <w:color w:val="000000"/>
              </w:rPr>
              <w:t>KY79876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B4D0618" w14:textId="4711B53F" w:rsidR="001610A4" w:rsidRPr="00352728" w:rsidRDefault="005E2F39" w:rsidP="00747FCD">
            <w:pPr>
              <w:jc w:val="center"/>
              <w:rPr>
                <w:lang w:val="en-GB"/>
              </w:rPr>
            </w:pPr>
            <w:r w:rsidRPr="00831D3A">
              <w:rPr>
                <w:rFonts w:ascii="Calibri" w:hAnsi="Calibri"/>
                <w:color w:val="000000"/>
              </w:rPr>
              <w:t>KY798592</w:t>
            </w:r>
          </w:p>
        </w:tc>
      </w:tr>
      <w:tr w:rsidR="001610A4" w:rsidRPr="00352728" w14:paraId="57C0A940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6FDEA7C" w14:textId="77777777" w:rsidR="001610A4" w:rsidRPr="00352728" w:rsidRDefault="001610A4" w:rsidP="0068779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Hedera canariensis </w:t>
            </w: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Willd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6197156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91DC55C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6294172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1610A4" w:rsidRPr="00352728" w14:paraId="4962B979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529D93D" w14:textId="77777777" w:rsidR="001610A4" w:rsidRPr="00352728" w:rsidRDefault="001610A4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1) Gran Canaria, Valleseco, Vasák, V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s.n. (BR-SP85282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17FBC9A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C72FF58" w14:textId="0D63194B" w:rsidR="001610A4" w:rsidRPr="00352728" w:rsidRDefault="00AF04BA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26562">
              <w:rPr>
                <w:rFonts w:ascii="Calibri" w:hAnsi="Calibri"/>
                <w:color w:val="000000"/>
              </w:rPr>
              <w:t>KY79876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2BA8A92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</w:tr>
      <w:tr w:rsidR="001610A4" w:rsidRPr="00352728" w14:paraId="2A6BA00D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B724284" w14:textId="77777777" w:rsidR="001610A4" w:rsidRPr="00352728" w:rsidRDefault="001610A4" w:rsidP="0097045D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2) Tenerife, Chinobre, Las Mercedes, Martínez, J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237HAM (</w:t>
            </w:r>
            <w:r w:rsidR="0097045D"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MA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96EBC2A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83554A0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0FC4EE6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hAnsi="Calibri"/>
                <w:color w:val="000000"/>
                <w:lang w:val="en-GB"/>
              </w:rPr>
              <w:t>AF506085</w:t>
            </w:r>
          </w:p>
        </w:tc>
      </w:tr>
      <w:tr w:rsidR="001610A4" w:rsidRPr="00352728" w14:paraId="54BAE691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DE7EC09" w14:textId="77777777" w:rsidR="001610A4" w:rsidRPr="00352728" w:rsidRDefault="001610A4" w:rsidP="0097045D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(3) La Gomera, Parque Natural de Garajonay, Valcárcel, V.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 xml:space="preserve"> 58VV00 (MA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55702E4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616B4C7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02208DE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hAnsi="Calibri"/>
                <w:color w:val="000000"/>
                <w:lang w:val="en-GB"/>
              </w:rPr>
              <w:t>AF506086</w:t>
            </w:r>
          </w:p>
        </w:tc>
      </w:tr>
      <w:tr w:rsidR="001610A4" w:rsidRPr="00352728" w14:paraId="530F6C95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12C322D" w14:textId="77777777" w:rsidR="001610A4" w:rsidRPr="00352728" w:rsidRDefault="001610A4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4) La Gomera, P. N. Garajonay, El Cedro, Vargas, P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172PV05 (MAUAM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78DB899" w14:textId="2DCDF8D6" w:rsidR="001610A4" w:rsidRPr="00352728" w:rsidRDefault="00AF04BA" w:rsidP="00747FCD">
            <w:pPr>
              <w:jc w:val="center"/>
              <w:rPr>
                <w:lang w:val="en-GB"/>
              </w:rPr>
            </w:pPr>
            <w:r w:rsidRPr="008D28AB">
              <w:rPr>
                <w:rFonts w:ascii="Calibri" w:hAnsi="Calibri"/>
                <w:color w:val="000000"/>
              </w:rPr>
              <w:t>KY79868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2EF8DAA" w14:textId="51CFF21F" w:rsidR="001610A4" w:rsidRPr="00352728" w:rsidRDefault="00AF04BA" w:rsidP="00747FCD">
            <w:pPr>
              <w:jc w:val="center"/>
              <w:rPr>
                <w:lang w:val="en-GB"/>
              </w:rPr>
            </w:pPr>
            <w:r w:rsidRPr="004C7142">
              <w:rPr>
                <w:rFonts w:ascii="Calibri" w:hAnsi="Calibri"/>
                <w:color w:val="000000"/>
              </w:rPr>
              <w:t>KY79876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B1A828E" w14:textId="31887AEF" w:rsidR="001610A4" w:rsidRPr="00352728" w:rsidRDefault="00AF04BA" w:rsidP="00747FCD">
            <w:pPr>
              <w:jc w:val="center"/>
              <w:rPr>
                <w:lang w:val="en-GB"/>
              </w:rPr>
            </w:pPr>
            <w:r w:rsidRPr="005C5872">
              <w:rPr>
                <w:rFonts w:ascii="Calibri" w:hAnsi="Calibri"/>
                <w:color w:val="000000"/>
              </w:rPr>
              <w:t>KY798594</w:t>
            </w:r>
          </w:p>
        </w:tc>
      </w:tr>
      <w:tr w:rsidR="001610A4" w:rsidRPr="00352728" w14:paraId="1E477E7E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1C578A8" w14:textId="77777777" w:rsidR="001610A4" w:rsidRPr="00352728" w:rsidRDefault="001610A4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5) La Palma, La Galga, el Cubo de la Galga, Valcárcel, V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66VV04(11) (MAUAM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FB2876B" w14:textId="5BE0FD56" w:rsidR="001610A4" w:rsidRPr="00352728" w:rsidRDefault="00AF04BA" w:rsidP="00747FCD">
            <w:pPr>
              <w:jc w:val="center"/>
              <w:rPr>
                <w:lang w:val="en-GB"/>
              </w:rPr>
            </w:pPr>
            <w:r w:rsidRPr="006A5C52">
              <w:rPr>
                <w:rFonts w:ascii="Calibri" w:hAnsi="Calibri"/>
                <w:color w:val="000000"/>
              </w:rPr>
              <w:t>KY79868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F01EB29" w14:textId="6163B644" w:rsidR="001610A4" w:rsidRPr="00352728" w:rsidRDefault="00AF04BA" w:rsidP="00747FCD">
            <w:pPr>
              <w:jc w:val="center"/>
              <w:rPr>
                <w:lang w:val="en-GB"/>
              </w:rPr>
            </w:pPr>
            <w:r w:rsidRPr="003143E3">
              <w:rPr>
                <w:rFonts w:ascii="Calibri" w:hAnsi="Calibri"/>
                <w:color w:val="000000"/>
              </w:rPr>
              <w:t>KY79876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7A7752F" w14:textId="4954295E" w:rsidR="001610A4" w:rsidRPr="00352728" w:rsidRDefault="00AF04BA" w:rsidP="00747FCD">
            <w:pPr>
              <w:jc w:val="center"/>
              <w:rPr>
                <w:lang w:val="en-GB"/>
              </w:rPr>
            </w:pPr>
            <w:r w:rsidRPr="00D741C0">
              <w:rPr>
                <w:rFonts w:ascii="Calibri" w:hAnsi="Calibri"/>
                <w:color w:val="000000"/>
              </w:rPr>
              <w:t>KY798595</w:t>
            </w:r>
          </w:p>
        </w:tc>
      </w:tr>
      <w:tr w:rsidR="001610A4" w:rsidRPr="00352728" w14:paraId="465EDFF3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7CC6943" w14:textId="77777777" w:rsidR="001610A4" w:rsidRPr="00352728" w:rsidRDefault="001610A4" w:rsidP="0068779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Hedera colchica </w:t>
            </w: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(K.Koch) K.Koc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7EEFFBD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6D5CBAD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2F399C5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1610A4" w:rsidRPr="00352728" w14:paraId="10661FB4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0C24EC2" w14:textId="77777777" w:rsidR="001610A4" w:rsidRPr="00352728" w:rsidRDefault="001610A4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1) Georgia: T'elavi, Zagodeki, McAllister, H.A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470HAM (LIV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9544E60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24FBA47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7AA03F2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AF506105</w:t>
            </w:r>
          </w:p>
        </w:tc>
      </w:tr>
      <w:tr w:rsidR="001610A4" w:rsidRPr="00352728" w14:paraId="7EA716F8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8DAE620" w14:textId="77777777" w:rsidR="001610A4" w:rsidRPr="00352728" w:rsidRDefault="001610A4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lastRenderedPageBreak/>
              <w:t xml:space="preserve">(2) Georgia: Lagodekhi, Opred, I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s.n. M008009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0BB3A22" w14:textId="3CC3CCBF" w:rsidR="001610A4" w:rsidRPr="00352728" w:rsidRDefault="00466136" w:rsidP="00747FCD">
            <w:pPr>
              <w:jc w:val="center"/>
              <w:rPr>
                <w:lang w:val="en-GB"/>
              </w:rPr>
            </w:pPr>
            <w:r w:rsidRPr="00116703">
              <w:rPr>
                <w:rFonts w:ascii="Calibri" w:hAnsi="Calibri"/>
                <w:color w:val="000000"/>
              </w:rPr>
              <w:t>KY79869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9B20264" w14:textId="3E928DCF" w:rsidR="001610A4" w:rsidRPr="00352728" w:rsidRDefault="00466136" w:rsidP="00747FCD">
            <w:pPr>
              <w:jc w:val="center"/>
              <w:rPr>
                <w:lang w:val="en-GB"/>
              </w:rPr>
            </w:pPr>
            <w:r w:rsidRPr="00B21EEF">
              <w:rPr>
                <w:rFonts w:ascii="Calibri" w:hAnsi="Calibri"/>
                <w:color w:val="000000"/>
              </w:rPr>
              <w:t>KY79876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D12A093" w14:textId="1757108C" w:rsidR="001610A4" w:rsidRPr="00352728" w:rsidRDefault="00466136" w:rsidP="00747FCD">
            <w:pPr>
              <w:jc w:val="center"/>
              <w:rPr>
                <w:lang w:val="en-GB"/>
              </w:rPr>
            </w:pPr>
            <w:r w:rsidRPr="006804E5">
              <w:rPr>
                <w:rFonts w:ascii="Calibri" w:hAnsi="Calibri"/>
                <w:color w:val="000000"/>
              </w:rPr>
              <w:t>KY798598</w:t>
            </w:r>
          </w:p>
        </w:tc>
      </w:tr>
      <w:tr w:rsidR="001610A4" w:rsidRPr="00352728" w14:paraId="5510FFBB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B2913C3" w14:textId="77777777" w:rsidR="001610A4" w:rsidRPr="00352728" w:rsidRDefault="001610A4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(3) Georgia: Prov. Krasnodar, between Babuk-Aul and Solokh-Aul, Latschaschvili, J.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 xml:space="preserve"> s.n. (576348MA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1E820CB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13ED673" w14:textId="0222963E" w:rsidR="001610A4" w:rsidRPr="00352728" w:rsidRDefault="00466136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A1E3F">
              <w:rPr>
                <w:rFonts w:ascii="Calibri" w:hAnsi="Calibri"/>
                <w:color w:val="000000"/>
              </w:rPr>
              <w:t>KY79876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2B5D74A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</w:tr>
      <w:tr w:rsidR="001610A4" w:rsidRPr="00352728" w14:paraId="5393DA3E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82F9E93" w14:textId="77777777" w:rsidR="001610A4" w:rsidRPr="00352728" w:rsidRDefault="001610A4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4) Russia: Krasnodar, Krashodarsky Krai, Wen, J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10358 (U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5E327A0" w14:textId="03EA71AA" w:rsidR="001610A4" w:rsidRPr="00352728" w:rsidRDefault="00466136" w:rsidP="00747FCD">
            <w:pPr>
              <w:jc w:val="center"/>
              <w:rPr>
                <w:lang w:val="en-GB"/>
              </w:rPr>
            </w:pPr>
            <w:r w:rsidRPr="00C536C6">
              <w:rPr>
                <w:rFonts w:ascii="Calibri" w:hAnsi="Calibri"/>
                <w:color w:val="000000"/>
              </w:rPr>
              <w:t>KY79869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673DDC6" w14:textId="54172F85" w:rsidR="001610A4" w:rsidRPr="00352728" w:rsidRDefault="00466136" w:rsidP="00747FCD">
            <w:pPr>
              <w:jc w:val="center"/>
              <w:rPr>
                <w:lang w:val="en-GB"/>
              </w:rPr>
            </w:pPr>
            <w:r w:rsidRPr="00B0250C">
              <w:rPr>
                <w:rFonts w:ascii="Calibri" w:hAnsi="Calibri"/>
                <w:color w:val="000000"/>
              </w:rPr>
              <w:t>KY79876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60FB4B1" w14:textId="1886EAF5" w:rsidR="001610A4" w:rsidRPr="00352728" w:rsidRDefault="00466136" w:rsidP="00747FCD">
            <w:pPr>
              <w:jc w:val="center"/>
              <w:rPr>
                <w:lang w:val="en-GB"/>
              </w:rPr>
            </w:pPr>
            <w:r w:rsidRPr="00AF0421">
              <w:rPr>
                <w:rFonts w:ascii="Calibri" w:hAnsi="Calibri"/>
                <w:color w:val="000000"/>
              </w:rPr>
              <w:t>KY798597</w:t>
            </w:r>
          </w:p>
        </w:tc>
      </w:tr>
      <w:tr w:rsidR="001610A4" w:rsidRPr="00352728" w14:paraId="30C3C279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A2864BF" w14:textId="77777777" w:rsidR="001610A4" w:rsidRPr="00352728" w:rsidRDefault="001610A4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5) Turkey: Rize, near Ikizdere,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Nisa, S. 760SN (MA68907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AADE6A1" w14:textId="0AF087E8" w:rsidR="001610A4" w:rsidRPr="00352728" w:rsidRDefault="00466136" w:rsidP="00747FCD">
            <w:pPr>
              <w:jc w:val="center"/>
              <w:rPr>
                <w:lang w:val="en-GB"/>
              </w:rPr>
            </w:pPr>
            <w:r w:rsidRPr="00212063">
              <w:rPr>
                <w:rFonts w:ascii="Calibri" w:hAnsi="Calibri"/>
                <w:color w:val="000000"/>
              </w:rPr>
              <w:t>KY79868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C756FE6" w14:textId="489A8D06" w:rsidR="001610A4" w:rsidRPr="00352728" w:rsidRDefault="00466136" w:rsidP="00747FCD">
            <w:pPr>
              <w:jc w:val="center"/>
              <w:rPr>
                <w:lang w:val="en-GB"/>
              </w:rPr>
            </w:pPr>
            <w:r w:rsidRPr="00A927EE">
              <w:rPr>
                <w:rFonts w:ascii="Calibri" w:hAnsi="Calibri"/>
                <w:color w:val="000000"/>
              </w:rPr>
              <w:t>KY79876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052BA58" w14:textId="6C20EC6E" w:rsidR="001610A4" w:rsidRPr="00352728" w:rsidRDefault="00466136" w:rsidP="00747FCD">
            <w:pPr>
              <w:jc w:val="center"/>
              <w:rPr>
                <w:lang w:val="en-GB"/>
              </w:rPr>
            </w:pPr>
            <w:r w:rsidRPr="00A839AF">
              <w:rPr>
                <w:rFonts w:ascii="Calibri" w:hAnsi="Calibri"/>
                <w:color w:val="000000"/>
              </w:rPr>
              <w:t>KY798596</w:t>
            </w:r>
          </w:p>
        </w:tc>
      </w:tr>
      <w:tr w:rsidR="001610A4" w:rsidRPr="00352728" w14:paraId="1350EABD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1086336" w14:textId="77777777" w:rsidR="001610A4" w:rsidRPr="00352728" w:rsidRDefault="001610A4" w:rsidP="0068779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Hedera helix </w:t>
            </w: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L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9D304DB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F6E1129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C95364C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1610A4" w:rsidRPr="00352728" w14:paraId="2D06E363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24A0212" w14:textId="77777777" w:rsidR="001610A4" w:rsidRPr="00352728" w:rsidRDefault="001610A4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1) Austria: Baden, Valcárcel, V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42VV03(2) (MAUAM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C3E22DE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6CC4636" w14:textId="461B1C37" w:rsidR="001610A4" w:rsidRPr="00352728" w:rsidRDefault="000171CD" w:rsidP="00747FCD">
            <w:pPr>
              <w:jc w:val="center"/>
              <w:rPr>
                <w:lang w:val="en-GB"/>
              </w:rPr>
            </w:pPr>
            <w:r w:rsidRPr="003B4DAF">
              <w:rPr>
                <w:rFonts w:ascii="Calibri" w:hAnsi="Calibri"/>
                <w:color w:val="000000"/>
              </w:rPr>
              <w:t>KY79878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5AE5BDD" w14:textId="19164552" w:rsidR="001610A4" w:rsidRPr="00352728" w:rsidRDefault="000171CD" w:rsidP="00747FCD">
            <w:pPr>
              <w:jc w:val="center"/>
              <w:rPr>
                <w:lang w:val="en-GB"/>
              </w:rPr>
            </w:pPr>
            <w:r w:rsidRPr="000A065F">
              <w:rPr>
                <w:rFonts w:ascii="Calibri" w:hAnsi="Calibri"/>
                <w:color w:val="000000"/>
              </w:rPr>
              <w:t>KY798617</w:t>
            </w:r>
          </w:p>
        </w:tc>
      </w:tr>
      <w:tr w:rsidR="001610A4" w:rsidRPr="00352728" w14:paraId="474E6368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C4E05FB" w14:textId="77777777" w:rsidR="001610A4" w:rsidRPr="00352728" w:rsidRDefault="001610A4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2) Belgium: Brussels, Gossellies, Vargas, P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114PV03(1) (MAUAM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8487727" w14:textId="619DAA0F" w:rsidR="001610A4" w:rsidRPr="00352728" w:rsidRDefault="0029576E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06B3A">
              <w:rPr>
                <w:rFonts w:ascii="Calibri" w:hAnsi="Calibri"/>
                <w:color w:val="000000"/>
              </w:rPr>
              <w:t>KY7987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F0FEE81" w14:textId="066E1E61" w:rsidR="001610A4" w:rsidRPr="00352728" w:rsidRDefault="000171CD" w:rsidP="00747FCD">
            <w:pPr>
              <w:jc w:val="center"/>
              <w:rPr>
                <w:lang w:val="en-GB"/>
              </w:rPr>
            </w:pPr>
            <w:r w:rsidRPr="00C80B95">
              <w:rPr>
                <w:rFonts w:ascii="Calibri" w:hAnsi="Calibri"/>
                <w:color w:val="000000"/>
              </w:rPr>
              <w:t>KY79879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13DB4D0" w14:textId="49901C92" w:rsidR="001610A4" w:rsidRPr="00352728" w:rsidRDefault="000171CD" w:rsidP="00747FCD">
            <w:pPr>
              <w:jc w:val="center"/>
              <w:rPr>
                <w:lang w:val="en-GB"/>
              </w:rPr>
            </w:pPr>
            <w:r w:rsidRPr="00092CE5">
              <w:rPr>
                <w:rFonts w:ascii="Calibri" w:hAnsi="Calibri"/>
                <w:color w:val="000000"/>
              </w:rPr>
              <w:t>KY798619</w:t>
            </w:r>
            <w:r w:rsidRPr="00352728" w:rsidDel="000171CD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</w:t>
            </w:r>
          </w:p>
        </w:tc>
      </w:tr>
      <w:tr w:rsidR="001610A4" w:rsidRPr="00352728" w14:paraId="216844D9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5487070" w14:textId="77777777" w:rsidR="001610A4" w:rsidRPr="00352728" w:rsidRDefault="001610A4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3) Denmark: Jernhatten, Mols, Larsen, K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275 (MA18634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70E427D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919B264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9DD7F44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hAnsi="Calibri"/>
                <w:color w:val="000000"/>
                <w:lang w:val="en-GB"/>
              </w:rPr>
              <w:t>JQ745317</w:t>
            </w:r>
          </w:p>
        </w:tc>
      </w:tr>
      <w:tr w:rsidR="001610A4" w:rsidRPr="00352728" w14:paraId="7FF57ABD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825F6F3" w14:textId="77777777" w:rsidR="001610A4" w:rsidRPr="00352728" w:rsidRDefault="001610A4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4) France: Corsica, Valcárcel, V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78VV00 (MAUAM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37F9202" w14:textId="38A4E2C2" w:rsidR="001610A4" w:rsidRPr="00352728" w:rsidRDefault="00310D7B" w:rsidP="00747FCD">
            <w:pPr>
              <w:jc w:val="center"/>
              <w:rPr>
                <w:lang w:val="en-GB"/>
              </w:rPr>
            </w:pPr>
            <w:r w:rsidRPr="00D4495E">
              <w:rPr>
                <w:rFonts w:ascii="Calibri" w:hAnsi="Calibri"/>
                <w:color w:val="000000"/>
              </w:rPr>
              <w:t>KY7987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011265F" w14:textId="289BFE86" w:rsidR="001610A4" w:rsidRPr="00352728" w:rsidRDefault="00310D7B" w:rsidP="00747FCD">
            <w:pPr>
              <w:jc w:val="center"/>
              <w:rPr>
                <w:lang w:val="en-GB"/>
              </w:rPr>
            </w:pPr>
            <w:r w:rsidRPr="00277CB4">
              <w:rPr>
                <w:rFonts w:ascii="Calibri" w:hAnsi="Calibri"/>
                <w:color w:val="000000"/>
              </w:rPr>
              <w:t>KY79878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CFA0DEF" w14:textId="0380308D" w:rsidR="001610A4" w:rsidRPr="00352728" w:rsidRDefault="00310D7B" w:rsidP="00747FCD">
            <w:pPr>
              <w:jc w:val="center"/>
              <w:rPr>
                <w:lang w:val="en-GB"/>
              </w:rPr>
            </w:pPr>
            <w:r w:rsidRPr="00786DB3">
              <w:rPr>
                <w:rFonts w:ascii="Calibri" w:hAnsi="Calibri"/>
                <w:color w:val="000000"/>
              </w:rPr>
              <w:t>KY798612</w:t>
            </w:r>
          </w:p>
        </w:tc>
      </w:tr>
      <w:tr w:rsidR="001610A4" w:rsidRPr="00352728" w14:paraId="11E730FB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7729A9A" w14:textId="77777777" w:rsidR="001610A4" w:rsidRPr="00352728" w:rsidRDefault="001610A4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5) France: Chizé, Grivet, D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12HH7 (MAUAM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2A1B5D3" w14:textId="67D34AD7" w:rsidR="001610A4" w:rsidRPr="00352728" w:rsidRDefault="000B6850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F2917">
              <w:rPr>
                <w:rFonts w:ascii="Calibri" w:hAnsi="Calibri"/>
                <w:color w:val="000000"/>
              </w:rPr>
              <w:t>KY7987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0C93C1E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31403EB" w14:textId="2FEB0E19" w:rsidR="001610A4" w:rsidRPr="00352728" w:rsidRDefault="000B6850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0532E">
              <w:rPr>
                <w:rFonts w:ascii="Calibri" w:hAnsi="Calibri"/>
                <w:color w:val="000000"/>
              </w:rPr>
              <w:t>KY798627</w:t>
            </w:r>
          </w:p>
        </w:tc>
      </w:tr>
      <w:tr w:rsidR="001610A4" w:rsidRPr="00352728" w14:paraId="2FE14A5F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D4EC228" w14:textId="77777777" w:rsidR="001610A4" w:rsidRPr="00352728" w:rsidRDefault="001610A4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6) France: Moint Ventoux, near Malaucena, Valcárcel, V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155VV01 (MAUAM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17B627C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57DDC87" w14:textId="67888F73" w:rsidR="001610A4" w:rsidRPr="00352728" w:rsidRDefault="00310D7B" w:rsidP="00747FCD">
            <w:pPr>
              <w:jc w:val="center"/>
              <w:rPr>
                <w:lang w:val="en-GB"/>
              </w:rPr>
            </w:pPr>
            <w:r w:rsidRPr="00C36F02">
              <w:rPr>
                <w:rFonts w:ascii="Calibri" w:hAnsi="Calibri"/>
                <w:color w:val="000000"/>
              </w:rPr>
              <w:t>KY79878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8820AB2" w14:textId="7CF41BB8" w:rsidR="001610A4" w:rsidRPr="00352728" w:rsidRDefault="00310D7B" w:rsidP="00747FCD">
            <w:pPr>
              <w:jc w:val="center"/>
              <w:rPr>
                <w:lang w:val="en-GB"/>
              </w:rPr>
            </w:pPr>
            <w:r w:rsidRPr="00E742B6">
              <w:rPr>
                <w:rFonts w:ascii="Calibri" w:hAnsi="Calibri"/>
                <w:color w:val="000000"/>
              </w:rPr>
              <w:t>KY798613</w:t>
            </w:r>
          </w:p>
        </w:tc>
      </w:tr>
      <w:tr w:rsidR="001610A4" w:rsidRPr="00352728" w14:paraId="0AF6FD4C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0EEF427" w14:textId="77777777" w:rsidR="001610A4" w:rsidRPr="00352728" w:rsidRDefault="001610A4" w:rsidP="0068779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7) France: Pyrenees, Gabas, Portalet pass, Vargas, P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338PV02(3) (MAUAM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A196D9D" w14:textId="3BD86618" w:rsidR="001610A4" w:rsidRPr="00352728" w:rsidRDefault="00310D7B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E6511">
              <w:rPr>
                <w:rFonts w:ascii="Calibri" w:hAnsi="Calibri"/>
                <w:color w:val="000000"/>
              </w:rPr>
              <w:t>KY7987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C8ED3CF" w14:textId="77D1711F" w:rsidR="001610A4" w:rsidRPr="00352728" w:rsidRDefault="00310D7B" w:rsidP="00747FCD">
            <w:pPr>
              <w:jc w:val="center"/>
              <w:rPr>
                <w:lang w:val="en-GB"/>
              </w:rPr>
            </w:pPr>
            <w:r w:rsidRPr="00CB7B1A">
              <w:rPr>
                <w:rFonts w:ascii="Calibri" w:hAnsi="Calibri"/>
                <w:color w:val="000000"/>
              </w:rPr>
              <w:t>KY79878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E6099BE" w14:textId="38ED9A43" w:rsidR="001610A4" w:rsidRPr="00352728" w:rsidRDefault="00310D7B" w:rsidP="00747FCD">
            <w:pPr>
              <w:jc w:val="center"/>
              <w:rPr>
                <w:lang w:val="en-GB"/>
              </w:rPr>
            </w:pPr>
            <w:r w:rsidRPr="00BF5EE2">
              <w:rPr>
                <w:rFonts w:ascii="Calibri" w:hAnsi="Calibri"/>
                <w:color w:val="000000"/>
              </w:rPr>
              <w:t>KY798614</w:t>
            </w:r>
          </w:p>
        </w:tc>
      </w:tr>
      <w:tr w:rsidR="001610A4" w:rsidRPr="00352728" w14:paraId="744C7F36" w14:textId="77777777">
        <w:trPr>
          <w:trHeight w:val="28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05FF60C" w14:textId="77777777" w:rsidR="001610A4" w:rsidRPr="00352728" w:rsidRDefault="001610A4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8) France: Fontainebleau, Grivet, D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11HH10 (MAUAM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C6EEEFF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6D36ECD" w14:textId="0E43DAAE" w:rsidR="001610A4" w:rsidRPr="00352728" w:rsidRDefault="000B6850" w:rsidP="00747FCD">
            <w:pPr>
              <w:jc w:val="center"/>
              <w:rPr>
                <w:lang w:val="en-GB"/>
              </w:rPr>
            </w:pPr>
            <w:r w:rsidRPr="00AF73C0">
              <w:rPr>
                <w:rFonts w:ascii="Calibri" w:hAnsi="Calibri"/>
                <w:color w:val="000000"/>
              </w:rPr>
              <w:t>KY79879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84E70DB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</w:tr>
      <w:tr w:rsidR="001610A4" w:rsidRPr="00352728" w14:paraId="595D8F5C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5B92BFC" w14:textId="77777777" w:rsidR="001610A4" w:rsidRPr="00352728" w:rsidRDefault="001610A4" w:rsidP="0097045D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9) Germany: Wiesbaden, Eberbach Kloster, Vargas, P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169PV01(1) (MA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BD935A5" w14:textId="78446E64" w:rsidR="001610A4" w:rsidRPr="00352728" w:rsidRDefault="00FE5821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145F4">
              <w:rPr>
                <w:rFonts w:ascii="Calibri" w:hAnsi="Calibri"/>
                <w:color w:val="000000"/>
              </w:rPr>
              <w:t>KY7987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6EBBF46" w14:textId="5C28EC9F" w:rsidR="001610A4" w:rsidRPr="00352728" w:rsidRDefault="00FE5821" w:rsidP="00747FCD">
            <w:pPr>
              <w:jc w:val="center"/>
              <w:rPr>
                <w:lang w:val="en-GB"/>
              </w:rPr>
            </w:pPr>
            <w:r w:rsidRPr="009E1C86">
              <w:rPr>
                <w:rFonts w:ascii="Calibri" w:hAnsi="Calibri"/>
                <w:color w:val="000000"/>
              </w:rPr>
              <w:t>KY79879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D15D372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hAnsi="Calibri"/>
                <w:color w:val="000000"/>
                <w:lang w:val="en-GB"/>
              </w:rPr>
              <w:t>AF506096</w:t>
            </w:r>
          </w:p>
        </w:tc>
      </w:tr>
      <w:tr w:rsidR="001610A4" w:rsidRPr="00352728" w14:paraId="5E0C29AD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551992E" w14:textId="77777777" w:rsidR="001610A4" w:rsidRPr="00352728" w:rsidRDefault="001610A4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10) Germany: Bad Reichen hall, Sch. Weissbach, Vargas, P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386PV02(2) (MAUAM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66E74F8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68A204A" w14:textId="290A7E6F" w:rsidR="001610A4" w:rsidRPr="00352728" w:rsidRDefault="00FE5821" w:rsidP="00747FCD">
            <w:pPr>
              <w:jc w:val="center"/>
              <w:rPr>
                <w:lang w:val="en-GB"/>
              </w:rPr>
            </w:pPr>
            <w:r w:rsidRPr="00B07B92">
              <w:rPr>
                <w:rFonts w:ascii="Calibri" w:hAnsi="Calibri"/>
                <w:color w:val="000000"/>
              </w:rPr>
              <w:t>KY79879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C059AB0" w14:textId="12A126AB" w:rsidR="001610A4" w:rsidRPr="00352728" w:rsidRDefault="00FE5821" w:rsidP="00747FCD">
            <w:pPr>
              <w:jc w:val="center"/>
              <w:rPr>
                <w:lang w:val="en-GB"/>
              </w:rPr>
            </w:pPr>
            <w:r w:rsidRPr="009123F6">
              <w:rPr>
                <w:rFonts w:ascii="Calibri" w:hAnsi="Calibri"/>
                <w:color w:val="000000"/>
              </w:rPr>
              <w:t>KY798620</w:t>
            </w:r>
          </w:p>
        </w:tc>
      </w:tr>
      <w:tr w:rsidR="001610A4" w:rsidRPr="00352728" w14:paraId="3BD94EDB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3A7C697" w14:textId="77777777" w:rsidR="001610A4" w:rsidRPr="00352728" w:rsidRDefault="001610A4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11) Greece: Crete, between Vlatos and Ellos, Strovles, Vargas, P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116PV05 (MA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67A422F" w14:textId="4B552664" w:rsidR="001610A4" w:rsidRPr="00352728" w:rsidRDefault="00421B66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B70C1">
              <w:rPr>
                <w:rFonts w:ascii="Calibri" w:hAnsi="Calibri"/>
                <w:color w:val="000000"/>
              </w:rPr>
              <w:t>KY7987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B49C8CF" w14:textId="1CAEB3FB" w:rsidR="001610A4" w:rsidRPr="00352728" w:rsidRDefault="00421B66" w:rsidP="00747FCD">
            <w:pPr>
              <w:jc w:val="center"/>
              <w:rPr>
                <w:lang w:val="en-GB"/>
              </w:rPr>
            </w:pPr>
            <w:r w:rsidRPr="005105B1">
              <w:rPr>
                <w:rFonts w:ascii="Calibri" w:hAnsi="Calibri"/>
                <w:color w:val="000000"/>
              </w:rPr>
              <w:t>KY79878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8A98ED5" w14:textId="753B5C01" w:rsidR="001610A4" w:rsidRPr="00352728" w:rsidRDefault="00421B66" w:rsidP="00747FCD">
            <w:pPr>
              <w:jc w:val="center"/>
              <w:rPr>
                <w:lang w:val="en-GB"/>
              </w:rPr>
            </w:pPr>
            <w:r w:rsidRPr="00D117B0">
              <w:rPr>
                <w:rFonts w:ascii="Calibri" w:hAnsi="Calibri"/>
                <w:color w:val="000000"/>
              </w:rPr>
              <w:t>KY798611</w:t>
            </w:r>
          </w:p>
        </w:tc>
      </w:tr>
      <w:tr w:rsidR="001610A4" w:rsidRPr="00352728" w14:paraId="72B9686F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AB2FA5B" w14:textId="77777777" w:rsidR="001610A4" w:rsidRPr="00352728" w:rsidRDefault="001610A4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12) Greece: Peloponeso, A. Kalovryta,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Vargas, P. 395PV02(1)bis (MAUAM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F3B43E2" w14:textId="01457892" w:rsidR="001610A4" w:rsidRPr="00352728" w:rsidRDefault="0062666B" w:rsidP="00747FCD">
            <w:pPr>
              <w:jc w:val="center"/>
              <w:rPr>
                <w:lang w:val="en-GB"/>
              </w:rPr>
            </w:pPr>
            <w:r w:rsidRPr="000B6209">
              <w:rPr>
                <w:rFonts w:ascii="Calibri" w:hAnsi="Calibri"/>
                <w:color w:val="000000"/>
              </w:rPr>
              <w:t>KY79869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FA8123C" w14:textId="612F2339" w:rsidR="001610A4" w:rsidRPr="00352728" w:rsidRDefault="0062666B" w:rsidP="00747FCD">
            <w:pPr>
              <w:jc w:val="center"/>
              <w:rPr>
                <w:lang w:val="en-GB"/>
              </w:rPr>
            </w:pPr>
            <w:r w:rsidRPr="00706FBD">
              <w:rPr>
                <w:rFonts w:ascii="Calibri" w:hAnsi="Calibri"/>
                <w:color w:val="000000"/>
              </w:rPr>
              <w:t>KY79877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DD07F88" w14:textId="686725A9" w:rsidR="001610A4" w:rsidRPr="00352728" w:rsidRDefault="0062666B" w:rsidP="00747FCD">
            <w:pPr>
              <w:jc w:val="center"/>
              <w:rPr>
                <w:lang w:val="en-GB"/>
              </w:rPr>
            </w:pPr>
            <w:r w:rsidRPr="002421C4">
              <w:rPr>
                <w:rFonts w:ascii="Calibri" w:hAnsi="Calibri"/>
                <w:color w:val="000000"/>
              </w:rPr>
              <w:t>KY798601</w:t>
            </w:r>
          </w:p>
        </w:tc>
      </w:tr>
      <w:tr w:rsidR="001610A4" w:rsidRPr="00352728" w14:paraId="42412C2D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DE8570B" w14:textId="77777777" w:rsidR="001610A4" w:rsidRPr="00352728" w:rsidRDefault="001610A4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13) Hungary: Budapest, Pest, Vargas, P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106PV03(2) (MAUAM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560306A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62E302B" w14:textId="581CB589" w:rsidR="001610A4" w:rsidRPr="00352728" w:rsidRDefault="00A71330" w:rsidP="00747FCD">
            <w:pPr>
              <w:jc w:val="center"/>
              <w:rPr>
                <w:lang w:val="en-GB"/>
              </w:rPr>
            </w:pPr>
            <w:r w:rsidRPr="00F32361">
              <w:rPr>
                <w:rFonts w:ascii="Calibri" w:hAnsi="Calibri"/>
                <w:color w:val="000000"/>
              </w:rPr>
              <w:t>KY79879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4FABD69" w14:textId="606D2D3F" w:rsidR="001610A4" w:rsidRPr="00352728" w:rsidRDefault="00A71330" w:rsidP="00747FCD">
            <w:pPr>
              <w:jc w:val="center"/>
              <w:rPr>
                <w:lang w:val="en-GB"/>
              </w:rPr>
            </w:pPr>
            <w:r w:rsidRPr="00A50693">
              <w:rPr>
                <w:rFonts w:ascii="Calibri" w:hAnsi="Calibri"/>
                <w:color w:val="000000"/>
              </w:rPr>
              <w:t>KY798622</w:t>
            </w:r>
          </w:p>
        </w:tc>
      </w:tr>
      <w:tr w:rsidR="001610A4" w:rsidRPr="00352728" w14:paraId="6D08BAC8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9489BAE" w14:textId="77777777" w:rsidR="001610A4" w:rsidRPr="00352728" w:rsidRDefault="001610A4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14) Italy: Ercolano, Vesubio, Vargas, P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215PV01(2) (MAUAM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1893A2D" w14:textId="48A4EBC1" w:rsidR="001610A4" w:rsidRPr="00352728" w:rsidRDefault="00B64668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A10B1">
              <w:rPr>
                <w:rFonts w:ascii="Calibri" w:hAnsi="Calibri"/>
                <w:color w:val="000000"/>
              </w:rPr>
              <w:t>KY7987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889B3A1" w14:textId="576DB9FA" w:rsidR="001610A4" w:rsidRPr="00352728" w:rsidRDefault="00B64668" w:rsidP="00747FCD">
            <w:pPr>
              <w:jc w:val="center"/>
              <w:rPr>
                <w:lang w:val="en-GB"/>
              </w:rPr>
            </w:pPr>
            <w:r w:rsidRPr="002934B3">
              <w:rPr>
                <w:rFonts w:ascii="Calibri" w:hAnsi="Calibri"/>
                <w:color w:val="000000"/>
              </w:rPr>
              <w:t>KY79878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5BCF4D0" w14:textId="2784A1D6" w:rsidR="001610A4" w:rsidRPr="00352728" w:rsidRDefault="00B64668" w:rsidP="00747FCD">
            <w:pPr>
              <w:jc w:val="center"/>
              <w:rPr>
                <w:lang w:val="en-GB"/>
              </w:rPr>
            </w:pPr>
            <w:r w:rsidRPr="005C33CC">
              <w:rPr>
                <w:rFonts w:ascii="Calibri" w:hAnsi="Calibri"/>
                <w:color w:val="000000"/>
              </w:rPr>
              <w:t>KY798609</w:t>
            </w:r>
          </w:p>
        </w:tc>
      </w:tr>
      <w:tr w:rsidR="001610A4" w:rsidRPr="00352728" w14:paraId="1FD6AF86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2F2882A" w14:textId="77777777" w:rsidR="001610A4" w:rsidRPr="00352728" w:rsidRDefault="001610A4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15) Italy: Godi pass, Scanno, Vargas, P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217PV01(1) (MAUAM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D5E7053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B07FB6C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C450B7E" w14:textId="577CC364" w:rsidR="001610A4" w:rsidRPr="00352728" w:rsidRDefault="007C4E5B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B66B7">
              <w:rPr>
                <w:rFonts w:ascii="Calibri" w:hAnsi="Calibri"/>
                <w:color w:val="000000"/>
              </w:rPr>
              <w:t>KY798626</w:t>
            </w:r>
          </w:p>
        </w:tc>
      </w:tr>
      <w:tr w:rsidR="001610A4" w:rsidRPr="00352728" w14:paraId="60C95646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A187DDA" w14:textId="77777777" w:rsidR="001610A4" w:rsidRPr="00352728" w:rsidRDefault="001610A4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16) Italy: Sicily, Siracusa, Sortino, Iblei mountain, Herrero, A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AH1002 (MA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8A0C353" w14:textId="26414571" w:rsidR="001610A4" w:rsidRPr="00352728" w:rsidRDefault="00421B66" w:rsidP="00747FCD">
            <w:pPr>
              <w:jc w:val="center"/>
              <w:rPr>
                <w:lang w:val="en-GB"/>
              </w:rPr>
            </w:pPr>
            <w:r w:rsidRPr="0047211B">
              <w:rPr>
                <w:rFonts w:ascii="Calibri" w:hAnsi="Calibri"/>
                <w:color w:val="000000"/>
              </w:rPr>
              <w:t>KY7987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A722AA7" w14:textId="3111CA75" w:rsidR="001610A4" w:rsidRPr="00352728" w:rsidRDefault="00421B66" w:rsidP="00747FCD">
            <w:pPr>
              <w:jc w:val="center"/>
              <w:rPr>
                <w:lang w:val="en-GB"/>
              </w:rPr>
            </w:pPr>
            <w:r w:rsidRPr="00E16F78">
              <w:rPr>
                <w:rFonts w:ascii="Calibri" w:hAnsi="Calibri"/>
                <w:color w:val="000000"/>
              </w:rPr>
              <w:t>KY79878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8DB5144" w14:textId="1290AC25" w:rsidR="001610A4" w:rsidRPr="00352728" w:rsidRDefault="00421B66" w:rsidP="00747FCD">
            <w:pPr>
              <w:jc w:val="center"/>
              <w:rPr>
                <w:lang w:val="en-GB"/>
              </w:rPr>
            </w:pPr>
            <w:r w:rsidRPr="00440E14">
              <w:rPr>
                <w:rFonts w:ascii="Calibri" w:hAnsi="Calibri"/>
                <w:color w:val="000000"/>
              </w:rPr>
              <w:t>KY798610</w:t>
            </w:r>
          </w:p>
        </w:tc>
      </w:tr>
      <w:tr w:rsidR="001610A4" w:rsidRPr="00352728" w14:paraId="65C7AA4D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6FF9A97" w14:textId="77777777" w:rsidR="001610A4" w:rsidRPr="00352728" w:rsidRDefault="001610A4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17) Moravia: Moravia septenrionalis, distr. Sumperk, in vicinitate pagi Temenice, loco "Pod Lvákem" dicto., Vasák, V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s.n. (918956BR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6DA608F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2B70F49" w14:textId="5328BF69" w:rsidR="001610A4" w:rsidRPr="00352728" w:rsidRDefault="000B6850" w:rsidP="00747FCD">
            <w:pPr>
              <w:jc w:val="center"/>
              <w:rPr>
                <w:lang w:val="en-GB"/>
              </w:rPr>
            </w:pPr>
            <w:r w:rsidRPr="00F21FFC">
              <w:rPr>
                <w:rFonts w:ascii="Calibri" w:hAnsi="Calibri"/>
                <w:color w:val="000000"/>
              </w:rPr>
              <w:t>KY79879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3D24C57" w14:textId="5D441348" w:rsidR="001610A4" w:rsidRPr="00352728" w:rsidRDefault="000B6850" w:rsidP="00747FCD">
            <w:pPr>
              <w:jc w:val="center"/>
              <w:rPr>
                <w:lang w:val="en-GB"/>
              </w:rPr>
            </w:pPr>
            <w:r w:rsidRPr="00DD0CE1">
              <w:rPr>
                <w:rFonts w:ascii="Calibri" w:hAnsi="Calibri"/>
                <w:color w:val="000000"/>
              </w:rPr>
              <w:t>KY798623</w:t>
            </w:r>
          </w:p>
        </w:tc>
      </w:tr>
      <w:tr w:rsidR="001610A4" w:rsidRPr="00352728" w14:paraId="753EFF65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7DD4030" w14:textId="77777777" w:rsidR="001610A4" w:rsidRPr="00352728" w:rsidRDefault="001610A4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18) Poland: Pogórze Wisnickie foothills, vicinity of Gosprzydowa, Vargas, P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117PV03(1) (MAUAM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DF440B6" w14:textId="17A49FD4" w:rsidR="001610A4" w:rsidRPr="00352728" w:rsidRDefault="00FE5821" w:rsidP="00747FCD">
            <w:pPr>
              <w:jc w:val="center"/>
              <w:rPr>
                <w:lang w:val="en-GB"/>
              </w:rPr>
            </w:pPr>
            <w:r w:rsidRPr="00DC1919">
              <w:rPr>
                <w:rFonts w:ascii="Calibri" w:hAnsi="Calibri"/>
                <w:color w:val="000000"/>
              </w:rPr>
              <w:t>KY7987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E6366B3" w14:textId="2194465C" w:rsidR="001610A4" w:rsidRPr="00352728" w:rsidRDefault="00FE5821" w:rsidP="00747FCD">
            <w:pPr>
              <w:jc w:val="center"/>
              <w:rPr>
                <w:lang w:val="en-GB"/>
              </w:rPr>
            </w:pPr>
            <w:r w:rsidRPr="000301E5">
              <w:rPr>
                <w:rFonts w:ascii="Calibri" w:hAnsi="Calibri"/>
                <w:color w:val="000000"/>
              </w:rPr>
              <w:t>KY79879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667C00A" w14:textId="505BEFB1" w:rsidR="001610A4" w:rsidRPr="00352728" w:rsidRDefault="00FE5821" w:rsidP="00747FCD">
            <w:pPr>
              <w:jc w:val="center"/>
              <w:rPr>
                <w:lang w:val="en-GB"/>
              </w:rPr>
            </w:pPr>
            <w:r w:rsidRPr="006A6AF4">
              <w:rPr>
                <w:rFonts w:ascii="Calibri" w:hAnsi="Calibri"/>
                <w:color w:val="000000"/>
              </w:rPr>
              <w:t>KY798621</w:t>
            </w:r>
          </w:p>
        </w:tc>
      </w:tr>
      <w:tr w:rsidR="001610A4" w:rsidRPr="00352728" w14:paraId="6454D2BA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CD8B5A3" w14:textId="77777777" w:rsidR="001610A4" w:rsidRPr="00352728" w:rsidRDefault="001610A4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19) Spain: Huesca,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Vargas, P. s.n. (MA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0BCF013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B52FC25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99FD901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hAnsi="Calibri"/>
                <w:color w:val="000000"/>
                <w:lang w:val="en-GB"/>
              </w:rPr>
              <w:t>AF506098</w:t>
            </w:r>
          </w:p>
        </w:tc>
      </w:tr>
      <w:tr w:rsidR="001610A4" w:rsidRPr="00352728" w14:paraId="54A0E63B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52521D5" w14:textId="77777777" w:rsidR="001610A4" w:rsidRPr="00352728" w:rsidRDefault="001610A4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(20) Spain: Málaga, McAllister, H.A. s.n.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 xml:space="preserve"> (LIV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C8FB050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F6BAEED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12286F9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AF506090</w:t>
            </w:r>
          </w:p>
        </w:tc>
      </w:tr>
      <w:tr w:rsidR="001610A4" w:rsidRPr="00352728" w14:paraId="45B17755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BAD554D" w14:textId="77777777" w:rsidR="001610A4" w:rsidRPr="00352728" w:rsidRDefault="001610A4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21) Spain: Murcia, Aedo, C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5934CA (MA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3AE4C15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0A984B0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2544395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hAnsi="Calibri"/>
                <w:color w:val="000000"/>
                <w:lang w:val="en-GB"/>
              </w:rPr>
              <w:t>JQ745321</w:t>
            </w:r>
          </w:p>
        </w:tc>
      </w:tr>
      <w:tr w:rsidR="001610A4" w:rsidRPr="00352728" w14:paraId="20369DA1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43BC74E" w14:textId="77777777" w:rsidR="001610A4" w:rsidRPr="00352728" w:rsidRDefault="001610A4" w:rsidP="0097045D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22) Spain: Málaga, Ronda, El Quejigal, Vargas, P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5PV97 (MA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459C37E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2AD8F8A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7688803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hAnsi="Calibri"/>
                <w:color w:val="000000"/>
                <w:lang w:val="en-GB"/>
              </w:rPr>
              <w:t>AF506081</w:t>
            </w:r>
          </w:p>
        </w:tc>
      </w:tr>
      <w:tr w:rsidR="001610A4" w:rsidRPr="00352728" w14:paraId="5068F570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A49E85A" w14:textId="77777777" w:rsidR="001610A4" w:rsidRPr="00352728" w:rsidRDefault="001610A4" w:rsidP="0097045D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23) Spain: Granada, near Competa, Salto de Maroma, McAllister, H.A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953HAM (</w:t>
            </w:r>
            <w:r w:rsidR="0097045D"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MA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063ADBF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B0D452F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724233F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hAnsi="Calibri"/>
                <w:color w:val="000000"/>
                <w:lang w:val="en-GB"/>
              </w:rPr>
              <w:t>AF506082</w:t>
            </w:r>
          </w:p>
        </w:tc>
      </w:tr>
      <w:tr w:rsidR="001610A4" w:rsidRPr="00352728" w14:paraId="70C0499E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59CA373" w14:textId="77777777" w:rsidR="001610A4" w:rsidRPr="00352728" w:rsidRDefault="001610A4" w:rsidP="0068779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24) Spain: Almería, Sierra de Gádor, Fondón, Vargas, P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14PV05(4) (MAUAM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53763D8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8FE32FA" w14:textId="720742F2" w:rsidR="001610A4" w:rsidRPr="00352728" w:rsidRDefault="0062666B" w:rsidP="00747FCD">
            <w:pPr>
              <w:jc w:val="center"/>
              <w:rPr>
                <w:lang w:val="en-GB"/>
              </w:rPr>
            </w:pPr>
            <w:r w:rsidRPr="005157C1">
              <w:rPr>
                <w:rFonts w:ascii="Calibri" w:hAnsi="Calibri"/>
                <w:color w:val="000000"/>
              </w:rPr>
              <w:t>KY79877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AF69509" w14:textId="1BA04277" w:rsidR="001610A4" w:rsidRPr="00352728" w:rsidRDefault="0062666B" w:rsidP="00747FCD">
            <w:pPr>
              <w:jc w:val="center"/>
              <w:rPr>
                <w:lang w:val="en-GB"/>
              </w:rPr>
            </w:pPr>
            <w:r w:rsidRPr="00197FA0">
              <w:rPr>
                <w:rFonts w:ascii="Calibri" w:hAnsi="Calibri"/>
                <w:color w:val="000000"/>
              </w:rPr>
              <w:t>KY798602</w:t>
            </w:r>
          </w:p>
        </w:tc>
      </w:tr>
      <w:tr w:rsidR="001610A4" w:rsidRPr="00352728" w14:paraId="32E26C6E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BD519F4" w14:textId="77777777" w:rsidR="001610A4" w:rsidRPr="00352728" w:rsidRDefault="001610A4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25) Spain: Granada, Sierra Nevada, Alpujarras, Maza de Lino, Vargas, P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121PV04 (MAUAM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9515A50" w14:textId="6E228F24" w:rsidR="001610A4" w:rsidRPr="00352728" w:rsidRDefault="0062666B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C364F">
              <w:rPr>
                <w:rFonts w:ascii="Calibri" w:hAnsi="Calibri"/>
                <w:color w:val="000000"/>
              </w:rPr>
              <w:t>KY79869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102A381" w14:textId="3EDA55F5" w:rsidR="001610A4" w:rsidRPr="00352728" w:rsidRDefault="0062666B" w:rsidP="00747FCD">
            <w:pPr>
              <w:jc w:val="center"/>
              <w:rPr>
                <w:lang w:val="en-GB"/>
              </w:rPr>
            </w:pPr>
            <w:r w:rsidRPr="00CB1D5C">
              <w:rPr>
                <w:rFonts w:ascii="Calibri" w:hAnsi="Calibri"/>
                <w:color w:val="000000"/>
              </w:rPr>
              <w:t>KY79877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D4749AD" w14:textId="592077D6" w:rsidR="001610A4" w:rsidRPr="00352728" w:rsidRDefault="0062666B" w:rsidP="00747FCD">
            <w:pPr>
              <w:jc w:val="center"/>
              <w:rPr>
                <w:lang w:val="en-GB"/>
              </w:rPr>
            </w:pPr>
            <w:r w:rsidRPr="00DC72E2">
              <w:rPr>
                <w:rFonts w:ascii="Calibri" w:hAnsi="Calibri"/>
                <w:color w:val="000000"/>
              </w:rPr>
              <w:t>KY798603</w:t>
            </w:r>
          </w:p>
        </w:tc>
      </w:tr>
      <w:tr w:rsidR="001610A4" w:rsidRPr="00352728" w14:paraId="60A1940F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3669818" w14:textId="77777777" w:rsidR="001610A4" w:rsidRPr="00EE43B2" w:rsidRDefault="001610A4" w:rsidP="0068779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E43B2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26) Spain: Gerona, Nieto Feliner, G. </w:t>
            </w:r>
            <w:r w:rsidRPr="00EE43B2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4344GN (MA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1E5AC49" w14:textId="77777777" w:rsidR="001610A4" w:rsidRPr="00EE43B2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E43B2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30F1EA5" w14:textId="77777777" w:rsidR="001610A4" w:rsidRPr="00EE43B2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E43B2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6178DA3" w14:textId="4DA232CB" w:rsidR="001610A4" w:rsidRPr="00352728" w:rsidRDefault="00EE43B2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E43B2">
              <w:rPr>
                <w:rFonts w:ascii="Calibri" w:eastAsia="Times New Roman" w:hAnsi="Calibri" w:cs="Times New Roman"/>
                <w:color w:val="000000"/>
                <w:lang w:val="es-ES"/>
              </w:rPr>
              <w:t>JQ745316</w:t>
            </w:r>
          </w:p>
        </w:tc>
      </w:tr>
      <w:tr w:rsidR="001610A4" w:rsidRPr="00352728" w14:paraId="071591FD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1B9E83B" w14:textId="77777777" w:rsidR="001610A4" w:rsidRPr="00352728" w:rsidRDefault="001610A4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27) Spain: Jaén, Cazorla, Valcárcel, V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16VV02 (MAUAM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40EDEAC" w14:textId="62837EB8" w:rsidR="001610A4" w:rsidRPr="00352728" w:rsidRDefault="0062666B" w:rsidP="00747FCD">
            <w:pPr>
              <w:jc w:val="center"/>
              <w:rPr>
                <w:lang w:val="en-GB"/>
              </w:rPr>
            </w:pPr>
            <w:r w:rsidRPr="00A11BA3">
              <w:rPr>
                <w:rFonts w:ascii="Calibri" w:hAnsi="Calibri"/>
                <w:color w:val="000000"/>
              </w:rPr>
              <w:t>KY79869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9815204" w14:textId="69A1450A" w:rsidR="001610A4" w:rsidRPr="00352728" w:rsidRDefault="0062666B" w:rsidP="00747FCD">
            <w:pPr>
              <w:jc w:val="center"/>
              <w:rPr>
                <w:lang w:val="en-GB"/>
              </w:rPr>
            </w:pPr>
            <w:r w:rsidRPr="007D2234">
              <w:rPr>
                <w:rFonts w:ascii="Calibri" w:hAnsi="Calibri"/>
                <w:color w:val="000000"/>
              </w:rPr>
              <w:t>KY79877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1341BA6" w14:textId="6AE2758F" w:rsidR="001610A4" w:rsidRPr="00352728" w:rsidRDefault="0062666B" w:rsidP="00747FCD">
            <w:pPr>
              <w:jc w:val="center"/>
              <w:rPr>
                <w:lang w:val="en-GB"/>
              </w:rPr>
            </w:pPr>
            <w:r w:rsidRPr="00C83A18">
              <w:rPr>
                <w:rFonts w:ascii="Calibri" w:hAnsi="Calibri"/>
                <w:color w:val="000000"/>
              </w:rPr>
              <w:t>KY798604</w:t>
            </w:r>
          </w:p>
        </w:tc>
      </w:tr>
      <w:tr w:rsidR="001610A4" w:rsidRPr="00352728" w14:paraId="384BEF38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18E52DA" w14:textId="77777777" w:rsidR="001610A4" w:rsidRPr="00352728" w:rsidRDefault="001610A4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28) Spain: Madrid, Valle del Paular, Vargas, P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387PV02(8) (MAUAM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C0D5B06" w14:textId="0CC4E27E" w:rsidR="001610A4" w:rsidRPr="00352728" w:rsidRDefault="0062666B" w:rsidP="00747FCD">
            <w:pPr>
              <w:jc w:val="center"/>
              <w:rPr>
                <w:lang w:val="en-GB"/>
              </w:rPr>
            </w:pPr>
            <w:r w:rsidRPr="00B1043C">
              <w:rPr>
                <w:rFonts w:ascii="Calibri" w:hAnsi="Calibri"/>
                <w:color w:val="000000"/>
              </w:rPr>
              <w:t>KY79869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769C941" w14:textId="7831B2D8" w:rsidR="001610A4" w:rsidRPr="00352728" w:rsidRDefault="0062666B" w:rsidP="00747FCD">
            <w:pPr>
              <w:jc w:val="center"/>
              <w:rPr>
                <w:lang w:val="en-GB"/>
              </w:rPr>
            </w:pPr>
            <w:r w:rsidRPr="00E35B89">
              <w:rPr>
                <w:rFonts w:ascii="Calibri" w:hAnsi="Calibri"/>
                <w:color w:val="000000"/>
              </w:rPr>
              <w:t>KY79877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05A6E72" w14:textId="25A6F5B7" w:rsidR="001610A4" w:rsidRPr="00352728" w:rsidRDefault="0062666B" w:rsidP="00747FCD">
            <w:pPr>
              <w:jc w:val="center"/>
              <w:rPr>
                <w:lang w:val="en-GB"/>
              </w:rPr>
            </w:pPr>
            <w:r w:rsidRPr="009E3144">
              <w:rPr>
                <w:rFonts w:ascii="Calibri" w:hAnsi="Calibri"/>
                <w:color w:val="000000"/>
              </w:rPr>
              <w:t>KY798605</w:t>
            </w:r>
          </w:p>
        </w:tc>
      </w:tr>
      <w:tr w:rsidR="001610A4" w:rsidRPr="00352728" w14:paraId="2849B0BD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4250F15" w14:textId="77777777" w:rsidR="001610A4" w:rsidRPr="00352728" w:rsidRDefault="001610A4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29) Spain: Guadalajara, Tamajón, Retiendas, Valcárcel, V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4VV01 (MAUAM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CC08D5E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1FC28D6" w14:textId="112D4107" w:rsidR="001610A4" w:rsidRPr="00352728" w:rsidRDefault="00B64668" w:rsidP="00747FCD">
            <w:pPr>
              <w:jc w:val="center"/>
              <w:rPr>
                <w:lang w:val="en-GB"/>
              </w:rPr>
            </w:pPr>
            <w:r w:rsidRPr="001711C8">
              <w:rPr>
                <w:rFonts w:ascii="Calibri" w:hAnsi="Calibri"/>
                <w:color w:val="000000"/>
              </w:rPr>
              <w:t>KY79877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1B783D7" w14:textId="10247154" w:rsidR="001610A4" w:rsidRPr="00352728" w:rsidRDefault="00B64668" w:rsidP="00747FCD">
            <w:pPr>
              <w:jc w:val="center"/>
              <w:rPr>
                <w:lang w:val="en-GB"/>
              </w:rPr>
            </w:pPr>
            <w:r w:rsidRPr="001E6731">
              <w:rPr>
                <w:rFonts w:ascii="Calibri" w:hAnsi="Calibri"/>
                <w:color w:val="000000"/>
              </w:rPr>
              <w:t>KY798606</w:t>
            </w:r>
          </w:p>
        </w:tc>
      </w:tr>
      <w:tr w:rsidR="001610A4" w:rsidRPr="00352728" w14:paraId="7849FA8D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E0E1036" w14:textId="77777777" w:rsidR="001610A4" w:rsidRPr="00352728" w:rsidRDefault="001610A4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30) Spain: Soria, Valcárcel, V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9VV01 (MAUAM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C90C161" w14:textId="611C5770" w:rsidR="001610A4" w:rsidRPr="00352728" w:rsidRDefault="00B64668" w:rsidP="00747FCD">
            <w:pPr>
              <w:jc w:val="center"/>
              <w:rPr>
                <w:lang w:val="en-GB"/>
              </w:rPr>
            </w:pPr>
            <w:r w:rsidRPr="00F5258D">
              <w:rPr>
                <w:rFonts w:ascii="Calibri" w:hAnsi="Calibri"/>
                <w:color w:val="000000"/>
              </w:rPr>
              <w:t>KY7986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857974F" w14:textId="17535F2C" w:rsidR="001610A4" w:rsidRPr="00352728" w:rsidRDefault="00B64668" w:rsidP="00747FCD">
            <w:pPr>
              <w:jc w:val="center"/>
              <w:rPr>
                <w:lang w:val="en-GB"/>
              </w:rPr>
            </w:pPr>
            <w:r w:rsidRPr="00223F59">
              <w:rPr>
                <w:rFonts w:ascii="Calibri" w:hAnsi="Calibri"/>
                <w:color w:val="000000"/>
              </w:rPr>
              <w:t>KY79877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35468EC" w14:textId="7476DBA5" w:rsidR="001610A4" w:rsidRPr="00352728" w:rsidRDefault="00B64668" w:rsidP="00747FCD">
            <w:pPr>
              <w:jc w:val="center"/>
              <w:rPr>
                <w:lang w:val="en-GB"/>
              </w:rPr>
            </w:pPr>
            <w:r w:rsidRPr="00460E1D">
              <w:rPr>
                <w:rFonts w:ascii="Calibri" w:hAnsi="Calibri"/>
                <w:color w:val="000000"/>
              </w:rPr>
              <w:t>KY798607</w:t>
            </w:r>
          </w:p>
        </w:tc>
      </w:tr>
      <w:tr w:rsidR="001610A4" w:rsidRPr="00352728" w14:paraId="2B005191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91DE4BD" w14:textId="77777777" w:rsidR="001610A4" w:rsidRPr="00352728" w:rsidRDefault="001610A4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31) Spain: Huesca, Linas de Broto, near Cotefablo pass, Vargas, P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335PV02(2) (MAUAM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ADD07B2" w14:textId="0ED53FC8" w:rsidR="001610A4" w:rsidRPr="00352728" w:rsidRDefault="000B6850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565CA">
              <w:rPr>
                <w:rFonts w:ascii="Calibri" w:hAnsi="Calibri"/>
                <w:color w:val="000000"/>
              </w:rPr>
              <w:t>KY79874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C7CF3C2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0A026E0" w14:textId="25FC926E" w:rsidR="001610A4" w:rsidRPr="00352728" w:rsidRDefault="000B6850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97AE5">
              <w:rPr>
                <w:rFonts w:ascii="Calibri" w:hAnsi="Calibri"/>
                <w:color w:val="000000"/>
              </w:rPr>
              <w:t>KY798625</w:t>
            </w:r>
          </w:p>
        </w:tc>
      </w:tr>
      <w:tr w:rsidR="001610A4" w:rsidRPr="00352728" w14:paraId="1ACA4185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645FA9F" w14:textId="77777777" w:rsidR="001610A4" w:rsidRPr="00352728" w:rsidRDefault="001610A4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32) Spain: Menorca, Valcárcel, V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37VV03(1) (MAUAM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5AC8287" w14:textId="658A5755" w:rsidR="001610A4" w:rsidRPr="00352728" w:rsidRDefault="00B64668" w:rsidP="00747FCD">
            <w:pPr>
              <w:jc w:val="center"/>
              <w:rPr>
                <w:lang w:val="en-GB"/>
              </w:rPr>
            </w:pPr>
            <w:r w:rsidRPr="000C78EC">
              <w:rPr>
                <w:rFonts w:ascii="Calibri" w:hAnsi="Calibri"/>
                <w:color w:val="000000"/>
              </w:rPr>
              <w:t>KY79869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6182393" w14:textId="07453BC3" w:rsidR="001610A4" w:rsidRPr="00352728" w:rsidRDefault="00B64668" w:rsidP="00747FCD">
            <w:pPr>
              <w:jc w:val="center"/>
              <w:rPr>
                <w:lang w:val="en-GB"/>
              </w:rPr>
            </w:pPr>
            <w:r w:rsidRPr="00EE17D5">
              <w:rPr>
                <w:rFonts w:ascii="Calibri" w:hAnsi="Calibri"/>
                <w:color w:val="000000"/>
              </w:rPr>
              <w:t>KY79877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7199087" w14:textId="06126031" w:rsidR="001610A4" w:rsidRPr="00352728" w:rsidRDefault="00B64668" w:rsidP="00747FCD">
            <w:pPr>
              <w:jc w:val="center"/>
              <w:rPr>
                <w:lang w:val="en-GB"/>
              </w:rPr>
            </w:pPr>
            <w:r w:rsidRPr="00282508">
              <w:rPr>
                <w:rFonts w:ascii="Calibri" w:hAnsi="Calibri"/>
                <w:color w:val="000000"/>
              </w:rPr>
              <w:t>KY798608</w:t>
            </w:r>
          </w:p>
        </w:tc>
      </w:tr>
      <w:tr w:rsidR="001610A4" w:rsidRPr="00352728" w14:paraId="43E1F664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C4040D0" w14:textId="77777777" w:rsidR="001610A4" w:rsidRPr="00352728" w:rsidRDefault="001610A4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33) Spain: Valencia, Castellón, Bellavista,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Guzmán, B. 127BGA04(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8035FEE" w14:textId="0A00DBB2" w:rsidR="001610A4" w:rsidRPr="00352728" w:rsidRDefault="000B6850" w:rsidP="00747FCD">
            <w:pPr>
              <w:jc w:val="center"/>
              <w:rPr>
                <w:lang w:val="en-GB"/>
              </w:rPr>
            </w:pPr>
            <w:r w:rsidRPr="00D459E4">
              <w:rPr>
                <w:rFonts w:ascii="Calibri" w:hAnsi="Calibri"/>
                <w:color w:val="000000"/>
              </w:rPr>
              <w:t>KY7987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483E44F" w14:textId="5DF8EF5D" w:rsidR="001610A4" w:rsidRPr="00352728" w:rsidRDefault="000B6850" w:rsidP="00747FCD">
            <w:pPr>
              <w:jc w:val="center"/>
              <w:rPr>
                <w:lang w:val="en-GB"/>
              </w:rPr>
            </w:pPr>
            <w:r w:rsidRPr="004F6772">
              <w:rPr>
                <w:rFonts w:ascii="Calibri" w:hAnsi="Calibri"/>
                <w:color w:val="000000"/>
              </w:rPr>
              <w:t>KY79879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2DA8309" w14:textId="3203A95D" w:rsidR="001610A4" w:rsidRPr="00352728" w:rsidRDefault="000B6850" w:rsidP="00747FCD">
            <w:pPr>
              <w:jc w:val="center"/>
              <w:rPr>
                <w:lang w:val="en-GB"/>
              </w:rPr>
            </w:pPr>
            <w:r w:rsidRPr="00111639">
              <w:rPr>
                <w:rFonts w:ascii="Calibri" w:hAnsi="Calibri"/>
                <w:color w:val="000000"/>
              </w:rPr>
              <w:t>KY798624</w:t>
            </w:r>
          </w:p>
        </w:tc>
      </w:tr>
      <w:tr w:rsidR="001610A4" w:rsidRPr="00352728" w14:paraId="322EC55F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EB63990" w14:textId="77777777" w:rsidR="001610A4" w:rsidRPr="00352728" w:rsidRDefault="001610A4" w:rsidP="0097045D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34) Switzerland: Murten, Valcárcel, V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17VV01 (M</w:t>
            </w:r>
            <w:r w:rsidR="0097045D"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A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FCB1DFB" w14:textId="518521D0" w:rsidR="001610A4" w:rsidRPr="00352728" w:rsidRDefault="000171CD" w:rsidP="00747FCD">
            <w:pPr>
              <w:jc w:val="center"/>
              <w:rPr>
                <w:lang w:val="en-GB"/>
              </w:rPr>
            </w:pPr>
            <w:r w:rsidRPr="0050182C">
              <w:rPr>
                <w:rFonts w:ascii="Calibri" w:hAnsi="Calibri"/>
                <w:color w:val="000000"/>
              </w:rPr>
              <w:t>KY7987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E4A09C3" w14:textId="7B6EF7E9" w:rsidR="001610A4" w:rsidRPr="00352728" w:rsidRDefault="000171CD" w:rsidP="00747FCD">
            <w:pPr>
              <w:jc w:val="center"/>
              <w:rPr>
                <w:lang w:val="en-GB"/>
              </w:rPr>
            </w:pPr>
            <w:r w:rsidRPr="004D3195">
              <w:rPr>
                <w:rFonts w:ascii="Calibri" w:hAnsi="Calibri"/>
                <w:color w:val="000000"/>
              </w:rPr>
              <w:t>KY79879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965670A" w14:textId="6B298D31" w:rsidR="001610A4" w:rsidRPr="00352728" w:rsidRDefault="000171CD" w:rsidP="00747FCD">
            <w:pPr>
              <w:jc w:val="center"/>
              <w:rPr>
                <w:lang w:val="en-GB"/>
              </w:rPr>
            </w:pPr>
            <w:r w:rsidRPr="00B268AF">
              <w:rPr>
                <w:rFonts w:ascii="Calibri" w:hAnsi="Calibri"/>
                <w:color w:val="000000"/>
              </w:rPr>
              <w:t>KY798618</w:t>
            </w:r>
          </w:p>
        </w:tc>
      </w:tr>
      <w:tr w:rsidR="001610A4" w:rsidRPr="00352728" w14:paraId="52F9D7E7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756A614" w14:textId="77777777" w:rsidR="001610A4" w:rsidRPr="00352728" w:rsidRDefault="001610A4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35) Turkey: Mugla, Compton, J.A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s.n. (LIV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22E1B90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DE45C66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CB97CE9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hAnsi="Calibri"/>
                <w:color w:val="000000"/>
                <w:lang w:val="en-GB"/>
              </w:rPr>
              <w:t>AF506091</w:t>
            </w:r>
          </w:p>
        </w:tc>
      </w:tr>
      <w:tr w:rsidR="001610A4" w:rsidRPr="00352728" w14:paraId="5390E78A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5DC89EA" w14:textId="77777777" w:rsidR="001610A4" w:rsidRPr="00352728" w:rsidRDefault="001610A4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36) Turkey: Zonguldak, Ahmetusta pass, Aedo, C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6519CA (MA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8A3BD6A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CA63219" w14:textId="341A9234" w:rsidR="001610A4" w:rsidRPr="00352728" w:rsidRDefault="000B6850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65A85">
              <w:rPr>
                <w:rFonts w:ascii="Calibri" w:hAnsi="Calibri"/>
                <w:color w:val="000000"/>
              </w:rPr>
              <w:t>KY79879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EDCB176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</w:tr>
      <w:tr w:rsidR="001610A4" w:rsidRPr="00352728" w14:paraId="0AC15733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90F73A5" w14:textId="77777777" w:rsidR="001610A4" w:rsidRPr="00352728" w:rsidRDefault="001610A4" w:rsidP="0097045D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37) United Kingdom: Scotland, S.Uist, S.Glendale, Bagh Mor., McAllister, H.A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570HAM (</w:t>
            </w:r>
            <w:r w:rsidR="0097045D"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MA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0D46AF7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0186078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239B429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hAnsi="Calibri"/>
                <w:color w:val="000000"/>
                <w:lang w:val="en-GB"/>
              </w:rPr>
              <w:t>AF506097</w:t>
            </w:r>
          </w:p>
        </w:tc>
      </w:tr>
      <w:tr w:rsidR="001610A4" w:rsidRPr="00352728" w14:paraId="212A2D76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63AEBE3" w14:textId="77777777" w:rsidR="001610A4" w:rsidRPr="00352728" w:rsidRDefault="001610A4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38) United Kingdom: Scotland, South west Hebrides, Valcárcel, V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430VV01 (MAUAM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D782B53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622CA0C" w14:textId="7A67A30A" w:rsidR="001610A4" w:rsidRPr="00352728" w:rsidRDefault="000171CD" w:rsidP="00747FCD">
            <w:pPr>
              <w:jc w:val="center"/>
              <w:rPr>
                <w:lang w:val="en-GB"/>
              </w:rPr>
            </w:pPr>
            <w:r w:rsidRPr="00AC6666">
              <w:rPr>
                <w:rFonts w:ascii="Calibri" w:hAnsi="Calibri"/>
                <w:color w:val="000000"/>
              </w:rPr>
              <w:t>KY79878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FADFF5C" w14:textId="74E6A1C7" w:rsidR="001610A4" w:rsidRPr="00352728" w:rsidRDefault="000171CD" w:rsidP="00747FCD">
            <w:pPr>
              <w:jc w:val="center"/>
              <w:rPr>
                <w:lang w:val="en-GB"/>
              </w:rPr>
            </w:pPr>
            <w:r w:rsidRPr="00E43910">
              <w:rPr>
                <w:rFonts w:ascii="Calibri" w:hAnsi="Calibri"/>
                <w:color w:val="000000"/>
              </w:rPr>
              <w:t>KY798616</w:t>
            </w:r>
          </w:p>
        </w:tc>
      </w:tr>
      <w:tr w:rsidR="001610A4" w:rsidRPr="00352728" w14:paraId="4569B300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A1ED4D1" w14:textId="77777777" w:rsidR="001610A4" w:rsidRPr="00352728" w:rsidRDefault="001610A4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39) Ukraine: Crimea, near Yalta, Uchan- Su waterfall, Vargas, P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116PV03 (MAUAM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BD744AC" w14:textId="210ECB05" w:rsidR="001610A4" w:rsidRPr="00352728" w:rsidRDefault="0044659A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40F63">
              <w:rPr>
                <w:rFonts w:ascii="Calibri" w:hAnsi="Calibri"/>
                <w:color w:val="000000"/>
              </w:rPr>
              <w:t>KY7987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C723FCB" w14:textId="4ED945E7" w:rsidR="001610A4" w:rsidRPr="00352728" w:rsidRDefault="0044659A" w:rsidP="00747FCD">
            <w:pPr>
              <w:jc w:val="center"/>
              <w:rPr>
                <w:lang w:val="en-GB"/>
              </w:rPr>
            </w:pPr>
            <w:r w:rsidRPr="003D030B">
              <w:rPr>
                <w:rFonts w:ascii="Calibri" w:hAnsi="Calibri"/>
                <w:color w:val="000000"/>
              </w:rPr>
              <w:t>KY79878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6062942" w14:textId="005B9D71" w:rsidR="001610A4" w:rsidRPr="00352728" w:rsidRDefault="0044659A" w:rsidP="00747FCD">
            <w:pPr>
              <w:jc w:val="center"/>
              <w:rPr>
                <w:lang w:val="en-GB"/>
              </w:rPr>
            </w:pPr>
            <w:r w:rsidRPr="00B1213E">
              <w:rPr>
                <w:rFonts w:ascii="Calibri" w:hAnsi="Calibri"/>
                <w:color w:val="000000"/>
              </w:rPr>
              <w:t>KY798615</w:t>
            </w:r>
          </w:p>
        </w:tc>
      </w:tr>
      <w:tr w:rsidR="001610A4" w:rsidRPr="00352728" w14:paraId="0884F888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304E1AB" w14:textId="77777777" w:rsidR="001610A4" w:rsidRPr="00352728" w:rsidRDefault="001610A4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40) Ukraine: Crimea, Yalta, Valcárcel, V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427VV01 (MAUAM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D52085A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F175D7B" w14:textId="55B3A874" w:rsidR="001610A4" w:rsidRPr="00352728" w:rsidRDefault="00310D7B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37AF9">
              <w:rPr>
                <w:rFonts w:ascii="Calibri" w:hAnsi="Calibri"/>
                <w:color w:val="000000"/>
              </w:rPr>
              <w:t>KY79878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E6A211C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</w:tr>
      <w:tr w:rsidR="001610A4" w:rsidRPr="00352728" w14:paraId="0C926B42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03F2636" w14:textId="77777777" w:rsidR="001610A4" w:rsidRPr="00352728" w:rsidRDefault="001610A4" w:rsidP="0068779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Hedera hibernica</w:t>
            </w: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(G.Kirchn.) Bea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1A9D749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BB4D420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33AA9D6" w14:textId="77777777" w:rsidR="001610A4" w:rsidRPr="00352728" w:rsidRDefault="001610A4" w:rsidP="00747FCD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1610A4" w:rsidRPr="00352728" w14:paraId="3C7905A4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82987C2" w14:textId="77777777" w:rsidR="001610A4" w:rsidRPr="00352728" w:rsidRDefault="001610A4" w:rsidP="0097045D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1) Portugal: Lindoso, McAllister, H.A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925HAM (</w:t>
            </w:r>
            <w:r w:rsidR="0097045D"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MA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C4A13F1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0EBBEB2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EFF8AB4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hAnsi="Calibri"/>
                <w:color w:val="000000"/>
                <w:lang w:val="en-GB"/>
              </w:rPr>
              <w:t>AF506109</w:t>
            </w:r>
          </w:p>
        </w:tc>
      </w:tr>
      <w:tr w:rsidR="001610A4" w:rsidRPr="00352728" w14:paraId="46038D23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9DA2DC9" w14:textId="77777777" w:rsidR="001610A4" w:rsidRPr="00352728" w:rsidRDefault="001610A4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2) Portugal: Louso, Serra do Caramulo, Ribeiro, P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336PR (MAUAM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21B3D42" w14:textId="68525104" w:rsidR="001610A4" w:rsidRPr="00352728" w:rsidRDefault="000B6850" w:rsidP="00747FCD">
            <w:pPr>
              <w:jc w:val="center"/>
              <w:rPr>
                <w:lang w:val="en-GB"/>
              </w:rPr>
            </w:pPr>
            <w:r w:rsidRPr="00E95D52">
              <w:rPr>
                <w:rFonts w:ascii="Calibri" w:hAnsi="Calibri"/>
                <w:color w:val="000000"/>
              </w:rPr>
              <w:t>KY7987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A09BA29" w14:textId="38FAFDBD" w:rsidR="001610A4" w:rsidRPr="00352728" w:rsidRDefault="000B6850" w:rsidP="00747FCD">
            <w:pPr>
              <w:jc w:val="center"/>
              <w:rPr>
                <w:lang w:val="en-GB"/>
              </w:rPr>
            </w:pPr>
            <w:r w:rsidRPr="00012B7A">
              <w:rPr>
                <w:rFonts w:ascii="Calibri" w:hAnsi="Calibri"/>
                <w:color w:val="000000"/>
              </w:rPr>
              <w:t>KY7988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2377EAE" w14:textId="0FE51C19" w:rsidR="001610A4" w:rsidRPr="00352728" w:rsidRDefault="000B6850" w:rsidP="00747FCD">
            <w:pPr>
              <w:jc w:val="center"/>
              <w:rPr>
                <w:lang w:val="en-GB"/>
              </w:rPr>
            </w:pPr>
            <w:r w:rsidRPr="004E50FC">
              <w:rPr>
                <w:rFonts w:ascii="Calibri" w:hAnsi="Calibri"/>
                <w:color w:val="000000"/>
              </w:rPr>
              <w:t>KY798628</w:t>
            </w:r>
          </w:p>
        </w:tc>
      </w:tr>
      <w:tr w:rsidR="001610A4" w:rsidRPr="00352728" w14:paraId="4BFC0561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14A4CD6" w14:textId="77777777" w:rsidR="001610A4" w:rsidRPr="00352728" w:rsidRDefault="001610A4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3) France: St Chinian, Vargas, P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229PV06 (MAUAM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A726E67" w14:textId="637395CA" w:rsidR="001610A4" w:rsidRPr="00352728" w:rsidRDefault="004A77ED" w:rsidP="00747FCD">
            <w:pPr>
              <w:jc w:val="center"/>
              <w:rPr>
                <w:lang w:val="en-GB"/>
              </w:rPr>
            </w:pPr>
            <w:r w:rsidRPr="00523934">
              <w:rPr>
                <w:rFonts w:ascii="Calibri" w:hAnsi="Calibri"/>
                <w:color w:val="000000"/>
              </w:rPr>
              <w:t>KY7987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3025C41" w14:textId="644654C0" w:rsidR="001610A4" w:rsidRPr="00352728" w:rsidRDefault="004A77ED" w:rsidP="00747FCD">
            <w:pPr>
              <w:jc w:val="center"/>
              <w:rPr>
                <w:lang w:val="en-GB"/>
              </w:rPr>
            </w:pPr>
            <w:r w:rsidRPr="004B16D1">
              <w:rPr>
                <w:rFonts w:ascii="Calibri" w:hAnsi="Calibri"/>
                <w:color w:val="000000"/>
              </w:rPr>
              <w:t>KY7988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C9A0699" w14:textId="792E38F1" w:rsidR="001610A4" w:rsidRPr="00352728" w:rsidRDefault="004A77ED" w:rsidP="00747FCD">
            <w:pPr>
              <w:jc w:val="center"/>
              <w:rPr>
                <w:lang w:val="en-GB"/>
              </w:rPr>
            </w:pPr>
            <w:r w:rsidRPr="00827FB2">
              <w:rPr>
                <w:rFonts w:ascii="Calibri" w:hAnsi="Calibri"/>
                <w:color w:val="000000"/>
              </w:rPr>
              <w:t>KY798633</w:t>
            </w:r>
          </w:p>
        </w:tc>
      </w:tr>
      <w:tr w:rsidR="001610A4" w:rsidRPr="00352728" w14:paraId="365A04EF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E67465D" w14:textId="77777777" w:rsidR="001610A4" w:rsidRPr="00352728" w:rsidRDefault="001610A4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4) France: St Andrea Di bozio, Grivet, D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15HH02 (MAUAM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B031561" w14:textId="7D4B64AB" w:rsidR="001610A4" w:rsidRPr="00352728" w:rsidRDefault="00FE077F" w:rsidP="00747FCD">
            <w:pPr>
              <w:jc w:val="center"/>
              <w:rPr>
                <w:lang w:val="en-GB"/>
              </w:rPr>
            </w:pPr>
            <w:r w:rsidRPr="00EF7DA6">
              <w:rPr>
                <w:rFonts w:ascii="Calibri" w:hAnsi="Calibri"/>
                <w:color w:val="000000"/>
              </w:rPr>
              <w:t>KY7987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05821E6" w14:textId="5061DC58" w:rsidR="001610A4" w:rsidRPr="00352728" w:rsidRDefault="00FE077F" w:rsidP="00747FCD">
            <w:pPr>
              <w:jc w:val="center"/>
              <w:rPr>
                <w:lang w:val="en-GB"/>
              </w:rPr>
            </w:pPr>
            <w:r w:rsidRPr="00AC60C1">
              <w:rPr>
                <w:rFonts w:ascii="Calibri" w:hAnsi="Calibri"/>
                <w:color w:val="000000"/>
              </w:rPr>
              <w:t>KY79880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019518B" w14:textId="554F0F48" w:rsidR="001610A4" w:rsidRPr="00352728" w:rsidRDefault="004A77ED" w:rsidP="00747FCD">
            <w:pPr>
              <w:jc w:val="center"/>
              <w:rPr>
                <w:lang w:val="en-GB"/>
              </w:rPr>
            </w:pPr>
            <w:r w:rsidRPr="008979DB">
              <w:rPr>
                <w:rFonts w:ascii="Calibri" w:hAnsi="Calibri"/>
                <w:color w:val="000000"/>
              </w:rPr>
              <w:t>KY798634</w:t>
            </w:r>
          </w:p>
        </w:tc>
      </w:tr>
      <w:tr w:rsidR="001610A4" w:rsidRPr="00352728" w14:paraId="2B4730F7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67C0A95" w14:textId="77777777" w:rsidR="001610A4" w:rsidRPr="00352728" w:rsidRDefault="001610A4" w:rsidP="0068779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(5) United Kingdom: Ireland, Cashel</w:t>
            </w:r>
          </w:p>
          <w:p w14:paraId="4FAED417" w14:textId="77777777" w:rsidR="001610A4" w:rsidRPr="00352728" w:rsidRDefault="001610A4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Vargas, P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180PV10(1) (MAUAM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10B47A8" w14:textId="550A2BE6" w:rsidR="001610A4" w:rsidRPr="00352728" w:rsidRDefault="00FE077F" w:rsidP="00747FCD">
            <w:pPr>
              <w:jc w:val="center"/>
              <w:rPr>
                <w:lang w:val="en-GB"/>
              </w:rPr>
            </w:pPr>
            <w:r w:rsidRPr="00BD22C1">
              <w:rPr>
                <w:rFonts w:ascii="Calibri" w:hAnsi="Calibri"/>
                <w:color w:val="000000"/>
              </w:rPr>
              <w:t>KY7987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8C8AE95" w14:textId="0243023B" w:rsidR="001610A4" w:rsidRPr="00352728" w:rsidRDefault="00FE077F" w:rsidP="00747FCD">
            <w:pPr>
              <w:jc w:val="center"/>
              <w:rPr>
                <w:lang w:val="en-GB"/>
              </w:rPr>
            </w:pPr>
            <w:r w:rsidRPr="00B43A95">
              <w:rPr>
                <w:rFonts w:ascii="Calibri" w:hAnsi="Calibri"/>
                <w:color w:val="000000"/>
              </w:rPr>
              <w:t>KY79880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5DE4699" w14:textId="5FB94595" w:rsidR="001610A4" w:rsidRPr="00352728" w:rsidRDefault="00FE077F" w:rsidP="00747FCD">
            <w:pPr>
              <w:jc w:val="center"/>
              <w:rPr>
                <w:lang w:val="en-GB"/>
              </w:rPr>
            </w:pPr>
            <w:r w:rsidRPr="00FB0464">
              <w:rPr>
                <w:rFonts w:ascii="Calibri" w:hAnsi="Calibri"/>
                <w:color w:val="000000"/>
              </w:rPr>
              <w:t>KY798635</w:t>
            </w:r>
          </w:p>
        </w:tc>
      </w:tr>
      <w:tr w:rsidR="001610A4" w:rsidRPr="00352728" w14:paraId="1DD6C160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52E3990" w14:textId="77777777" w:rsidR="001610A4" w:rsidRPr="00352728" w:rsidRDefault="001610A4" w:rsidP="00C219A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6) Spain: Asturias, Monte Andorso, Valdés, McAllister, H.A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937HAM (</w:t>
            </w:r>
            <w:r w:rsidR="00C219AF"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MA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9632E3E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CF1CDB3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36D2950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hAnsi="Calibri"/>
                <w:color w:val="000000"/>
                <w:lang w:val="en-GB"/>
              </w:rPr>
              <w:t>AF506108</w:t>
            </w:r>
          </w:p>
        </w:tc>
      </w:tr>
      <w:tr w:rsidR="001610A4" w:rsidRPr="00352728" w14:paraId="325381E7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2C53526" w14:textId="77777777" w:rsidR="001610A4" w:rsidRPr="00352728" w:rsidRDefault="001610A4" w:rsidP="00C219A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7) Spain: Granada, near Competa, McAllister, H.A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949HAM (</w:t>
            </w:r>
            <w:r w:rsidR="00C219AF"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MA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294D243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2533DEA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E7B114C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hAnsi="Calibri"/>
                <w:color w:val="000000"/>
                <w:lang w:val="en-GB"/>
              </w:rPr>
              <w:t>AF506087</w:t>
            </w:r>
          </w:p>
        </w:tc>
      </w:tr>
      <w:tr w:rsidR="001610A4" w:rsidRPr="00352728" w14:paraId="48F6A30E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8AB46F8" w14:textId="77777777" w:rsidR="001610A4" w:rsidRPr="00352728" w:rsidRDefault="001610A4" w:rsidP="007E246C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8) Spain: Huelva, Jabugo, McAllister, H.A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545HAM (</w:t>
            </w:r>
            <w:r w:rsidR="007E246C"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MA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DCE7FF1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60F3750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0C9CE28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hAnsi="Calibri"/>
                <w:color w:val="000000"/>
                <w:lang w:val="en-GB"/>
              </w:rPr>
              <w:t>AF506110</w:t>
            </w:r>
          </w:p>
        </w:tc>
      </w:tr>
      <w:tr w:rsidR="001610A4" w:rsidRPr="00352728" w14:paraId="0109B016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8DA37B6" w14:textId="77777777" w:rsidR="001610A4" w:rsidRPr="00352728" w:rsidRDefault="001610A4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9) Spain: Cádiz, Grazalema, Las Palomas pass, Valcárcel, V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103VV00 (MAUAM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69822FA" w14:textId="61AF4F27" w:rsidR="001610A4" w:rsidRPr="00352728" w:rsidRDefault="007C4E5B" w:rsidP="00747FCD">
            <w:pPr>
              <w:jc w:val="center"/>
              <w:rPr>
                <w:lang w:val="en-GB"/>
              </w:rPr>
            </w:pPr>
            <w:r w:rsidRPr="00B41404">
              <w:rPr>
                <w:rFonts w:ascii="Calibri" w:hAnsi="Calibri"/>
                <w:color w:val="000000"/>
              </w:rPr>
              <w:t>KY7987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5828CD7" w14:textId="1D7C7CD6" w:rsidR="001610A4" w:rsidRPr="00352728" w:rsidRDefault="007C4E5B" w:rsidP="00747FCD">
            <w:pPr>
              <w:jc w:val="center"/>
              <w:rPr>
                <w:lang w:val="en-GB"/>
              </w:rPr>
            </w:pPr>
            <w:r w:rsidRPr="005518C1">
              <w:rPr>
                <w:rFonts w:ascii="Calibri" w:hAnsi="Calibri"/>
                <w:color w:val="000000"/>
              </w:rPr>
              <w:t>KY7988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C61DA89" w14:textId="4BCDE646" w:rsidR="001610A4" w:rsidRPr="00352728" w:rsidRDefault="007C4E5B" w:rsidP="00747FCD">
            <w:pPr>
              <w:jc w:val="center"/>
              <w:rPr>
                <w:lang w:val="en-GB"/>
              </w:rPr>
            </w:pPr>
            <w:r w:rsidRPr="006C30E6">
              <w:rPr>
                <w:rFonts w:ascii="Calibri" w:hAnsi="Calibri"/>
                <w:color w:val="000000"/>
              </w:rPr>
              <w:t>KY798629</w:t>
            </w:r>
          </w:p>
        </w:tc>
      </w:tr>
      <w:tr w:rsidR="001610A4" w:rsidRPr="00352728" w14:paraId="20700768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BB4E846" w14:textId="77777777" w:rsidR="001610A4" w:rsidRPr="00352728" w:rsidRDefault="001610A4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10) Spain: Málaga, between Antequera and Ayora, Valcárcel, V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8VV02(1) (MAUAM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63FACAF" w14:textId="3507DEAD" w:rsidR="001610A4" w:rsidRPr="00352728" w:rsidRDefault="007C4E5B" w:rsidP="00747FCD">
            <w:pPr>
              <w:jc w:val="center"/>
              <w:rPr>
                <w:lang w:val="en-GB"/>
              </w:rPr>
            </w:pPr>
            <w:r w:rsidRPr="002145A2">
              <w:rPr>
                <w:rFonts w:ascii="Calibri" w:hAnsi="Calibri"/>
                <w:color w:val="000000"/>
              </w:rPr>
              <w:t>KY7987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3D08021" w14:textId="09F6651F" w:rsidR="001610A4" w:rsidRPr="00352728" w:rsidRDefault="007C4E5B" w:rsidP="00747FCD">
            <w:pPr>
              <w:jc w:val="center"/>
              <w:rPr>
                <w:lang w:val="en-GB"/>
              </w:rPr>
            </w:pPr>
            <w:r w:rsidRPr="00A25EF1">
              <w:rPr>
                <w:rFonts w:ascii="Calibri" w:hAnsi="Calibri"/>
                <w:color w:val="000000"/>
              </w:rPr>
              <w:t>KY7988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0D04191" w14:textId="4C921AAC" w:rsidR="001610A4" w:rsidRPr="00352728" w:rsidRDefault="007C4E5B" w:rsidP="00747FCD">
            <w:pPr>
              <w:jc w:val="center"/>
              <w:rPr>
                <w:lang w:val="en-GB"/>
              </w:rPr>
            </w:pPr>
            <w:r w:rsidRPr="00D26AB6">
              <w:rPr>
                <w:rFonts w:ascii="Calibri" w:hAnsi="Calibri"/>
                <w:color w:val="000000"/>
              </w:rPr>
              <w:t>KY798630</w:t>
            </w:r>
          </w:p>
        </w:tc>
      </w:tr>
      <w:tr w:rsidR="001610A4" w:rsidRPr="00352728" w14:paraId="04CFDACB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4D8EF4F" w14:textId="77777777" w:rsidR="001610A4" w:rsidRPr="00352728" w:rsidRDefault="001610A4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11) Spain: Santander, Bollacín, El Escudo pass, Vargas, P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127PV01(6) (MAUAM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1616AF7" w14:textId="1C160C1B" w:rsidR="001610A4" w:rsidRPr="00352728" w:rsidRDefault="009443CE" w:rsidP="00747FCD">
            <w:pPr>
              <w:jc w:val="center"/>
              <w:rPr>
                <w:lang w:val="en-GB"/>
              </w:rPr>
            </w:pPr>
            <w:r w:rsidRPr="00A37AD3">
              <w:rPr>
                <w:rFonts w:ascii="Calibri" w:hAnsi="Calibri"/>
                <w:color w:val="000000"/>
              </w:rPr>
              <w:t>KY7987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1514139" w14:textId="14DB3690" w:rsidR="001610A4" w:rsidRPr="00352728" w:rsidRDefault="009443CE" w:rsidP="00747FCD">
            <w:pPr>
              <w:jc w:val="center"/>
              <w:rPr>
                <w:lang w:val="en-GB"/>
              </w:rPr>
            </w:pPr>
            <w:r w:rsidRPr="00A01696">
              <w:rPr>
                <w:rFonts w:ascii="Calibri" w:hAnsi="Calibri"/>
                <w:color w:val="000000"/>
              </w:rPr>
              <w:t>KY7988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5400A17" w14:textId="38C8E21E" w:rsidR="001610A4" w:rsidRPr="00352728" w:rsidRDefault="009443CE" w:rsidP="00747FCD">
            <w:pPr>
              <w:jc w:val="center"/>
              <w:rPr>
                <w:lang w:val="en-GB"/>
              </w:rPr>
            </w:pPr>
            <w:r w:rsidRPr="00751353">
              <w:rPr>
                <w:rFonts w:ascii="Calibri" w:hAnsi="Calibri"/>
                <w:color w:val="000000"/>
              </w:rPr>
              <w:t>KY798631</w:t>
            </w:r>
          </w:p>
        </w:tc>
      </w:tr>
      <w:tr w:rsidR="001610A4" w:rsidRPr="00352728" w14:paraId="5D4E8086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5094755" w14:textId="77777777" w:rsidR="001610A4" w:rsidRPr="00352728" w:rsidRDefault="001610A4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12) Spain: Gerona, Nieto Feliner, G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4615GN(3) (MA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0025A73" w14:textId="0D976E65" w:rsidR="001610A4" w:rsidRPr="00352728" w:rsidRDefault="00B82773" w:rsidP="00747FCD">
            <w:pPr>
              <w:jc w:val="center"/>
              <w:rPr>
                <w:lang w:val="en-GB"/>
              </w:rPr>
            </w:pPr>
            <w:r w:rsidRPr="00CE2E9B">
              <w:rPr>
                <w:rFonts w:ascii="Calibri" w:hAnsi="Calibri"/>
                <w:color w:val="000000"/>
              </w:rPr>
              <w:t>KY7987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554CE10" w14:textId="0572D5D6" w:rsidR="001610A4" w:rsidRPr="00352728" w:rsidRDefault="00B82773" w:rsidP="00747FCD">
            <w:pPr>
              <w:jc w:val="center"/>
              <w:rPr>
                <w:lang w:val="en-GB"/>
              </w:rPr>
            </w:pPr>
            <w:r w:rsidRPr="00A56FF6">
              <w:rPr>
                <w:rFonts w:ascii="Calibri" w:hAnsi="Calibri"/>
                <w:color w:val="000000"/>
              </w:rPr>
              <w:t>KY7988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171FEF4" w14:textId="21822E9D" w:rsidR="001610A4" w:rsidRPr="00352728" w:rsidRDefault="00B82773" w:rsidP="00747FCD">
            <w:pPr>
              <w:jc w:val="center"/>
              <w:rPr>
                <w:lang w:val="en-GB"/>
              </w:rPr>
            </w:pPr>
            <w:r w:rsidRPr="0093119D">
              <w:rPr>
                <w:rFonts w:ascii="Calibri" w:hAnsi="Calibri"/>
                <w:color w:val="000000"/>
              </w:rPr>
              <w:t>KY798632</w:t>
            </w:r>
          </w:p>
        </w:tc>
      </w:tr>
      <w:tr w:rsidR="007666EA" w:rsidRPr="00352728" w14:paraId="37C266C1" w14:textId="77777777" w:rsidTr="00E81551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7A58320" w14:textId="77777777" w:rsidR="007666EA" w:rsidRPr="00352728" w:rsidRDefault="007666EA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13) United Kingdom: Ireland, Torc Waterfall, Vargas, P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171PV10(1) (MAUAM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3A4326D" w14:textId="1A42F589" w:rsidR="007666EA" w:rsidRPr="00352728" w:rsidRDefault="007666EA" w:rsidP="00747FCD">
            <w:pPr>
              <w:jc w:val="center"/>
              <w:rPr>
                <w:lang w:val="en-GB"/>
              </w:rPr>
            </w:pPr>
            <w:r w:rsidRPr="004E73DF">
              <w:rPr>
                <w:rFonts w:ascii="Calibri" w:hAnsi="Calibri"/>
                <w:color w:val="000000"/>
              </w:rPr>
              <w:t>KY7987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D2F443C" w14:textId="15D23A9A" w:rsidR="007666EA" w:rsidRPr="00352728" w:rsidRDefault="007666EA" w:rsidP="00747FCD">
            <w:pPr>
              <w:jc w:val="center"/>
              <w:rPr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79880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95973F6" w14:textId="3D1ED167" w:rsidR="007666EA" w:rsidRPr="00352728" w:rsidRDefault="007666EA" w:rsidP="00747FCD">
            <w:pPr>
              <w:jc w:val="center"/>
              <w:rPr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798636</w:t>
            </w:r>
          </w:p>
        </w:tc>
      </w:tr>
      <w:tr w:rsidR="007666EA" w:rsidRPr="00352728" w14:paraId="0917EA5C" w14:textId="77777777" w:rsidTr="00E81551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7ECD168" w14:textId="77777777" w:rsidR="007666EA" w:rsidRPr="00352728" w:rsidRDefault="007666EA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14) United Kingdom: Ireland, Glengarriff, Vargas, P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177PV10(2) (MAUAM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32A4DB6" w14:textId="625443BE" w:rsidR="007666EA" w:rsidRPr="00352728" w:rsidRDefault="007666EA" w:rsidP="00747FCD">
            <w:pPr>
              <w:jc w:val="center"/>
              <w:rPr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7987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8F40B2B" w14:textId="55B7BC5E" w:rsidR="007666EA" w:rsidRPr="00352728" w:rsidRDefault="007666EA" w:rsidP="00747FCD">
            <w:pPr>
              <w:jc w:val="center"/>
              <w:rPr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79880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55D5879" w14:textId="04C25504" w:rsidR="007666EA" w:rsidRPr="00352728" w:rsidRDefault="007666EA" w:rsidP="00747FCD">
            <w:pPr>
              <w:jc w:val="center"/>
              <w:rPr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798637</w:t>
            </w:r>
          </w:p>
        </w:tc>
      </w:tr>
      <w:tr w:rsidR="007666EA" w:rsidRPr="00352728" w14:paraId="2C2BF48B" w14:textId="77777777" w:rsidTr="00E81551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5867B13" w14:textId="77777777" w:rsidR="007666EA" w:rsidRPr="00352728" w:rsidRDefault="007666EA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15) United Kingdom: Ireland, Crookstown, Vargas, P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170PV10 (MAUAM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32C75D3" w14:textId="2E443F63" w:rsidR="007666EA" w:rsidRPr="00352728" w:rsidRDefault="007666EA" w:rsidP="00747FCD">
            <w:pPr>
              <w:jc w:val="center"/>
              <w:rPr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7987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BB0E51D" w14:textId="0B409701" w:rsidR="007666EA" w:rsidRPr="00352728" w:rsidRDefault="007666EA" w:rsidP="00747FCD">
            <w:pPr>
              <w:jc w:val="center"/>
              <w:rPr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7988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C524B9F" w14:textId="47EDB344" w:rsidR="007666EA" w:rsidRPr="00352728" w:rsidRDefault="007666EA" w:rsidP="00747FCD">
            <w:pPr>
              <w:jc w:val="center"/>
              <w:rPr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798638</w:t>
            </w:r>
          </w:p>
        </w:tc>
      </w:tr>
      <w:tr w:rsidR="006A3773" w:rsidRPr="00352728" w14:paraId="6F6BA306" w14:textId="77777777" w:rsidTr="00E81551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D5153FC" w14:textId="77777777" w:rsidR="006A3773" w:rsidRPr="00352728" w:rsidRDefault="006A3773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16) United Kingdom: Scotland, Drumnadrochit, Vargas, P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70PV12(1) (MAUAM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40FBC12" w14:textId="77777777" w:rsidR="006A3773" w:rsidRPr="00352728" w:rsidRDefault="006A3773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AAEC9FF" w14:textId="0503107F" w:rsidR="006A3773" w:rsidRPr="00352728" w:rsidRDefault="006A3773" w:rsidP="00747FCD">
            <w:pPr>
              <w:jc w:val="center"/>
              <w:rPr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7988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E87EBBD" w14:textId="619C94FA" w:rsidR="006A3773" w:rsidRPr="00352728" w:rsidRDefault="006A3773" w:rsidP="00747FCD">
            <w:pPr>
              <w:jc w:val="center"/>
              <w:rPr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798639</w:t>
            </w:r>
          </w:p>
        </w:tc>
      </w:tr>
      <w:tr w:rsidR="006A3773" w:rsidRPr="00352728" w14:paraId="26B952C7" w14:textId="77777777" w:rsidTr="00E81551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F5A16A4" w14:textId="77777777" w:rsidR="006A3773" w:rsidRPr="00352728" w:rsidRDefault="006A3773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17) United Kingdom: Scotland, Island of Skye, Portree, Vargas, P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73PV12 (MAUAM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E2355FE" w14:textId="77777777" w:rsidR="006A3773" w:rsidRPr="00352728" w:rsidRDefault="006A3773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CA69E87" w14:textId="4F0C278A" w:rsidR="006A3773" w:rsidRPr="00352728" w:rsidRDefault="006A3773" w:rsidP="00747FCD">
            <w:pPr>
              <w:jc w:val="center"/>
              <w:rPr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7988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F1C9629" w14:textId="2055C87A" w:rsidR="006A3773" w:rsidRPr="00352728" w:rsidRDefault="006A3773" w:rsidP="00747FCD">
            <w:pPr>
              <w:jc w:val="center"/>
              <w:rPr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798640</w:t>
            </w:r>
          </w:p>
        </w:tc>
      </w:tr>
      <w:tr w:rsidR="006A3773" w:rsidRPr="00352728" w14:paraId="12C42373" w14:textId="77777777" w:rsidTr="00E81551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EA95265" w14:textId="77777777" w:rsidR="006A3773" w:rsidRPr="00352728" w:rsidRDefault="006A3773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18) United Kingdom: Scotland, Edinburgh, Vargas, P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75PV12 (MAUAM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0CAA5B7" w14:textId="77777777" w:rsidR="006A3773" w:rsidRPr="00352728" w:rsidRDefault="006A3773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94419B8" w14:textId="15F8C704" w:rsidR="006A3773" w:rsidRPr="00352728" w:rsidRDefault="006A3773" w:rsidP="00747FCD">
            <w:pPr>
              <w:jc w:val="center"/>
              <w:rPr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7988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49BA98B" w14:textId="03F79E01" w:rsidR="006A3773" w:rsidRPr="00352728" w:rsidRDefault="006A3773" w:rsidP="00747FCD">
            <w:pPr>
              <w:jc w:val="center"/>
              <w:rPr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798641</w:t>
            </w:r>
          </w:p>
        </w:tc>
      </w:tr>
      <w:tr w:rsidR="001610A4" w:rsidRPr="00352728" w14:paraId="10ACE33F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990A043" w14:textId="77777777" w:rsidR="001610A4" w:rsidRPr="00352728" w:rsidRDefault="001610A4" w:rsidP="0068779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Hedera iberica </w:t>
            </w: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(McAllister) Ackerfield &amp; J.We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C60E7A2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CA2FBA7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39D32A7" w14:textId="77777777" w:rsidR="001610A4" w:rsidRPr="00352728" w:rsidRDefault="001610A4" w:rsidP="00747FCD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1610A4" w:rsidRPr="00352728" w14:paraId="56513461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396B2AA" w14:textId="77777777" w:rsidR="001610A4" w:rsidRPr="00352728" w:rsidRDefault="001610A4" w:rsidP="00E80BED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1) Spain: Cádiz, Los Barrios, </w:t>
            </w:r>
            <w:r w:rsidR="00E80BED"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Stirling</w:t>
            </w: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, A.</w:t>
            </w:r>
            <w:r w:rsidR="00E80BED"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M.</w:t>
            </w: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</w:t>
            </w:r>
            <w:r w:rsidR="00E80BED"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s.n.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 xml:space="preserve"> (</w:t>
            </w:r>
            <w:r w:rsidR="00407805"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MA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751083C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AB5D5E3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CDB5B7B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hAnsi="Calibri"/>
                <w:color w:val="000000"/>
                <w:lang w:val="en-GB"/>
              </w:rPr>
              <w:t>AF506088</w:t>
            </w:r>
          </w:p>
        </w:tc>
      </w:tr>
      <w:tr w:rsidR="00B71C3B" w:rsidRPr="00352728" w14:paraId="62ABD116" w14:textId="77777777" w:rsidTr="00E81551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4535E02" w14:textId="77777777" w:rsidR="00B71C3B" w:rsidRPr="00352728" w:rsidRDefault="00B71C3B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2) Spain: Cádiz, Alcalá de los Gazules, "Porto Oscuro", Valcárcel, V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392VV01(1) (MAUAM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D4A345E" w14:textId="06329DFF" w:rsidR="00B71C3B" w:rsidRPr="00352728" w:rsidRDefault="00B71C3B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B6F2E">
              <w:rPr>
                <w:rFonts w:ascii="Calibri" w:hAnsi="Calibri"/>
                <w:color w:val="000000"/>
              </w:rPr>
              <w:t>KY7987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2C7B21E" w14:textId="4D752CA8" w:rsidR="00B71C3B" w:rsidRPr="00352728" w:rsidRDefault="00B71C3B" w:rsidP="00747FCD">
            <w:pPr>
              <w:jc w:val="center"/>
              <w:rPr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7988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2091D09" w14:textId="233F0DE3" w:rsidR="00B71C3B" w:rsidRPr="00352728" w:rsidRDefault="00B71C3B" w:rsidP="00B71C3B">
            <w:pPr>
              <w:jc w:val="center"/>
              <w:rPr>
                <w:lang w:val="en-GB"/>
              </w:rPr>
            </w:pPr>
            <w:r w:rsidRPr="00B71C3B">
              <w:rPr>
                <w:rFonts w:ascii="Calibri" w:eastAsia="Times New Roman" w:hAnsi="Calibri" w:cs="Times New Roman"/>
                <w:color w:val="000000"/>
              </w:rPr>
              <w:t>KY798642</w:t>
            </w:r>
          </w:p>
        </w:tc>
      </w:tr>
      <w:tr w:rsidR="00B71C3B" w:rsidRPr="00352728" w14:paraId="5E8C83E1" w14:textId="77777777" w:rsidTr="00E81551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4812BB4" w14:textId="77777777" w:rsidR="00B71C3B" w:rsidRPr="00352728" w:rsidRDefault="00B71C3B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3) Spain: Cádiz, Algeciras-Tarifa, "El Bujeo", Sierra de Luna, Valcárcel, V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399VV01(2) (MAUAM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A769C1E" w14:textId="77777777" w:rsidR="00B71C3B" w:rsidRPr="00352728" w:rsidRDefault="00B71C3B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34FEAF6" w14:textId="450483AC" w:rsidR="00B71C3B" w:rsidRPr="00352728" w:rsidRDefault="00B71C3B" w:rsidP="00747FCD">
            <w:pPr>
              <w:jc w:val="center"/>
              <w:rPr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7988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BF5C4D2" w14:textId="593C3EE4" w:rsidR="00B71C3B" w:rsidRPr="00352728" w:rsidRDefault="00B71C3B" w:rsidP="00747FCD">
            <w:pPr>
              <w:jc w:val="center"/>
              <w:rPr>
                <w:lang w:val="en-GB"/>
              </w:rPr>
            </w:pPr>
            <w:r w:rsidRPr="004807B7">
              <w:rPr>
                <w:rFonts w:ascii="Calibri" w:hAnsi="Calibri"/>
                <w:color w:val="000000"/>
              </w:rPr>
              <w:t>KY798644</w:t>
            </w:r>
          </w:p>
        </w:tc>
      </w:tr>
      <w:tr w:rsidR="00B71C3B" w:rsidRPr="00352728" w14:paraId="2766865D" w14:textId="77777777" w:rsidTr="00E81551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FAC358A" w14:textId="77777777" w:rsidR="00B71C3B" w:rsidRPr="00352728" w:rsidRDefault="00B71C3B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4) Spain: Málaga, Sierra Bermeja, Valcárcel, V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400VV01bis (MAUAM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C8ED111" w14:textId="0AE2C5F4" w:rsidR="00B71C3B" w:rsidRPr="00352728" w:rsidRDefault="009C3C45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34FB4">
              <w:rPr>
                <w:rFonts w:ascii="Calibri" w:hAnsi="Calibri"/>
                <w:color w:val="000000"/>
              </w:rPr>
              <w:t>KY7987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DF73C2A" w14:textId="77458FC2" w:rsidR="00B71C3B" w:rsidRPr="00352728" w:rsidRDefault="00B71C3B" w:rsidP="00747FCD">
            <w:pPr>
              <w:jc w:val="center"/>
              <w:rPr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7988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0CBD993" w14:textId="42A90B00" w:rsidR="00B71C3B" w:rsidRPr="00352728" w:rsidRDefault="00B71C3B" w:rsidP="00B71C3B">
            <w:pPr>
              <w:jc w:val="center"/>
              <w:rPr>
                <w:lang w:val="en-GB"/>
              </w:rPr>
            </w:pPr>
            <w:r w:rsidRPr="00B71C3B">
              <w:rPr>
                <w:rFonts w:ascii="Calibri" w:eastAsia="Times New Roman" w:hAnsi="Calibri" w:cs="Times New Roman"/>
                <w:color w:val="000000"/>
              </w:rPr>
              <w:t>KY798643</w:t>
            </w:r>
          </w:p>
        </w:tc>
      </w:tr>
      <w:tr w:rsidR="001610A4" w:rsidRPr="00352728" w14:paraId="646D4A46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33D6CD6" w14:textId="77777777" w:rsidR="001610A4" w:rsidRPr="00352728" w:rsidRDefault="001610A4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(5) Portugal: Monchique Mountains, Segura Zubizarreta, A.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 xml:space="preserve"> 2017 (MA35059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68524ED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CE64564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900F2BE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hAnsi="Calibri"/>
                <w:color w:val="000000"/>
                <w:lang w:val="en-GB"/>
              </w:rPr>
              <w:t>AF506089</w:t>
            </w:r>
          </w:p>
        </w:tc>
      </w:tr>
      <w:tr w:rsidR="001610A4" w:rsidRPr="00352728" w14:paraId="29E66202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FC744CF" w14:textId="77777777" w:rsidR="001610A4" w:rsidRPr="00352728" w:rsidRDefault="001610A4" w:rsidP="0068779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Hedera maderensis </w:t>
            </w: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K.Koch ex A.Rutherf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AA789D3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85F2835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596812C" w14:textId="77777777" w:rsidR="001610A4" w:rsidRPr="00352728" w:rsidRDefault="001610A4" w:rsidP="00747FCD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1610A4" w:rsidRPr="00352728" w14:paraId="5CC681A2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64AA54C" w14:textId="14ECB908" w:rsidR="001610A4" w:rsidRPr="00352728" w:rsidRDefault="001610A4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1) </w:t>
            </w:r>
            <w:r w:rsidR="00705B9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Portugal: Madeira, </w:t>
            </w: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Funchal, McAllister, H.A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18HAM (LIV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8B3FB6B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BC13B86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F153CB4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hAnsi="Calibri"/>
                <w:color w:val="000000"/>
                <w:lang w:val="en-GB"/>
              </w:rPr>
              <w:t>AF506111</w:t>
            </w:r>
          </w:p>
        </w:tc>
      </w:tr>
      <w:tr w:rsidR="001610A4" w:rsidRPr="00352728" w14:paraId="1D7D7696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667FF30" w14:textId="588311DD" w:rsidR="001610A4" w:rsidRPr="00352728" w:rsidRDefault="001610A4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2) </w:t>
            </w:r>
            <w:r w:rsidR="00705B9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Portugal: Madeira, </w:t>
            </w: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Das Queimadas Park, Franquinho L.O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s.n. (LIV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EB5BE63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D55AFA9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B40BC1D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hAnsi="Calibri"/>
                <w:color w:val="000000"/>
                <w:lang w:val="en-GB"/>
              </w:rPr>
              <w:t>AF506112</w:t>
            </w:r>
          </w:p>
        </w:tc>
      </w:tr>
      <w:tr w:rsidR="001610A4" w:rsidRPr="00352728" w14:paraId="1D53BAF8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13B07FE" w14:textId="375140B3" w:rsidR="001610A4" w:rsidRPr="00352728" w:rsidRDefault="001610A4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3) </w:t>
            </w:r>
            <w:r w:rsidR="00705B9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Portugal: Madeira, </w:t>
            </w: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Santa near Achada da Cruz, Valcárcel, V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05VV08(10) (MAUAM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0AEA1A0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67B1E76" w14:textId="6A17CCD9" w:rsidR="001610A4" w:rsidRPr="00352728" w:rsidRDefault="009C3C45" w:rsidP="00747FCD">
            <w:pPr>
              <w:jc w:val="center"/>
              <w:rPr>
                <w:lang w:val="en-GB"/>
              </w:rPr>
            </w:pPr>
            <w:r w:rsidRPr="00070EF9">
              <w:rPr>
                <w:rFonts w:ascii="Calibri" w:hAnsi="Calibri"/>
                <w:color w:val="000000"/>
              </w:rPr>
              <w:t>KY7988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C4C7C91" w14:textId="2E1A9679" w:rsidR="001610A4" w:rsidRPr="00352728" w:rsidRDefault="009C3C45" w:rsidP="00747FCD">
            <w:pPr>
              <w:jc w:val="center"/>
              <w:rPr>
                <w:lang w:val="en-GB"/>
              </w:rPr>
            </w:pPr>
            <w:r w:rsidRPr="00031BF5">
              <w:rPr>
                <w:rFonts w:ascii="Calibri" w:hAnsi="Calibri"/>
                <w:color w:val="000000"/>
              </w:rPr>
              <w:t>KY798645</w:t>
            </w:r>
          </w:p>
        </w:tc>
      </w:tr>
      <w:tr w:rsidR="009C3C45" w:rsidRPr="00352728" w14:paraId="6065A10D" w14:textId="77777777" w:rsidTr="00E81551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0386BF9" w14:textId="432BDEB4" w:rsidR="009C3C45" w:rsidRPr="00352728" w:rsidRDefault="009C3C45" w:rsidP="0068779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4) 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Portugal: Madeira, </w:t>
            </w: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Funchal, from Achadas da Cruz to Moniz pass, Vargas, P. 325PV00 (MA65498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F930BEA" w14:textId="4D0B5A2D" w:rsidR="009C3C45" w:rsidRPr="00352728" w:rsidRDefault="009C3C45" w:rsidP="00747FCD">
            <w:pPr>
              <w:jc w:val="center"/>
              <w:rPr>
                <w:lang w:val="en-GB"/>
              </w:rPr>
            </w:pPr>
            <w:r w:rsidRPr="00013646">
              <w:rPr>
                <w:rFonts w:ascii="Calibri" w:hAnsi="Calibri"/>
                <w:color w:val="000000"/>
              </w:rPr>
              <w:t>KY7987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73D15C1" w14:textId="478F4F5B" w:rsidR="009C3C45" w:rsidRPr="00352728" w:rsidRDefault="009C3C45" w:rsidP="00747FCD">
            <w:pPr>
              <w:jc w:val="center"/>
              <w:rPr>
                <w:lang w:val="en-GB"/>
              </w:rPr>
            </w:pPr>
            <w:r w:rsidRPr="00E81551">
              <w:rPr>
                <w:rFonts w:ascii="Calibri" w:hAnsi="Calibri"/>
                <w:color w:val="000000"/>
              </w:rPr>
              <w:t>KY7988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D786FCC" w14:textId="5FE43C2F" w:rsidR="009C3C45" w:rsidRPr="00352728" w:rsidRDefault="009C3C45" w:rsidP="00747FCD">
            <w:pPr>
              <w:jc w:val="center"/>
              <w:rPr>
                <w:lang w:val="en-GB"/>
              </w:rPr>
            </w:pPr>
            <w:r w:rsidRPr="00E67A51">
              <w:rPr>
                <w:rFonts w:ascii="Calibri" w:hAnsi="Calibri"/>
                <w:color w:val="000000"/>
              </w:rPr>
              <w:t>KY798646</w:t>
            </w:r>
          </w:p>
        </w:tc>
      </w:tr>
      <w:tr w:rsidR="009C3C45" w:rsidRPr="00352728" w14:paraId="7892C82B" w14:textId="77777777" w:rsidTr="00E81551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5E0558D" w14:textId="050B8AC4" w:rsidR="009C3C45" w:rsidRPr="00352728" w:rsidRDefault="009C3C45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5) 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Portugal: Madeira, </w:t>
            </w: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Levada de Casa do Lombo do Mouro, Navarro, C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CN3395 (MA65472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A3ED64A" w14:textId="51E5C704" w:rsidR="009C3C45" w:rsidRPr="00352728" w:rsidRDefault="009C3C45" w:rsidP="00747FCD">
            <w:pPr>
              <w:jc w:val="center"/>
              <w:rPr>
                <w:lang w:val="en-GB"/>
              </w:rPr>
            </w:pPr>
            <w:r w:rsidRPr="00CA75CB">
              <w:rPr>
                <w:rFonts w:ascii="Calibri" w:hAnsi="Calibri"/>
                <w:color w:val="000000"/>
              </w:rPr>
              <w:t>KY7987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7AFCD71" w14:textId="7710CC87" w:rsidR="009C3C45" w:rsidRPr="00352728" w:rsidRDefault="009C3C45" w:rsidP="00747FCD">
            <w:pPr>
              <w:jc w:val="center"/>
              <w:rPr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7988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E694BEF" w14:textId="5A833C58" w:rsidR="009C3C45" w:rsidRPr="00352728" w:rsidRDefault="009C3C45" w:rsidP="00747FCD">
            <w:pPr>
              <w:jc w:val="center"/>
              <w:rPr>
                <w:lang w:val="en-GB"/>
              </w:rPr>
            </w:pPr>
            <w:r w:rsidRPr="00E20FFF">
              <w:rPr>
                <w:rFonts w:ascii="Calibri" w:hAnsi="Calibri"/>
                <w:color w:val="000000"/>
              </w:rPr>
              <w:t>KY798647</w:t>
            </w:r>
          </w:p>
        </w:tc>
      </w:tr>
      <w:tr w:rsidR="001610A4" w:rsidRPr="00352728" w14:paraId="75409C69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2160A3D" w14:textId="77777777" w:rsidR="001610A4" w:rsidRPr="00352728" w:rsidRDefault="001610A4" w:rsidP="0068779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Hedera maroccana</w:t>
            </w: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McAllist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293A04D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4797128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1F6D471" w14:textId="77777777" w:rsidR="001610A4" w:rsidRPr="00352728" w:rsidRDefault="001610A4" w:rsidP="00747FCD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1610A4" w:rsidRPr="00352728" w14:paraId="21DA29F1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ABD4C2D" w14:textId="26D73FD8" w:rsidR="001610A4" w:rsidRPr="00352728" w:rsidRDefault="001610A4" w:rsidP="00B34894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1) </w:t>
            </w:r>
            <w:r w:rsidR="00705B9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Morocco: </w:t>
            </w: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Marrakech, 31 Km south from Ourika valley, </w:t>
            </w:r>
            <w:r w:rsidR="00B34894"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Perring</w:t>
            </w: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, </w:t>
            </w:r>
            <w:r w:rsidR="00B34894"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F</w:t>
            </w: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. </w:t>
            </w:r>
            <w:r w:rsidR="00B34894"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s.n.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 xml:space="preserve"> (</w:t>
            </w:r>
            <w:r w:rsidR="00B34894"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MA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B2037A2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E032128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91BFD88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hAnsi="Calibri"/>
                <w:color w:val="000000"/>
                <w:lang w:val="en-GB"/>
              </w:rPr>
              <w:t>AF506092</w:t>
            </w:r>
          </w:p>
        </w:tc>
      </w:tr>
      <w:tr w:rsidR="001610A4" w:rsidRPr="00352728" w14:paraId="071BA439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987CCBB" w14:textId="385DE136" w:rsidR="001610A4" w:rsidRPr="00352728" w:rsidRDefault="001610A4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2) </w:t>
            </w:r>
            <w:r w:rsidR="00705B9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Morocco: </w:t>
            </w: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Tetuan, Rift,  Idit 10 Km east from Bou Azzer, McAllister, H.A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868HAM (LIV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9C5F507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A55F83E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F212F2E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hAnsi="Calibri"/>
                <w:color w:val="000000"/>
                <w:lang w:val="en-GB"/>
              </w:rPr>
              <w:t>AF506083</w:t>
            </w:r>
          </w:p>
        </w:tc>
      </w:tr>
      <w:tr w:rsidR="009C3C45" w:rsidRPr="00352728" w14:paraId="012D4205" w14:textId="77777777" w:rsidTr="00E81551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A77CE23" w14:textId="0495ACBD" w:rsidR="009C3C45" w:rsidRPr="00352728" w:rsidRDefault="009C3C45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3) 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Morocco: </w:t>
            </w: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Gurugu Mountain, Vargas, P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137PV04(7) (MAUAM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12BEDBA" w14:textId="77AEEBFC" w:rsidR="009C3C45" w:rsidRPr="00352728" w:rsidRDefault="009C3C45" w:rsidP="00747FCD">
            <w:pPr>
              <w:jc w:val="center"/>
              <w:rPr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7987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D4BF0AE" w14:textId="0CA01198" w:rsidR="009C3C45" w:rsidRPr="00352728" w:rsidRDefault="009C3C45" w:rsidP="00747FCD">
            <w:pPr>
              <w:jc w:val="center"/>
              <w:rPr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7988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55D23A5" w14:textId="73CFAF2F" w:rsidR="009C3C45" w:rsidRPr="00352728" w:rsidRDefault="009C3C45" w:rsidP="00747FCD">
            <w:pPr>
              <w:jc w:val="center"/>
              <w:rPr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798648</w:t>
            </w:r>
          </w:p>
        </w:tc>
      </w:tr>
      <w:tr w:rsidR="009C3C45" w:rsidRPr="00352728" w14:paraId="247DC561" w14:textId="77777777" w:rsidTr="00E81551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04A5B76" w14:textId="7D107326" w:rsidR="009C3C45" w:rsidRPr="00352728" w:rsidRDefault="009C3C45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4) 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Morocco: </w:t>
            </w: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Chefchaouen, path to Bab de Lars, Vargas, P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152PV00 (MAUAM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FA386B2" w14:textId="01809C68" w:rsidR="009C3C45" w:rsidRPr="00352728" w:rsidRDefault="009C3C45" w:rsidP="00747FCD">
            <w:pPr>
              <w:jc w:val="center"/>
              <w:rPr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7987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F73553F" w14:textId="3DFCFED9" w:rsidR="009C3C45" w:rsidRPr="00352728" w:rsidRDefault="009C3C45" w:rsidP="00747FCD">
            <w:pPr>
              <w:jc w:val="center"/>
              <w:rPr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7988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69A3205" w14:textId="2DC9A619" w:rsidR="009C3C45" w:rsidRPr="00352728" w:rsidRDefault="009C3C45" w:rsidP="00747FCD">
            <w:pPr>
              <w:jc w:val="center"/>
              <w:rPr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798649</w:t>
            </w:r>
          </w:p>
        </w:tc>
      </w:tr>
      <w:tr w:rsidR="009C3C45" w:rsidRPr="00352728" w14:paraId="26D985DA" w14:textId="77777777" w:rsidTr="00E81551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809F2BB" w14:textId="7B1E6440" w:rsidR="009C3C45" w:rsidRPr="00352728" w:rsidRDefault="009C3C45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5) 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Morocco: </w:t>
            </w: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Beni Snassen, Zegzel, Vargas, P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156PV04 (MAUAM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0B1B745" w14:textId="2BF5D52A" w:rsidR="009C3C45" w:rsidRPr="00352728" w:rsidRDefault="009C3C45" w:rsidP="00747FCD">
            <w:pPr>
              <w:jc w:val="center"/>
              <w:rPr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79872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CD0828C" w14:textId="10FF7C0F" w:rsidR="009C3C45" w:rsidRPr="00352728" w:rsidRDefault="009C3C45" w:rsidP="00747FCD">
            <w:pPr>
              <w:jc w:val="center"/>
              <w:rPr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79882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62CFC58" w14:textId="34471016" w:rsidR="009C3C45" w:rsidRPr="00352728" w:rsidRDefault="009C3C45" w:rsidP="00747FCD">
            <w:pPr>
              <w:jc w:val="center"/>
              <w:rPr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798650</w:t>
            </w:r>
          </w:p>
        </w:tc>
      </w:tr>
      <w:tr w:rsidR="009C3C45" w:rsidRPr="00352728" w14:paraId="46DE1AE2" w14:textId="77777777" w:rsidTr="00E81551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1F0B36C" w14:textId="57F8D75F" w:rsidR="009C3C45" w:rsidRPr="00352728" w:rsidRDefault="009C3C45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6) 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Morocco: </w:t>
            </w: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Zegzel, Vargas, P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194PV00 (MAUAM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A1FE4B2" w14:textId="2540DE28" w:rsidR="009C3C45" w:rsidRPr="00352728" w:rsidRDefault="009C3C45" w:rsidP="00747FCD">
            <w:pPr>
              <w:jc w:val="center"/>
              <w:rPr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79872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4952576" w14:textId="449766EB" w:rsidR="009C3C45" w:rsidRPr="00352728" w:rsidRDefault="009C3C45" w:rsidP="00747FCD">
            <w:pPr>
              <w:jc w:val="center"/>
              <w:rPr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79882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8CACB17" w14:textId="7F541CA9" w:rsidR="009C3C45" w:rsidRPr="00352728" w:rsidRDefault="009C3C45" w:rsidP="00747FCD">
            <w:pPr>
              <w:jc w:val="center"/>
              <w:rPr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798651</w:t>
            </w:r>
          </w:p>
        </w:tc>
      </w:tr>
      <w:tr w:rsidR="009C3C45" w:rsidRPr="00352728" w14:paraId="4E981DD3" w14:textId="77777777" w:rsidTr="00E81551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1BA27C4" w14:textId="006B358D" w:rsidR="009C3C45" w:rsidRPr="00352728" w:rsidRDefault="009C3C45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7) 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Morocco: </w:t>
            </w: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Djebel Bouhalla, Valcárcel, V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30VV03(1) (MAUAM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D9477F8" w14:textId="58DC70AF" w:rsidR="009C3C45" w:rsidRPr="00352728" w:rsidRDefault="009C3C45" w:rsidP="00747FCD">
            <w:pPr>
              <w:jc w:val="center"/>
              <w:rPr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7987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3CB6944" w14:textId="1BDBDBFE" w:rsidR="009C3C45" w:rsidRPr="00352728" w:rsidRDefault="009C3C45" w:rsidP="00747FCD">
            <w:pPr>
              <w:jc w:val="center"/>
              <w:rPr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79882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D923F6D" w14:textId="5C9360C2" w:rsidR="009C3C45" w:rsidRPr="00352728" w:rsidRDefault="009C3C45" w:rsidP="00747FCD">
            <w:pPr>
              <w:jc w:val="center"/>
              <w:rPr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798652</w:t>
            </w:r>
          </w:p>
        </w:tc>
      </w:tr>
      <w:tr w:rsidR="009C3C45" w:rsidRPr="00352728" w14:paraId="42870079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CBD10B4" w14:textId="2BF21420" w:rsidR="009C3C45" w:rsidRPr="00352728" w:rsidRDefault="009C3C45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8) 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Morocco: </w:t>
            </w: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Azilal, cascadas de Ozoud, Vargas, P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67PV05(2) (MAUAM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C369631" w14:textId="77777777" w:rsidR="009C3C45" w:rsidRPr="00352728" w:rsidRDefault="009C3C45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52CB69C" w14:textId="1CF3E93E" w:rsidR="009C3C45" w:rsidRPr="00352728" w:rsidRDefault="009C3C45" w:rsidP="009C3C45">
            <w:pPr>
              <w:jc w:val="center"/>
              <w:rPr>
                <w:lang w:val="en-GB"/>
              </w:rPr>
            </w:pPr>
            <w:r w:rsidRPr="009C3C45">
              <w:rPr>
                <w:rFonts w:ascii="Calibri" w:eastAsia="Times New Roman" w:hAnsi="Calibri" w:cs="Times New Roman"/>
                <w:color w:val="000000"/>
              </w:rPr>
              <w:t>KY7988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F664C38" w14:textId="54479F2D" w:rsidR="009C3C45" w:rsidRPr="00352728" w:rsidRDefault="009C3C45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798653</w:t>
            </w:r>
          </w:p>
        </w:tc>
      </w:tr>
      <w:tr w:rsidR="001610A4" w:rsidRPr="00352728" w14:paraId="48C49264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029ECCF" w14:textId="5AB26F44" w:rsidR="001610A4" w:rsidRPr="00352728" w:rsidRDefault="001610A4" w:rsidP="00DA498B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Hedera nepalensis</w:t>
            </w: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K.Koch </w:t>
            </w:r>
            <w:r w:rsidR="00DA498B">
              <w:rPr>
                <w:rFonts w:ascii="Calibri" w:eastAsia="Times New Roman" w:hAnsi="Calibri" w:cs="Times New Roman"/>
                <w:color w:val="000000"/>
                <w:lang w:val="en-GB"/>
              </w:rPr>
              <w:t>var</w:t>
            </w: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. </w:t>
            </w:r>
            <w:r w:rsidRPr="00352728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nepalens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36EACA5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7E221E9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93BDE1B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1610A4" w:rsidRPr="00352728" w14:paraId="16A6AB44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830E557" w14:textId="77777777" w:rsidR="001610A4" w:rsidRPr="00352728" w:rsidRDefault="001610A4" w:rsidP="00F60438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1) India: Kashmir, Manat, McAllister, H.A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246HAM (LIV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6DAFA5F" w14:textId="77777777" w:rsidR="001610A4" w:rsidRPr="00352728" w:rsidRDefault="001610A4" w:rsidP="00F6043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9C3D817" w14:textId="77777777" w:rsidR="001610A4" w:rsidRPr="00352728" w:rsidRDefault="001610A4" w:rsidP="00F6043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945D26E" w14:textId="77777777" w:rsidR="001610A4" w:rsidRPr="00352728" w:rsidRDefault="001610A4" w:rsidP="00F6043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hAnsi="Calibri"/>
                <w:color w:val="000000"/>
                <w:lang w:val="en-GB"/>
              </w:rPr>
              <w:t>AF506102</w:t>
            </w:r>
          </w:p>
        </w:tc>
      </w:tr>
      <w:tr w:rsidR="001610A4" w:rsidRPr="00352728" w14:paraId="226C6E7A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305195C" w14:textId="0A636F74" w:rsidR="001610A4" w:rsidRPr="00352728" w:rsidRDefault="001610A4" w:rsidP="00B0031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2) India: Kashmir, </w:t>
            </w:r>
            <w:r w:rsidR="00B0031F" w:rsidRPr="00444CED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Valcárcel, V. </w:t>
            </w:r>
            <w:r w:rsidR="00B0031F" w:rsidRPr="00444CED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03VV12</w:t>
            </w:r>
            <w:r w:rsidRPr="00444CED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 xml:space="preserve"> (MAUAM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5AAA71A" w14:textId="23B77043" w:rsidR="001610A4" w:rsidRPr="00352728" w:rsidRDefault="00B91D50" w:rsidP="00F6043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B2904">
              <w:rPr>
                <w:rFonts w:ascii="Calibri" w:hAnsi="Calibri"/>
                <w:color w:val="000000"/>
              </w:rPr>
              <w:t>KY7987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ED971A1" w14:textId="4F5A79E1" w:rsidR="001610A4" w:rsidRPr="00352728" w:rsidRDefault="00B91D50" w:rsidP="00F6043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667D5">
              <w:rPr>
                <w:rFonts w:ascii="Calibri" w:hAnsi="Calibri"/>
                <w:color w:val="000000"/>
              </w:rPr>
              <w:t>KY79882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6E8F785" w14:textId="5D0287C6" w:rsidR="001610A4" w:rsidRPr="00352728" w:rsidRDefault="00B91D50" w:rsidP="00F6043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8807BD">
              <w:rPr>
                <w:rFonts w:ascii="Calibri" w:hAnsi="Calibri"/>
                <w:color w:val="000000"/>
              </w:rPr>
              <w:t>KY798656</w:t>
            </w:r>
          </w:p>
        </w:tc>
      </w:tr>
      <w:tr w:rsidR="001610A4" w:rsidRPr="00352728" w14:paraId="2B129EDC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4D70AE6" w14:textId="77777777" w:rsidR="001610A4" w:rsidRPr="00352728" w:rsidRDefault="001610A4" w:rsidP="00617695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3) Nepal: Eastern Napal, Rolwaling, Khumbu, Chang, C.S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s.n. (00061886SNUA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8C9E575" w14:textId="451FAB5E" w:rsidR="001610A4" w:rsidRPr="00352728" w:rsidRDefault="00865C7C" w:rsidP="00F6043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21C65">
              <w:rPr>
                <w:rFonts w:ascii="Calibri" w:hAnsi="Calibri"/>
                <w:color w:val="000000"/>
              </w:rPr>
              <w:t>KY7987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474936B" w14:textId="6AFE1953" w:rsidR="001610A4" w:rsidRPr="00352728" w:rsidRDefault="00865C7C" w:rsidP="00F6043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20AC8">
              <w:rPr>
                <w:rFonts w:ascii="Calibri" w:hAnsi="Calibri"/>
                <w:color w:val="000000"/>
              </w:rPr>
              <w:t>KY79882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7484882" w14:textId="311E7FBC" w:rsidR="001610A4" w:rsidRPr="00352728" w:rsidRDefault="00865C7C" w:rsidP="00F6043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E3A69">
              <w:rPr>
                <w:rFonts w:ascii="Calibri" w:hAnsi="Calibri"/>
                <w:color w:val="000000"/>
              </w:rPr>
              <w:t>KY798654</w:t>
            </w:r>
          </w:p>
        </w:tc>
      </w:tr>
      <w:tr w:rsidR="001610A4" w:rsidRPr="00352728" w14:paraId="3D49C749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4652CAD" w14:textId="77777777" w:rsidR="001610A4" w:rsidRPr="00352728" w:rsidRDefault="001610A4" w:rsidP="00617695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4) Nepal: Tukache - Kokhethanti, Kali Gandaki river,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 xml:space="preserve">Moreno, J.C. </w:t>
            </w: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s.n.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 xml:space="preserve"> (MAUAM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86F98A7" w14:textId="7A172F6D" w:rsidR="001610A4" w:rsidRPr="00352728" w:rsidRDefault="00865C7C" w:rsidP="00F6043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24B89">
              <w:rPr>
                <w:rFonts w:ascii="Calibri" w:hAnsi="Calibri"/>
                <w:color w:val="000000"/>
              </w:rPr>
              <w:t>KY7987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C40142A" w14:textId="66836A85" w:rsidR="001610A4" w:rsidRPr="00352728" w:rsidRDefault="00865C7C" w:rsidP="00F6043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D5DB8">
              <w:rPr>
                <w:rFonts w:ascii="Calibri" w:hAnsi="Calibri"/>
                <w:color w:val="000000"/>
              </w:rPr>
              <w:t>KY79882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1524C67" w14:textId="5A9A6F52" w:rsidR="001610A4" w:rsidRPr="00352728" w:rsidRDefault="00865C7C" w:rsidP="00F6043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C0113">
              <w:rPr>
                <w:rFonts w:ascii="Calibri" w:hAnsi="Calibri"/>
                <w:color w:val="000000"/>
              </w:rPr>
              <w:t>KY798655</w:t>
            </w:r>
          </w:p>
        </w:tc>
      </w:tr>
      <w:tr w:rsidR="001610A4" w:rsidRPr="00352728" w14:paraId="54352087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26F1A61" w14:textId="77777777" w:rsidR="001610A4" w:rsidRPr="00352728" w:rsidRDefault="001610A4" w:rsidP="00617695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5) Nepal: Lumle, Naga, Kasko, Pondet, R.C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166 (028025WU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B53D36F" w14:textId="77777777" w:rsidR="001610A4" w:rsidRPr="00352728" w:rsidRDefault="001610A4" w:rsidP="00F6043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9E2F4C9" w14:textId="71AD720E" w:rsidR="001610A4" w:rsidRPr="00352728" w:rsidRDefault="00CF317E" w:rsidP="00F6043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D4729">
              <w:rPr>
                <w:rFonts w:ascii="Calibri" w:hAnsi="Calibri"/>
                <w:color w:val="000000"/>
              </w:rPr>
              <w:t>KY79882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2D583FD" w14:textId="77777777" w:rsidR="001610A4" w:rsidRPr="00352728" w:rsidRDefault="001610A4" w:rsidP="00F6043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</w:tr>
      <w:tr w:rsidR="001610A4" w:rsidRPr="00352728" w14:paraId="260914C7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52DCDEA" w14:textId="77777777" w:rsidR="001610A4" w:rsidRPr="00352728" w:rsidRDefault="001610A4" w:rsidP="00617695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6) Nepal: Sheopuri, north of Kathmandu, Chuma, Ch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726584 (M03-01-15TI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9413F96" w14:textId="77777777" w:rsidR="001610A4" w:rsidRPr="00352728" w:rsidRDefault="001610A4" w:rsidP="00F6043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7310C18" w14:textId="25FD780D" w:rsidR="001610A4" w:rsidRPr="00352728" w:rsidRDefault="00061745" w:rsidP="00F6043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C4653">
              <w:rPr>
                <w:rFonts w:ascii="Calibri" w:hAnsi="Calibri"/>
                <w:color w:val="000000"/>
              </w:rPr>
              <w:t>KY79885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FA9F42C" w14:textId="77777777" w:rsidR="001610A4" w:rsidRPr="00352728" w:rsidRDefault="001610A4" w:rsidP="00F6043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</w:tr>
      <w:tr w:rsidR="001610A4" w:rsidRPr="00352728" w14:paraId="329E74A8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56ED322" w14:textId="77777777" w:rsidR="001610A4" w:rsidRPr="00352728" w:rsidRDefault="001610A4" w:rsidP="00617695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7) Nepal: Dhaulagiri Zone, Mustang Distr., Shuzuki, M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et al. 88/40581 (M03-01-10TI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7A6AC13" w14:textId="77777777" w:rsidR="001610A4" w:rsidRPr="00352728" w:rsidRDefault="001610A4" w:rsidP="00F6043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0241DE2" w14:textId="07F35308" w:rsidR="001610A4" w:rsidRPr="00352728" w:rsidRDefault="00061745" w:rsidP="00F6043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B27D3">
              <w:rPr>
                <w:rFonts w:ascii="Calibri" w:hAnsi="Calibri"/>
                <w:color w:val="000000"/>
              </w:rPr>
              <w:t>KY79885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49B3DCB" w14:textId="77777777" w:rsidR="001610A4" w:rsidRPr="00352728" w:rsidRDefault="001610A4" w:rsidP="00F6043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</w:tr>
      <w:tr w:rsidR="001610A4" w:rsidRPr="00352728" w14:paraId="3B8DA94B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3EE17B1" w14:textId="1CC51840" w:rsidR="001610A4" w:rsidRPr="00DA498B" w:rsidRDefault="001610A4" w:rsidP="00DA498B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Hedera nepalensis </w:t>
            </w: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K.Koch </w:t>
            </w:r>
            <w:r w:rsidR="00DA498B">
              <w:rPr>
                <w:rFonts w:ascii="Calibri" w:eastAsia="Times New Roman" w:hAnsi="Calibri" w:cs="Times New Roman"/>
                <w:color w:val="000000"/>
                <w:lang w:val="en-GB"/>
              </w:rPr>
              <w:t>var</w:t>
            </w: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. </w:t>
            </w:r>
            <w:r w:rsidRPr="00352728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sinensis</w:t>
            </w:r>
            <w:r w:rsidR="00DA498B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 </w:t>
            </w:r>
            <w:r w:rsidR="00DA498B">
              <w:rPr>
                <w:rFonts w:ascii="Calibri" w:eastAsia="Times New Roman" w:hAnsi="Calibri" w:cs="Times New Roman"/>
                <w:color w:val="000000"/>
                <w:lang w:val="en-GB"/>
              </w:rPr>
              <w:t>Rehd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00F9FCA" w14:textId="77777777" w:rsidR="001610A4" w:rsidRPr="00352728" w:rsidRDefault="001610A4" w:rsidP="00F6043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271F4F4" w14:textId="77777777" w:rsidR="001610A4" w:rsidRPr="00352728" w:rsidRDefault="001610A4" w:rsidP="00F6043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8CF160B" w14:textId="77777777" w:rsidR="001610A4" w:rsidRPr="00352728" w:rsidRDefault="001610A4" w:rsidP="00F60438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CF317E" w:rsidRPr="00352728" w14:paraId="5389E919" w14:textId="77777777" w:rsidTr="00E81551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4A4817B" w14:textId="77777777" w:rsidR="00CF317E" w:rsidRPr="00352728" w:rsidRDefault="00CF317E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1) China: Xizang Province, Linzhi Xian, Dongjinxiang, Wen, J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9172 (U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6082059" w14:textId="77777777" w:rsidR="00CF317E" w:rsidRPr="00352728" w:rsidRDefault="00CF317E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0CE0047" w14:textId="50400785" w:rsidR="00CF317E" w:rsidRPr="00352728" w:rsidRDefault="00CF317E" w:rsidP="00747FCD">
            <w:pPr>
              <w:jc w:val="center"/>
              <w:rPr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79883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9ED66B4" w14:textId="77777777" w:rsidR="00CF317E" w:rsidRPr="00352728" w:rsidRDefault="00CF317E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</w:tr>
      <w:tr w:rsidR="00CF317E" w:rsidRPr="00352728" w14:paraId="150111BC" w14:textId="77777777" w:rsidTr="00E81551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CC03886" w14:textId="77777777" w:rsidR="00CF317E" w:rsidRPr="00352728" w:rsidRDefault="00CF317E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2) China: Yunnan, Tengchong, Wen, J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5682 (U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54561B8" w14:textId="77777777" w:rsidR="00CF317E" w:rsidRPr="00352728" w:rsidRDefault="00CF317E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1C29F31" w14:textId="436D62F7" w:rsidR="00CF317E" w:rsidRPr="00352728" w:rsidRDefault="00CF317E" w:rsidP="00747FCD">
            <w:pPr>
              <w:jc w:val="center"/>
              <w:rPr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79883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262025A" w14:textId="567A7BEA" w:rsidR="00CF317E" w:rsidRPr="00352728" w:rsidRDefault="00CF317E" w:rsidP="00747FCD">
            <w:pPr>
              <w:jc w:val="center"/>
              <w:rPr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798660</w:t>
            </w:r>
          </w:p>
        </w:tc>
      </w:tr>
      <w:tr w:rsidR="00CF317E" w:rsidRPr="00352728" w14:paraId="23FF0E57" w14:textId="77777777" w:rsidTr="00E81551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512275F" w14:textId="77777777" w:rsidR="00CF317E" w:rsidRPr="00352728" w:rsidRDefault="00CF317E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3) China: Yunnan, Maguan, Wen, J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5580 (U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47D4BB2" w14:textId="77777777" w:rsidR="00CF317E" w:rsidRPr="00352728" w:rsidRDefault="00CF317E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5CD9985" w14:textId="33F0A636" w:rsidR="00CF317E" w:rsidRPr="00352728" w:rsidRDefault="00CF317E" w:rsidP="00747FCD">
            <w:pPr>
              <w:jc w:val="center"/>
              <w:rPr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79883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B876373" w14:textId="3225362B" w:rsidR="00CF317E" w:rsidRPr="00352728" w:rsidRDefault="00CF317E" w:rsidP="00747FCD">
            <w:pPr>
              <w:jc w:val="center"/>
              <w:rPr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798661</w:t>
            </w:r>
          </w:p>
        </w:tc>
      </w:tr>
      <w:tr w:rsidR="00CF317E" w:rsidRPr="00352728" w14:paraId="3052AE21" w14:textId="77777777" w:rsidTr="00E81551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AD5F819" w14:textId="77777777" w:rsidR="00CF317E" w:rsidRPr="00352728" w:rsidRDefault="00CF317E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4) China: Yunnan, Tengchong, Wen, J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5680 (U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D9B9E6A" w14:textId="589BCD36" w:rsidR="00CF317E" w:rsidRPr="00352728" w:rsidRDefault="00CF317E" w:rsidP="00747FCD">
            <w:pPr>
              <w:jc w:val="center"/>
              <w:rPr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7987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6191F59" w14:textId="6C1C764B" w:rsidR="00CF317E" w:rsidRPr="00352728" w:rsidRDefault="00CF317E" w:rsidP="00747FCD">
            <w:pPr>
              <w:jc w:val="center"/>
              <w:rPr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79883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CD4872D" w14:textId="1AF307BF" w:rsidR="00CF317E" w:rsidRPr="00352728" w:rsidRDefault="00CF317E" w:rsidP="00747FCD">
            <w:pPr>
              <w:jc w:val="center"/>
              <w:rPr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798662</w:t>
            </w:r>
          </w:p>
        </w:tc>
      </w:tr>
      <w:tr w:rsidR="00CF317E" w:rsidRPr="00352728" w14:paraId="35474827" w14:textId="77777777" w:rsidTr="00E81551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EEEE74D" w14:textId="77777777" w:rsidR="00CF317E" w:rsidRPr="00352728" w:rsidRDefault="00CF317E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5) China: Yunnan, Baoshan, Wen, J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6342 (U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E2C6178" w14:textId="787CDE75" w:rsidR="00CF317E" w:rsidRPr="00352728" w:rsidRDefault="00CF317E" w:rsidP="00747FCD">
            <w:pPr>
              <w:jc w:val="center"/>
              <w:rPr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7987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7A41308" w14:textId="696F37EC" w:rsidR="00CF317E" w:rsidRPr="00352728" w:rsidRDefault="00CF317E" w:rsidP="00747FCD">
            <w:pPr>
              <w:jc w:val="center"/>
              <w:rPr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79883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C7AFCF7" w14:textId="6AC137AB" w:rsidR="00CF317E" w:rsidRPr="00352728" w:rsidRDefault="00CF317E" w:rsidP="00747FCD">
            <w:pPr>
              <w:jc w:val="center"/>
              <w:rPr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798663</w:t>
            </w:r>
          </w:p>
        </w:tc>
      </w:tr>
      <w:tr w:rsidR="009B49FF" w:rsidRPr="00352728" w14:paraId="531358E5" w14:textId="77777777" w:rsidTr="00E81551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AA7D165" w14:textId="77777777" w:rsidR="009B49FF" w:rsidRPr="00352728" w:rsidRDefault="009B49FF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6) China: Yunnan, Gaoligongshan, Wen, J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13862 (U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318BF45" w14:textId="11817A48" w:rsidR="009B49FF" w:rsidRPr="00352728" w:rsidRDefault="009B49FF" w:rsidP="00747FCD">
            <w:pPr>
              <w:jc w:val="center"/>
              <w:rPr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7987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76EA105" w14:textId="2F3CE9DC" w:rsidR="009B49FF" w:rsidRPr="00352728" w:rsidRDefault="009B49FF" w:rsidP="00747FCD">
            <w:pPr>
              <w:jc w:val="center"/>
              <w:rPr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79884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A240651" w14:textId="4EE45E42" w:rsidR="009B49FF" w:rsidRPr="00352728" w:rsidRDefault="009B49FF" w:rsidP="00747FCD">
            <w:pPr>
              <w:jc w:val="center"/>
              <w:rPr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798665</w:t>
            </w:r>
          </w:p>
        </w:tc>
      </w:tr>
      <w:tr w:rsidR="009B49FF" w:rsidRPr="00352728" w14:paraId="415E1CFB" w14:textId="77777777" w:rsidTr="00E81551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846329E" w14:textId="77777777" w:rsidR="009B49FF" w:rsidRPr="00352728" w:rsidRDefault="009B49FF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7) China: Yunnan, Marlipo, Wen, J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5627(10) (U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810A0AE" w14:textId="2A00F2CE" w:rsidR="009B49FF" w:rsidRPr="00352728" w:rsidRDefault="009B49FF" w:rsidP="00747FCD">
            <w:pPr>
              <w:jc w:val="center"/>
              <w:rPr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7987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0F0FF6A" w14:textId="016F80BD" w:rsidR="009B49FF" w:rsidRPr="00352728" w:rsidRDefault="009B49FF" w:rsidP="00747FCD">
            <w:pPr>
              <w:jc w:val="center"/>
              <w:rPr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79884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88354EE" w14:textId="2DAA731B" w:rsidR="009B49FF" w:rsidRPr="00352728" w:rsidRDefault="009B49FF" w:rsidP="00747FCD">
            <w:pPr>
              <w:jc w:val="center"/>
              <w:rPr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798666</w:t>
            </w:r>
          </w:p>
        </w:tc>
      </w:tr>
      <w:tr w:rsidR="001610A4" w:rsidRPr="00352728" w14:paraId="2F185278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28A9FF3" w14:textId="77777777" w:rsidR="001610A4" w:rsidRPr="00352728" w:rsidRDefault="001610A4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8) China: Yunnan, Songming, Wen, J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5745 (U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B271428" w14:textId="7F0E9F3C" w:rsidR="001610A4" w:rsidRPr="00352728" w:rsidRDefault="0025799B" w:rsidP="00747FCD">
            <w:pPr>
              <w:jc w:val="center"/>
              <w:rPr>
                <w:lang w:val="en-GB"/>
              </w:rPr>
            </w:pPr>
            <w:r w:rsidRPr="00AE6C6B">
              <w:rPr>
                <w:rFonts w:ascii="Calibri" w:hAnsi="Calibri"/>
                <w:color w:val="000000"/>
              </w:rPr>
              <w:t>KY79875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53D0512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0F84267" w14:textId="6EFFB0A0" w:rsidR="001610A4" w:rsidRPr="00352728" w:rsidRDefault="00C17856" w:rsidP="00747FCD">
            <w:pPr>
              <w:jc w:val="center"/>
              <w:rPr>
                <w:lang w:val="en-GB"/>
              </w:rPr>
            </w:pPr>
            <w:r w:rsidRPr="005710B8">
              <w:rPr>
                <w:rFonts w:ascii="Calibri" w:hAnsi="Calibri"/>
                <w:color w:val="000000"/>
              </w:rPr>
              <w:t>KY798674</w:t>
            </w:r>
          </w:p>
        </w:tc>
      </w:tr>
      <w:tr w:rsidR="001610A4" w:rsidRPr="00352728" w14:paraId="2A29BF1E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3209265" w14:textId="77777777" w:rsidR="001610A4" w:rsidRPr="00352728" w:rsidRDefault="001610A4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9) China: SE Yunnan, Wen, J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10634 (U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39D0D80" w14:textId="6227DB0A" w:rsidR="001610A4" w:rsidRPr="00352728" w:rsidRDefault="00E7753C" w:rsidP="00747FCD">
            <w:pPr>
              <w:jc w:val="center"/>
              <w:rPr>
                <w:lang w:val="en-GB"/>
              </w:rPr>
            </w:pPr>
            <w:r w:rsidRPr="00135F50">
              <w:rPr>
                <w:rFonts w:ascii="Calibri" w:hAnsi="Calibri"/>
                <w:color w:val="000000"/>
              </w:rPr>
              <w:t>KY79873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B1BB50D" w14:textId="2E0B04A5" w:rsidR="001610A4" w:rsidRPr="00352728" w:rsidRDefault="00E7753C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8B5C71">
              <w:rPr>
                <w:rFonts w:ascii="Calibri" w:hAnsi="Calibri"/>
                <w:color w:val="000000"/>
              </w:rPr>
              <w:t>KY7988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0FD8D7C" w14:textId="77BE0B00" w:rsidR="001610A4" w:rsidRPr="00352728" w:rsidRDefault="00E7753C" w:rsidP="00747FCD">
            <w:pPr>
              <w:jc w:val="center"/>
              <w:rPr>
                <w:lang w:val="en-GB"/>
              </w:rPr>
            </w:pPr>
            <w:r w:rsidRPr="002C64DC">
              <w:rPr>
                <w:rFonts w:ascii="Calibri" w:hAnsi="Calibri"/>
                <w:color w:val="000000"/>
              </w:rPr>
              <w:t>KY798664</w:t>
            </w:r>
          </w:p>
        </w:tc>
      </w:tr>
      <w:tr w:rsidR="001610A4" w:rsidRPr="00352728" w14:paraId="685BDAE5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E95990C" w14:textId="77777777" w:rsidR="001610A4" w:rsidRPr="00352728" w:rsidRDefault="001610A4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10) China: SE Yunnan,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81150.2.2 (U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C1D2F35" w14:textId="50B8EFC4" w:rsidR="001610A4" w:rsidRPr="00352728" w:rsidRDefault="009B49FF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D38D2">
              <w:rPr>
                <w:rFonts w:ascii="Calibri" w:hAnsi="Calibri"/>
                <w:color w:val="000000"/>
              </w:rPr>
              <w:t>KY7987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6A8F9E4" w14:textId="61D31A47" w:rsidR="001610A4" w:rsidRPr="00352728" w:rsidRDefault="009B49FF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C383D">
              <w:rPr>
                <w:rFonts w:ascii="Calibri" w:hAnsi="Calibri"/>
                <w:color w:val="000000"/>
              </w:rPr>
              <w:t>KY79884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B878090" w14:textId="7AA3FB18" w:rsidR="001610A4" w:rsidRPr="00352728" w:rsidRDefault="009B49FF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63FBF">
              <w:rPr>
                <w:rFonts w:ascii="Calibri" w:hAnsi="Calibri"/>
                <w:color w:val="000000"/>
              </w:rPr>
              <w:t>KY798667</w:t>
            </w:r>
          </w:p>
        </w:tc>
      </w:tr>
      <w:tr w:rsidR="001610A4" w:rsidRPr="00352728" w14:paraId="1434E829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6E96114" w14:textId="77777777" w:rsidR="001610A4" w:rsidRPr="00352728" w:rsidRDefault="001610A4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11) China: SE Yunnan, Wen, J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81097(212) (U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23E0698" w14:textId="7FE4B7BC" w:rsidR="001610A4" w:rsidRPr="00352728" w:rsidRDefault="009B49FF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31286">
              <w:rPr>
                <w:rFonts w:ascii="Calibri" w:hAnsi="Calibri"/>
                <w:color w:val="000000"/>
              </w:rPr>
              <w:t>KY79875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08FD641" w14:textId="0469966B" w:rsidR="001610A4" w:rsidRPr="00352728" w:rsidRDefault="009B49FF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95F22">
              <w:rPr>
                <w:rFonts w:ascii="Calibri" w:hAnsi="Calibri"/>
                <w:color w:val="000000"/>
              </w:rPr>
              <w:t>KY79884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91B37B5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</w:tr>
      <w:tr w:rsidR="001610A4" w:rsidRPr="00352728" w14:paraId="0B96FB58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CBB1DDC" w14:textId="77777777" w:rsidR="001610A4" w:rsidRPr="00352728" w:rsidRDefault="001610A4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12) China: SW Yunnan, Vargas, P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206PV04 (MAUAM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1756284" w14:textId="61BC48BB" w:rsidR="001610A4" w:rsidRPr="00352728" w:rsidRDefault="009B49FF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A410E">
              <w:rPr>
                <w:rFonts w:ascii="Calibri" w:hAnsi="Calibri"/>
                <w:color w:val="000000"/>
              </w:rPr>
              <w:t>KY79874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F513F2A" w14:textId="0F3F212D" w:rsidR="001610A4" w:rsidRPr="00352728" w:rsidRDefault="009B49FF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807F5C">
              <w:rPr>
                <w:rFonts w:ascii="Calibri" w:hAnsi="Calibri"/>
                <w:color w:val="000000"/>
              </w:rPr>
              <w:t>KY79884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AF10698" w14:textId="03E87CC4" w:rsidR="001610A4" w:rsidRPr="00352728" w:rsidRDefault="009B49FF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62CC6">
              <w:rPr>
                <w:rFonts w:ascii="Calibri" w:hAnsi="Calibri"/>
                <w:color w:val="000000"/>
              </w:rPr>
              <w:t>KY798668</w:t>
            </w:r>
          </w:p>
        </w:tc>
      </w:tr>
      <w:tr w:rsidR="001610A4" w:rsidRPr="00352728" w14:paraId="1490CE57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A3517D7" w14:textId="48AE5F88" w:rsidR="001610A4" w:rsidRPr="00FF4BD5" w:rsidRDefault="001610A4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FF4BD5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13) China: Sichuan, Leshon, Vargas, P. </w:t>
            </w:r>
            <w:r w:rsidRPr="00FF4BD5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119PV03</w:t>
            </w:r>
            <w:r w:rsidR="00DD6655" w:rsidRPr="00FF4BD5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 xml:space="preserve"> (MAUAM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1E067C7" w14:textId="09070E46" w:rsidR="001610A4" w:rsidRPr="00352728" w:rsidRDefault="009B49FF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85453">
              <w:rPr>
                <w:rFonts w:ascii="Calibri" w:hAnsi="Calibri"/>
                <w:color w:val="000000"/>
              </w:rPr>
              <w:t>KY79874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8F9FA83" w14:textId="6EBB4734" w:rsidR="001610A4" w:rsidRPr="00352728" w:rsidRDefault="009B49FF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8B27D0">
              <w:rPr>
                <w:rFonts w:ascii="Calibri" w:hAnsi="Calibri"/>
                <w:color w:val="000000"/>
              </w:rPr>
              <w:t>KY79884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90C366C" w14:textId="21A78370" w:rsidR="001610A4" w:rsidRPr="00352728" w:rsidRDefault="009B49FF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515A7">
              <w:rPr>
                <w:rFonts w:ascii="Calibri" w:hAnsi="Calibri"/>
                <w:color w:val="000000"/>
              </w:rPr>
              <w:t>KY798669</w:t>
            </w:r>
          </w:p>
        </w:tc>
      </w:tr>
      <w:tr w:rsidR="001610A4" w:rsidRPr="00352728" w14:paraId="35338892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24891CF" w14:textId="29CA8DAC" w:rsidR="001610A4" w:rsidRPr="00FF4BD5" w:rsidRDefault="001610A4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FF4BD5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14) China: Sichuan, Vargas, P. </w:t>
            </w:r>
            <w:r w:rsidRPr="00FF4BD5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123PV07</w:t>
            </w:r>
            <w:r w:rsidR="00DD6655" w:rsidRPr="00FF4BD5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 xml:space="preserve"> (MAUAM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50E8081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8648139" w14:textId="326A28BE" w:rsidR="001610A4" w:rsidRPr="00352728" w:rsidRDefault="009B49FF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20E6D">
              <w:rPr>
                <w:rFonts w:ascii="Calibri" w:hAnsi="Calibri"/>
                <w:color w:val="000000"/>
              </w:rPr>
              <w:t>KY79884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2BE2F90" w14:textId="2DA9DEAF" w:rsidR="001610A4" w:rsidRPr="00352728" w:rsidRDefault="009B49FF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31740">
              <w:rPr>
                <w:rFonts w:ascii="Calibri" w:hAnsi="Calibri"/>
                <w:color w:val="000000"/>
              </w:rPr>
              <w:t>KY798670</w:t>
            </w:r>
          </w:p>
        </w:tc>
      </w:tr>
      <w:tr w:rsidR="0012169A" w:rsidRPr="00352728" w14:paraId="1FF109DA" w14:textId="77777777" w:rsidTr="00E81551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50B1A0A" w14:textId="77777777" w:rsidR="0012169A" w:rsidRPr="00FF4BD5" w:rsidRDefault="0012169A" w:rsidP="0068779F">
            <w:pPr>
              <w:rPr>
                <w:rFonts w:ascii="Calibri" w:eastAsia="Times New Roman" w:hAnsi="Calibri" w:cs="Times New Roman"/>
                <w:i/>
                <w:iCs/>
                <w:lang w:val="en-GB"/>
              </w:rPr>
            </w:pPr>
            <w:r w:rsidRPr="00FF4BD5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15) China: </w:t>
            </w:r>
            <w:r w:rsidRPr="00FF4BD5">
              <w:rPr>
                <w:rFonts w:ascii="Calibri" w:eastAsia="Times New Roman" w:hAnsi="Calibri" w:cs="Times New Roman"/>
                <w:lang w:val="en-GB"/>
              </w:rPr>
              <w:t xml:space="preserve">Sichuan, Mt. Omei, Wen, J. </w:t>
            </w:r>
            <w:r w:rsidRPr="00FF4BD5">
              <w:rPr>
                <w:rFonts w:ascii="Calibri" w:eastAsia="Times New Roman" w:hAnsi="Calibri" w:cs="Times New Roman"/>
                <w:i/>
                <w:iCs/>
                <w:lang w:val="en-GB"/>
              </w:rPr>
              <w:t>5013 (U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5F2B2AB" w14:textId="68D0BB5C" w:rsidR="0012169A" w:rsidRPr="00352728" w:rsidRDefault="0012169A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F0A01">
              <w:rPr>
                <w:rFonts w:ascii="Calibri" w:hAnsi="Calibri"/>
                <w:color w:val="000000"/>
              </w:rPr>
              <w:t>KY79874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ABD3D70" w14:textId="2AB0A5D2" w:rsidR="0012169A" w:rsidRPr="00352728" w:rsidRDefault="0012169A" w:rsidP="00747FCD">
            <w:pPr>
              <w:jc w:val="center"/>
              <w:rPr>
                <w:rFonts w:ascii="Calibri" w:eastAsia="Times New Roman" w:hAnsi="Calibri" w:cs="Times New Roman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79884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8EABA12" w14:textId="77777777" w:rsidR="0012169A" w:rsidRPr="00352728" w:rsidRDefault="0012169A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</w:tr>
      <w:tr w:rsidR="00A918CB" w:rsidRPr="00352728" w14:paraId="39A7FE34" w14:textId="77777777" w:rsidTr="00E81551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D13A458" w14:textId="77777777" w:rsidR="00A918CB" w:rsidRPr="00352728" w:rsidRDefault="00A918CB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16) China: Guangxi, Jingxiu Xian, Wen, J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Wen11607(2) (U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594ADFD" w14:textId="55D62442" w:rsidR="00A918CB" w:rsidRPr="00352728" w:rsidRDefault="00A918CB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7987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3E3C402" w14:textId="1339CFF2" w:rsidR="00A918CB" w:rsidRPr="00352728" w:rsidRDefault="00A918CB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79884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3E37FBB" w14:textId="2BEB33D5" w:rsidR="00A918CB" w:rsidRPr="00352728" w:rsidRDefault="00A918CB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798671</w:t>
            </w:r>
          </w:p>
        </w:tc>
      </w:tr>
      <w:tr w:rsidR="00A918CB" w:rsidRPr="00352728" w14:paraId="0825FD05" w14:textId="77777777" w:rsidTr="00E81551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CCFDF7D" w14:textId="77777777" w:rsidR="00A918CB" w:rsidRPr="00352728" w:rsidRDefault="00A918CB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17) China: Zeilang, Chongging, Mt. Jinyun, Vargas, P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120PV03(1) (MAUAM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DBDAD01" w14:textId="79303FB4" w:rsidR="00A918CB" w:rsidRPr="00352728" w:rsidRDefault="00A918CB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79874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0A2DD1A" w14:textId="4B08C79D" w:rsidR="00A918CB" w:rsidRPr="00352728" w:rsidRDefault="00A918CB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79885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308EAD7" w14:textId="2ADEA92E" w:rsidR="00A918CB" w:rsidRPr="00352728" w:rsidRDefault="00A918CB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798672</w:t>
            </w:r>
          </w:p>
        </w:tc>
      </w:tr>
      <w:tr w:rsidR="0012169A" w:rsidRPr="00352728" w14:paraId="1D0FDC5B" w14:textId="77777777" w:rsidTr="00E81551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4686FA9" w14:textId="77777777" w:rsidR="0012169A" w:rsidRPr="00352728" w:rsidRDefault="0012169A" w:rsidP="0068779F">
            <w:pPr>
              <w:rPr>
                <w:rFonts w:ascii="Calibri" w:eastAsia="Times New Roman" w:hAnsi="Calibri" w:cs="Times New Roman"/>
                <w:i/>
                <w:iCs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18) China: </w:t>
            </w:r>
            <w:r w:rsidRPr="00352728">
              <w:rPr>
                <w:rFonts w:ascii="Calibri" w:eastAsia="Times New Roman" w:hAnsi="Calibri" w:cs="Times New Roman"/>
                <w:lang w:val="en-GB"/>
              </w:rPr>
              <w:t xml:space="preserve">Zeilang, Lushan, Wen, J. </w:t>
            </w:r>
            <w:r w:rsidRPr="00352728">
              <w:rPr>
                <w:rFonts w:ascii="Calibri" w:eastAsia="Times New Roman" w:hAnsi="Calibri" w:cs="Times New Roman"/>
                <w:i/>
                <w:iCs/>
                <w:lang w:val="en-GB"/>
              </w:rPr>
              <w:t>5523 (U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590727F" w14:textId="3B0D06B4" w:rsidR="0012169A" w:rsidRPr="00352728" w:rsidRDefault="00A918CB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30624">
              <w:rPr>
                <w:rFonts w:ascii="Calibri" w:hAnsi="Calibri"/>
                <w:color w:val="000000"/>
              </w:rPr>
              <w:t>KY7987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185332D" w14:textId="7DC6FBAE" w:rsidR="0012169A" w:rsidRPr="00352728" w:rsidRDefault="0012169A" w:rsidP="00747FCD">
            <w:pPr>
              <w:jc w:val="center"/>
              <w:rPr>
                <w:rFonts w:ascii="Calibri" w:eastAsia="Times New Roman" w:hAnsi="Calibri" w:cs="Times New Roman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79885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E09124C" w14:textId="77777777" w:rsidR="0012169A" w:rsidRPr="00352728" w:rsidRDefault="0012169A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</w:tr>
      <w:tr w:rsidR="0012169A" w:rsidRPr="00352728" w14:paraId="060CF95F" w14:textId="77777777" w:rsidTr="00E81551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485545F" w14:textId="77777777" w:rsidR="0012169A" w:rsidRPr="00352728" w:rsidRDefault="0012169A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19) China: Zeilang, Lushan, Taiyicum, Min-xiang, N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92028 (TNM S1897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A0274AA" w14:textId="77777777" w:rsidR="0012169A" w:rsidRPr="00352728" w:rsidRDefault="0012169A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B42616C" w14:textId="55B24FAD" w:rsidR="0012169A" w:rsidRPr="00352728" w:rsidRDefault="0012169A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79885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CA02088" w14:textId="34A7774A" w:rsidR="0012169A" w:rsidRPr="00352728" w:rsidRDefault="00A918CB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F4FBA">
              <w:rPr>
                <w:rFonts w:ascii="Calibri" w:hAnsi="Calibri"/>
                <w:color w:val="000000"/>
              </w:rPr>
              <w:t>KY798673</w:t>
            </w:r>
          </w:p>
        </w:tc>
      </w:tr>
      <w:tr w:rsidR="0012169A" w:rsidRPr="00352728" w14:paraId="1CAC42B8" w14:textId="77777777" w:rsidTr="00E81551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AC75D92" w14:textId="77777777" w:rsidR="0012169A" w:rsidRPr="00352728" w:rsidRDefault="0012169A" w:rsidP="0068779F">
            <w:pPr>
              <w:rPr>
                <w:rFonts w:ascii="Calibri" w:eastAsia="Times New Roman" w:hAnsi="Calibri" w:cs="Times New Roman"/>
                <w:i/>
                <w:iCs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20) China: </w:t>
            </w:r>
            <w:r w:rsidRPr="00352728">
              <w:rPr>
                <w:rFonts w:ascii="Calibri" w:eastAsia="Times New Roman" w:hAnsi="Calibri" w:cs="Times New Roman"/>
                <w:lang w:val="en-GB"/>
              </w:rPr>
              <w:t xml:space="preserve">Hubei, Lichuan, Wen, J. </w:t>
            </w:r>
            <w:r w:rsidRPr="00352728">
              <w:rPr>
                <w:rFonts w:ascii="Calibri" w:eastAsia="Times New Roman" w:hAnsi="Calibri" w:cs="Times New Roman"/>
                <w:i/>
                <w:iCs/>
                <w:lang w:val="en-GB"/>
              </w:rPr>
              <w:t>8151 (U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D5D7C64" w14:textId="77777777" w:rsidR="0012169A" w:rsidRPr="00352728" w:rsidRDefault="0012169A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679AD57" w14:textId="17982AC0" w:rsidR="0012169A" w:rsidRPr="00352728" w:rsidRDefault="0012169A" w:rsidP="00747FCD">
            <w:pPr>
              <w:jc w:val="center"/>
              <w:rPr>
                <w:rFonts w:ascii="Calibri" w:eastAsia="Times New Roman" w:hAnsi="Calibri" w:cs="Times New Roman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79885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4FBD878" w14:textId="77777777" w:rsidR="0012169A" w:rsidRPr="00352728" w:rsidRDefault="0012169A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</w:tr>
      <w:tr w:rsidR="001610A4" w:rsidRPr="00352728" w14:paraId="510FC925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7885F7E" w14:textId="77777777" w:rsidR="001610A4" w:rsidRPr="00352728" w:rsidRDefault="001610A4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21) Vietnam: Fan-si Pan, McAllister, H.A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895HAM (LIV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5C425A9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0E5A9C6" w14:textId="43ACCB8F" w:rsidR="001610A4" w:rsidRPr="00352728" w:rsidRDefault="00CF317E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972F7">
              <w:rPr>
                <w:rFonts w:ascii="Calibri" w:hAnsi="Calibri"/>
                <w:color w:val="000000"/>
              </w:rPr>
              <w:t>KY7988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5AEE18D" w14:textId="570A158C" w:rsidR="001610A4" w:rsidRPr="00352728" w:rsidRDefault="00CF317E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8D3D26">
              <w:rPr>
                <w:rFonts w:ascii="Calibri" w:hAnsi="Calibri"/>
                <w:color w:val="000000"/>
              </w:rPr>
              <w:t>KY798657</w:t>
            </w:r>
          </w:p>
        </w:tc>
      </w:tr>
      <w:tr w:rsidR="001610A4" w:rsidRPr="00352728" w14:paraId="20AC69BA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5A47212" w14:textId="77777777" w:rsidR="001610A4" w:rsidRPr="00352728" w:rsidRDefault="001610A4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22) Vietnam: Lao Cai Province, Sa Pa District, Sa Pa, Ham Rong Mountain, Wen, J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5980 (U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0B91060" w14:textId="38E98B94" w:rsidR="001610A4" w:rsidRPr="00352728" w:rsidRDefault="00CF317E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C6714">
              <w:rPr>
                <w:rFonts w:ascii="Calibri" w:hAnsi="Calibri"/>
                <w:color w:val="000000"/>
              </w:rPr>
              <w:t>KY7987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6B62C0A" w14:textId="729C7FEF" w:rsidR="001610A4" w:rsidRPr="00352728" w:rsidRDefault="00CF317E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9C58A0">
              <w:rPr>
                <w:rFonts w:ascii="Calibri" w:hAnsi="Calibri"/>
                <w:color w:val="000000"/>
              </w:rPr>
              <w:t>KY79883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5C4242C" w14:textId="78E4E57D" w:rsidR="001610A4" w:rsidRPr="00352728" w:rsidRDefault="00CF317E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2645A">
              <w:rPr>
                <w:rFonts w:ascii="Calibri" w:hAnsi="Calibri"/>
                <w:color w:val="000000"/>
              </w:rPr>
              <w:t>KY798658</w:t>
            </w:r>
          </w:p>
        </w:tc>
      </w:tr>
      <w:tr w:rsidR="001610A4" w:rsidRPr="00352728" w14:paraId="49F8CB6E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160D1D3" w14:textId="77777777" w:rsidR="001610A4" w:rsidRPr="00352728" w:rsidRDefault="001610A4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23) Vietnam: Lao Cai Province, Sa Pa District, Sa Pa, Ham Rong Mountain, Wen, J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Wen10899 (U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A5E498B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E3834B0" w14:textId="0044DB62" w:rsidR="001610A4" w:rsidRPr="00352728" w:rsidRDefault="009B49FF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C3C40">
              <w:rPr>
                <w:rFonts w:ascii="Calibri" w:hAnsi="Calibri"/>
                <w:color w:val="000000"/>
              </w:rPr>
              <w:t>KY79883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D49F995" w14:textId="6CA0F286" w:rsidR="001610A4" w:rsidRPr="00352728" w:rsidRDefault="009B49FF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875A1">
              <w:rPr>
                <w:rFonts w:ascii="Calibri" w:hAnsi="Calibri"/>
                <w:color w:val="000000"/>
              </w:rPr>
              <w:t>KY798659</w:t>
            </w:r>
          </w:p>
        </w:tc>
      </w:tr>
      <w:tr w:rsidR="009B49FF" w:rsidRPr="00352728" w14:paraId="6B1EED71" w14:textId="77777777" w:rsidTr="00E81551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8A11001" w14:textId="77777777" w:rsidR="009B49FF" w:rsidRPr="00352728" w:rsidRDefault="009B49FF" w:rsidP="00617695">
            <w:pPr>
              <w:rPr>
                <w:rFonts w:ascii="Calibri" w:eastAsia="Times New Roman" w:hAnsi="Calibri" w:cs="Times New Roman"/>
                <w:i/>
                <w:iCs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lang w:val="en-GB"/>
              </w:rPr>
              <w:t xml:space="preserve">(24) Vietnam: Lo Cai Province.  Sa Pa District,  Sa Xeng Village, Wen, J. </w:t>
            </w:r>
            <w:r w:rsidRPr="00352728">
              <w:rPr>
                <w:rFonts w:ascii="Calibri" w:eastAsia="Times New Roman" w:hAnsi="Calibri" w:cs="Times New Roman"/>
                <w:i/>
                <w:iCs/>
                <w:lang w:val="en-GB"/>
              </w:rPr>
              <w:t>6083 (U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5EFD66D" w14:textId="3AD1DCCD" w:rsidR="009B49FF" w:rsidRPr="00352728" w:rsidRDefault="006B59F5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A3FFA">
              <w:rPr>
                <w:rFonts w:ascii="Calibri" w:hAnsi="Calibri"/>
                <w:color w:val="000000"/>
              </w:rPr>
              <w:t>KY79875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D01C1D4" w14:textId="7584FA29" w:rsidR="009B49FF" w:rsidRPr="00352728" w:rsidRDefault="009B49FF" w:rsidP="00747FCD">
            <w:pPr>
              <w:jc w:val="center"/>
              <w:rPr>
                <w:rFonts w:ascii="Calibri" w:eastAsia="Times New Roman" w:hAnsi="Calibri" w:cs="Times New Roman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79883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775BEA1" w14:textId="77777777" w:rsidR="009B49FF" w:rsidRPr="00352728" w:rsidRDefault="009B49FF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</w:tr>
      <w:tr w:rsidR="009B49FF" w:rsidRPr="00352728" w14:paraId="1C53B6C1" w14:textId="77777777" w:rsidTr="00E81551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C8808C8" w14:textId="77777777" w:rsidR="009B49FF" w:rsidRPr="00352728" w:rsidRDefault="009B49FF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25) Vietnam,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KR2884 (LIV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9C59688" w14:textId="77777777" w:rsidR="009B49FF" w:rsidRPr="00352728" w:rsidRDefault="009B49FF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C2CA9E3" w14:textId="097DEC50" w:rsidR="009B49FF" w:rsidRPr="00352728" w:rsidRDefault="009B49FF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79883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87E3211" w14:textId="3EDF5E74" w:rsidR="009B49FF" w:rsidRPr="00352728" w:rsidRDefault="006B59F5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C1F44">
              <w:rPr>
                <w:rFonts w:ascii="Calibri" w:hAnsi="Calibri"/>
                <w:color w:val="000000"/>
              </w:rPr>
              <w:t>KY798675</w:t>
            </w:r>
          </w:p>
        </w:tc>
      </w:tr>
      <w:tr w:rsidR="001610A4" w:rsidRPr="00352728" w14:paraId="11BB3736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296D843" w14:textId="77777777" w:rsidR="001610A4" w:rsidRPr="00352728" w:rsidRDefault="003B6544" w:rsidP="0068779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Hedera pastuchow</w:t>
            </w:r>
            <w:r w:rsidR="001610A4" w:rsidRPr="00352728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ii </w:t>
            </w:r>
            <w:r w:rsidR="001610A4"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Woronow subsp. cypria (McAllister) Han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FF36D7C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8BC2482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4D16FD0" w14:textId="77777777" w:rsidR="001610A4" w:rsidRPr="00352728" w:rsidRDefault="001610A4" w:rsidP="00747FCD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1610A4" w:rsidRPr="00352728" w14:paraId="50C4A8CE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641D261" w14:textId="77777777" w:rsidR="001610A4" w:rsidRPr="00352728" w:rsidRDefault="001610A4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1) Cyprus: Limasol, Apsein, McAllister, H.A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504HAM (LIV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630C32F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7BCA3CA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AE43B52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hAnsi="Calibri"/>
                <w:color w:val="000000"/>
                <w:lang w:val="en-GB"/>
              </w:rPr>
              <w:t>AF506113</w:t>
            </w:r>
          </w:p>
        </w:tc>
      </w:tr>
      <w:tr w:rsidR="001610A4" w:rsidRPr="00352728" w14:paraId="4655039A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38CD5F5" w14:textId="77777777" w:rsidR="001610A4" w:rsidRPr="00352728" w:rsidRDefault="001610A4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2) Cyprus: Troodos Mountains, Kakopetria, McAllister, H.A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188HAM (LIV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CF8D9CA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1C806A8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1B420A5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hAnsi="Calibri"/>
                <w:color w:val="000000"/>
                <w:lang w:val="en-GB"/>
              </w:rPr>
              <w:t>AF506095</w:t>
            </w:r>
          </w:p>
        </w:tc>
      </w:tr>
      <w:tr w:rsidR="001610A4" w:rsidRPr="00352728" w14:paraId="2D59B852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678047C" w14:textId="77777777" w:rsidR="001610A4" w:rsidRPr="00352728" w:rsidRDefault="001610A4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3) Cyprus: Prodromus - Kakopetria, Valcárcel, V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07VV05(4) (MAUAM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550E536" w14:textId="1A37541F" w:rsidR="001610A4" w:rsidRPr="00352728" w:rsidRDefault="00D03E58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C614DF">
              <w:rPr>
                <w:rFonts w:ascii="Calibri" w:hAnsi="Calibri"/>
                <w:color w:val="000000"/>
              </w:rPr>
              <w:t>KY79869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B760C22" w14:textId="57A2E3C8" w:rsidR="001610A4" w:rsidRPr="00352728" w:rsidRDefault="00D03E58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75B39">
              <w:rPr>
                <w:rFonts w:ascii="Calibri" w:hAnsi="Calibri"/>
                <w:color w:val="000000"/>
              </w:rPr>
              <w:t>KY79877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ABC1AB7" w14:textId="1F09442D" w:rsidR="001610A4" w:rsidRPr="00352728" w:rsidRDefault="00466136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A50B3">
              <w:rPr>
                <w:rFonts w:ascii="Calibri" w:hAnsi="Calibri"/>
                <w:color w:val="000000"/>
              </w:rPr>
              <w:t>KY798599</w:t>
            </w:r>
          </w:p>
        </w:tc>
      </w:tr>
      <w:tr w:rsidR="001610A4" w:rsidRPr="00352728" w14:paraId="5683D0EB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600F375" w14:textId="77777777" w:rsidR="001610A4" w:rsidRPr="00352728" w:rsidRDefault="001610A4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4) Cyprus: Platres, Valcárcel, V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12VV05(11) (MAUAM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D88CF42" w14:textId="418947FE" w:rsidR="001610A4" w:rsidRPr="00352728" w:rsidRDefault="00D03E58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A679E">
              <w:rPr>
                <w:rFonts w:ascii="Calibri" w:hAnsi="Calibri"/>
                <w:color w:val="000000"/>
              </w:rPr>
              <w:t>KY79869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483E534" w14:textId="4A9BA65A" w:rsidR="001610A4" w:rsidRPr="00352728" w:rsidRDefault="00D03E58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14DCF">
              <w:rPr>
                <w:rFonts w:ascii="Calibri" w:hAnsi="Calibri"/>
                <w:color w:val="000000"/>
              </w:rPr>
              <w:t>KY79877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2FCC7A5" w14:textId="5049A4AF" w:rsidR="001610A4" w:rsidRPr="00352728" w:rsidRDefault="00D03E58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16DA2">
              <w:rPr>
                <w:rFonts w:ascii="Calibri" w:hAnsi="Calibri"/>
                <w:color w:val="000000"/>
              </w:rPr>
              <w:t>KY798600</w:t>
            </w:r>
          </w:p>
        </w:tc>
      </w:tr>
      <w:tr w:rsidR="001610A4" w:rsidRPr="00352728" w14:paraId="2F15BA79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9F2A842" w14:textId="77777777" w:rsidR="001610A4" w:rsidRPr="00352728" w:rsidRDefault="001610A4" w:rsidP="003B6544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Hedera pastucho</w:t>
            </w:r>
            <w:r w:rsidR="003B6544" w:rsidRPr="00352728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w</w:t>
            </w:r>
            <w:r w:rsidRPr="00352728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 xml:space="preserve">ii </w:t>
            </w: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Woronow subsp. </w:t>
            </w:r>
            <w:r w:rsidRPr="00352728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pastucho</w:t>
            </w:r>
            <w:r w:rsidR="003B6544" w:rsidRPr="00352728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w</w:t>
            </w:r>
            <w:r w:rsidRPr="00352728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i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D2D9A23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97EDFFF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36404B8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1610A4" w:rsidRPr="00352728" w14:paraId="5E1C9A9F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F9F6D33" w14:textId="77777777" w:rsidR="001610A4" w:rsidRPr="00352728" w:rsidRDefault="001610A4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1) Afghanistan: Kunar, Dewagal Darrah, Umgebung von Chalas, Anders, O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11052 (MSB0149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22D350A" w14:textId="343FAD2F" w:rsidR="001610A4" w:rsidRPr="00352728" w:rsidRDefault="006B59F5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07F02">
              <w:rPr>
                <w:rFonts w:ascii="Calibri" w:hAnsi="Calibri"/>
                <w:color w:val="000000"/>
              </w:rPr>
              <w:t>KY79875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B588FAF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F8CF840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-</w:t>
            </w:r>
          </w:p>
        </w:tc>
      </w:tr>
      <w:tr w:rsidR="001610A4" w:rsidRPr="00352728" w14:paraId="2B2FC2ED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A64AAD8" w14:textId="77777777" w:rsidR="001610A4" w:rsidRPr="00352728" w:rsidRDefault="001610A4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2) Caucasus: Cultivated in Edinburgh from Caucasus material,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(MAUAM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2FAD538" w14:textId="09E3B53A" w:rsidR="001610A4" w:rsidRPr="00352728" w:rsidRDefault="00A918CB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F499D">
              <w:rPr>
                <w:rFonts w:ascii="Calibri" w:hAnsi="Calibri"/>
                <w:color w:val="000000"/>
              </w:rPr>
              <w:t>KY79874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BD29A62" w14:textId="7FAC1AAE" w:rsidR="001610A4" w:rsidRPr="00352728" w:rsidRDefault="00A918CB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E306A">
              <w:rPr>
                <w:rFonts w:ascii="Calibri" w:hAnsi="Calibri"/>
                <w:color w:val="000000"/>
              </w:rPr>
              <w:t>KY79885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979A806" w14:textId="0888704A" w:rsidR="001610A4" w:rsidRPr="00352728" w:rsidRDefault="00A918CB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106E2">
              <w:rPr>
                <w:rFonts w:ascii="Calibri" w:hAnsi="Calibri"/>
                <w:color w:val="000000"/>
              </w:rPr>
              <w:t>KY798676</w:t>
            </w:r>
          </w:p>
        </w:tc>
      </w:tr>
      <w:tr w:rsidR="001610A4" w:rsidRPr="00352728" w14:paraId="6CB807FE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255C248" w14:textId="77777777" w:rsidR="001610A4" w:rsidRPr="00352728" w:rsidRDefault="001610A4" w:rsidP="00835593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3) Iran: Elburz mountains, McAllister, H.A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259HAM (</w:t>
            </w:r>
            <w:r w:rsidR="00835593"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MA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F0B293D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A39BDE9" w14:textId="754869B9" w:rsidR="001610A4" w:rsidRPr="00352728" w:rsidRDefault="00061745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43768B0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hAnsi="Calibri"/>
                <w:color w:val="000000"/>
                <w:lang w:val="en-GB"/>
              </w:rPr>
              <w:t>AF506103</w:t>
            </w:r>
          </w:p>
        </w:tc>
      </w:tr>
      <w:tr w:rsidR="001610A4" w:rsidRPr="00352728" w14:paraId="4C004091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B17963A" w14:textId="77777777" w:rsidR="001610A4" w:rsidRPr="00352728" w:rsidRDefault="001610A4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4) Iran: Mazanderan, Talair valley, Aramshad, Zumer, M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74bMZ (BG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2EB3220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3EE9D44" w14:textId="760CC9CD" w:rsidR="001610A4" w:rsidRPr="00352728" w:rsidRDefault="00061745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13613E">
              <w:rPr>
                <w:rFonts w:ascii="Calibri" w:hAnsi="Calibri"/>
                <w:color w:val="000000"/>
              </w:rPr>
              <w:t>KY79885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413F08E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</w:tr>
      <w:tr w:rsidR="001610A4" w:rsidRPr="00352728" w14:paraId="58A894F7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0B9D15E" w14:textId="77777777" w:rsidR="001610A4" w:rsidRPr="00352728" w:rsidRDefault="001610A4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5) Iran: Haraz, Valley Kareshang, Wendelbo, P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s.n. (1950BG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3A1E30F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4907D1B" w14:textId="63A6B761" w:rsidR="001610A4" w:rsidRPr="00352728" w:rsidRDefault="00061745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563FF">
              <w:rPr>
                <w:rFonts w:ascii="Calibri" w:hAnsi="Calibri"/>
                <w:color w:val="000000"/>
              </w:rPr>
              <w:t>KY79885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61C59AA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</w:tr>
      <w:tr w:rsidR="001610A4" w:rsidRPr="00352728" w14:paraId="25A5ED2A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667A923" w14:textId="77777777" w:rsidR="001610A4" w:rsidRPr="00352728" w:rsidRDefault="001610A4" w:rsidP="0068779F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F4BD5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Hedera rhombea</w:t>
            </w:r>
            <w:r w:rsidRPr="00FF4BD5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(Miq.) Bea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1D082A6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730F977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CDF17EE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1610A4" w:rsidRPr="00352728" w14:paraId="2D2494FC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98826B8" w14:textId="77777777" w:rsidR="001610A4" w:rsidRPr="00352728" w:rsidRDefault="001610A4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1) Japan: Shizuoka, Fukuroi-shi, Mt. Ogasayama, Tadashi, Y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3765YT (TAIPEI 096390TAIF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7423F1B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37BB59E" w14:textId="0DD5F276" w:rsidR="001610A4" w:rsidRPr="00352728" w:rsidRDefault="008B4976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8F3FBF">
              <w:rPr>
                <w:rFonts w:ascii="Calibri" w:hAnsi="Calibri"/>
                <w:color w:val="000000"/>
              </w:rPr>
              <w:t>KY79886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BF33AD4" w14:textId="63C353C2" w:rsidR="001610A4" w:rsidRPr="00352728" w:rsidRDefault="008B4976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647598">
              <w:rPr>
                <w:rFonts w:ascii="Calibri" w:hAnsi="Calibri"/>
                <w:color w:val="000000"/>
              </w:rPr>
              <w:t>KY798682</w:t>
            </w:r>
          </w:p>
        </w:tc>
      </w:tr>
      <w:tr w:rsidR="001610A4" w:rsidRPr="00352728" w14:paraId="23BBB473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F744356" w14:textId="77777777" w:rsidR="001610A4" w:rsidRPr="00352728" w:rsidRDefault="001610A4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2) Japan: Shizouka Pref., Kamo-gun, Higashi izu-cho, along the Kawakubo-kawa, Murata, J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et al. s.n. (M03-01-57TI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A48387F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FAC3C87" w14:textId="577130D6" w:rsidR="001610A4" w:rsidRPr="00352728" w:rsidRDefault="008B4976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5220">
              <w:rPr>
                <w:rFonts w:ascii="Calibri" w:hAnsi="Calibri"/>
                <w:color w:val="000000"/>
              </w:rPr>
              <w:t>KY79886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D9AB919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</w:tr>
      <w:tr w:rsidR="001610A4" w:rsidRPr="00352728" w14:paraId="06507632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3065460" w14:textId="77777777" w:rsidR="001610A4" w:rsidRPr="00352728" w:rsidRDefault="001610A4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3) Japan: Natou Hsien, Jenai Hsiang, Junghsing Village, Yang, T.Y.A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et al.</w:t>
            </w: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11706 (TNM S7002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4DFD458" w14:textId="2C6B6925" w:rsidR="001610A4" w:rsidRPr="00352728" w:rsidRDefault="00DC2773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9045F">
              <w:rPr>
                <w:rFonts w:ascii="Calibri" w:hAnsi="Calibri"/>
                <w:color w:val="000000"/>
              </w:rPr>
              <w:t>KY79874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9E21C58" w14:textId="2FAD7D65" w:rsidR="001610A4" w:rsidRPr="00352728" w:rsidRDefault="00DC2773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652B5">
              <w:rPr>
                <w:rFonts w:ascii="Calibri" w:hAnsi="Calibri"/>
                <w:color w:val="000000"/>
              </w:rPr>
              <w:t>KY79885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26636C8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hAnsi="Calibri"/>
                <w:color w:val="000000"/>
                <w:lang w:val="en-GB"/>
              </w:rPr>
              <w:t>JQ745330</w:t>
            </w:r>
          </w:p>
        </w:tc>
      </w:tr>
      <w:tr w:rsidR="001610A4" w:rsidRPr="00352728" w14:paraId="7C1F3B8A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7D2FFFB" w14:textId="77777777" w:rsidR="001610A4" w:rsidRPr="00352728" w:rsidRDefault="001610A4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4) Japan: Ishikawa Pref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Fujii 7390F (5290MAKINO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4B31347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4F7757D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4632F6D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hAnsi="Calibri"/>
                <w:color w:val="000000"/>
                <w:lang w:val="en-GB"/>
              </w:rPr>
              <w:t>JQ745331</w:t>
            </w:r>
          </w:p>
        </w:tc>
      </w:tr>
      <w:tr w:rsidR="001610A4" w:rsidRPr="00352728" w14:paraId="55150B72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53C2042" w14:textId="77777777" w:rsidR="001610A4" w:rsidRPr="00352728" w:rsidRDefault="001610A4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5) Japan: Tokyo, Mt Takanose,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K. Suzuki 9676 (270910MAKINO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EAE5904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199F4E1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A540A1F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hAnsi="Calibri"/>
                <w:color w:val="000000"/>
                <w:lang w:val="en-GB"/>
              </w:rPr>
              <w:t>JQ745325</w:t>
            </w:r>
          </w:p>
        </w:tc>
      </w:tr>
      <w:tr w:rsidR="001610A4" w:rsidRPr="00352728" w14:paraId="3F8F553A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36504FF" w14:textId="77777777" w:rsidR="001610A4" w:rsidRPr="00352728" w:rsidRDefault="001610A4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6) Japan: Oita, usa-jingir, Esténabez, B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s.n. (MAUAM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57D6E12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7F494A9" w14:textId="2DB05413" w:rsidR="001610A4" w:rsidRPr="00352728" w:rsidRDefault="00061745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70C0B">
              <w:rPr>
                <w:rFonts w:ascii="Calibri" w:hAnsi="Calibri"/>
                <w:color w:val="000000"/>
              </w:rPr>
              <w:t>KY79886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CF7F56E" w14:textId="60962236" w:rsidR="001610A4" w:rsidRPr="00352728" w:rsidRDefault="00061745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F5271">
              <w:rPr>
                <w:rFonts w:ascii="Calibri" w:hAnsi="Calibri"/>
                <w:color w:val="000000"/>
              </w:rPr>
              <w:t>KY798677</w:t>
            </w:r>
          </w:p>
        </w:tc>
      </w:tr>
      <w:tr w:rsidR="001610A4" w:rsidRPr="00352728" w14:paraId="14C05FE8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8C56ADB" w14:textId="77777777" w:rsidR="001610A4" w:rsidRPr="00352728" w:rsidRDefault="001610A4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7) Korea: South coast,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S. Lee s.n. (LIV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8A15D20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17E8158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D34FC51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hAnsi="Calibri"/>
                <w:color w:val="000000"/>
                <w:lang w:val="en-GB"/>
              </w:rPr>
              <w:t>AF506099</w:t>
            </w:r>
          </w:p>
        </w:tc>
      </w:tr>
      <w:tr w:rsidR="001610A4" w:rsidRPr="00352728" w14:paraId="6C20B49A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32C0EC4" w14:textId="77777777" w:rsidR="001610A4" w:rsidRPr="00352728" w:rsidRDefault="001610A4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8) Korea: Ulluengdo Island, Baek, W.K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s.n. (0013651GANGWON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C3F339E" w14:textId="7AAB4C21" w:rsidR="001610A4" w:rsidRPr="00352728" w:rsidRDefault="00466E60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5A6BC4">
              <w:rPr>
                <w:rFonts w:ascii="Calibri" w:hAnsi="Calibri"/>
                <w:color w:val="000000"/>
              </w:rPr>
              <w:t>KY79875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FAC1A00" w14:textId="18947804" w:rsidR="001610A4" w:rsidRPr="00352728" w:rsidRDefault="00466E60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C463A">
              <w:rPr>
                <w:rFonts w:ascii="Calibri" w:hAnsi="Calibri"/>
                <w:color w:val="000000"/>
              </w:rPr>
              <w:t>KY79886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86E5787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</w:tr>
      <w:tr w:rsidR="001610A4" w:rsidRPr="00352728" w14:paraId="3ADB888A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DBD5AA0" w14:textId="77777777" w:rsidR="001610A4" w:rsidRPr="00352728" w:rsidRDefault="001610A4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9) Taiwan: Chiayi, Sheau Tashan, Hwang, Y.H. &amp; Chen, S.J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s.n. (TNM S920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44A8E82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B49D7A8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AE33E58" w14:textId="12CCE5D5" w:rsidR="001610A4" w:rsidRPr="00352728" w:rsidRDefault="008B4976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04CCC">
              <w:rPr>
                <w:rFonts w:ascii="Calibri" w:hAnsi="Calibri"/>
                <w:color w:val="000000"/>
              </w:rPr>
              <w:t>KY798681</w:t>
            </w:r>
          </w:p>
        </w:tc>
      </w:tr>
      <w:tr w:rsidR="001610A4" w:rsidRPr="00352728" w14:paraId="772EC1B7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311F66B" w14:textId="77777777" w:rsidR="001610A4" w:rsidRPr="00352728" w:rsidRDefault="001610A4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10) Taiwan: Taipei Tatunshan,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Chian 3308 (180551TAIF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3272A02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0835EFB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ADF64E7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hAnsi="Calibri"/>
                <w:color w:val="000000"/>
                <w:lang w:val="en-GB"/>
              </w:rPr>
              <w:t>JQ745323</w:t>
            </w:r>
          </w:p>
        </w:tc>
      </w:tr>
      <w:tr w:rsidR="001610A4" w:rsidRPr="00352728" w14:paraId="651311E0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7CA7FF1" w14:textId="77777777" w:rsidR="001610A4" w:rsidRPr="00352728" w:rsidRDefault="001610A4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11) Taiwan: Taipei, Wang, C.M. &amp; Tsai, Y.H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03011 (TNM S4877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E9B2123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052F45C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975538D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hAnsi="Calibri"/>
                <w:color w:val="000000"/>
                <w:lang w:val="en-GB"/>
              </w:rPr>
              <w:t>JQ745324</w:t>
            </w:r>
          </w:p>
        </w:tc>
      </w:tr>
      <w:tr w:rsidR="001610A4" w:rsidRPr="00352728" w14:paraId="1DADD57E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7A1AD6C" w14:textId="77777777" w:rsidR="001610A4" w:rsidRPr="00352728" w:rsidRDefault="001610A4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12) Taiwan: Taichung, 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Lii 348 (152957TAIF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086C30F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CF5BA1D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9F1D610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hAnsi="Calibri"/>
                <w:color w:val="000000"/>
                <w:lang w:val="en-GB"/>
              </w:rPr>
              <w:t>JQ745326</w:t>
            </w:r>
          </w:p>
        </w:tc>
      </w:tr>
      <w:tr w:rsidR="001610A4" w:rsidRPr="00352728" w14:paraId="561C56C2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0E406A9" w14:textId="77777777" w:rsidR="001610A4" w:rsidRPr="00352728" w:rsidRDefault="001610A4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13) Taiwan: Nagano, Asano, K &amp; Asano, H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s.n. (336811MAKINO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6E04A9A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59ABB2E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C0BA742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hAnsi="Calibri"/>
                <w:color w:val="000000"/>
                <w:lang w:val="en-GB"/>
              </w:rPr>
              <w:t>JQ745327</w:t>
            </w:r>
          </w:p>
        </w:tc>
      </w:tr>
      <w:tr w:rsidR="001610A4" w:rsidRPr="00352728" w14:paraId="196B7E0B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8392AC5" w14:textId="77777777" w:rsidR="001610A4" w:rsidRPr="00352728" w:rsidRDefault="001610A4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14) Taiwan: Taoyuan,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Kuo, S.M. 206 (178186TAIPEI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42A7652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C0A0ED1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8E73866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hAnsi="Calibri"/>
                <w:color w:val="000000"/>
                <w:lang w:val="en-GB"/>
              </w:rPr>
              <w:t>JQ745328</w:t>
            </w:r>
          </w:p>
        </w:tc>
      </w:tr>
      <w:tr w:rsidR="001610A4" w:rsidRPr="00352728" w14:paraId="6189E114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BCF2F6E" w14:textId="77777777" w:rsidR="001610A4" w:rsidRPr="00352728" w:rsidRDefault="001610A4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15) Taiwan: Taipei, Tansmingshan National Park, McAllister, H.A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869HAM (LIV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65B7B15" w14:textId="5999CE94" w:rsidR="001610A4" w:rsidRPr="00352728" w:rsidRDefault="008A5C01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B1B22">
              <w:rPr>
                <w:rFonts w:ascii="Calibri" w:hAnsi="Calibri"/>
                <w:color w:val="000000"/>
              </w:rPr>
              <w:t>KY79874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E8DB296" w14:textId="7C96F86D" w:rsidR="001610A4" w:rsidRPr="00352728" w:rsidRDefault="008A5C01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E00F6">
              <w:rPr>
                <w:rFonts w:ascii="Calibri" w:hAnsi="Calibri"/>
                <w:color w:val="000000"/>
              </w:rPr>
              <w:t>KY79886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D091C26" w14:textId="46C566AF" w:rsidR="001610A4" w:rsidRPr="00352728" w:rsidRDefault="008A5C01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897D7D">
              <w:rPr>
                <w:rFonts w:ascii="Calibri" w:hAnsi="Calibri"/>
                <w:color w:val="000000"/>
              </w:rPr>
              <w:t>KY798678</w:t>
            </w:r>
          </w:p>
        </w:tc>
      </w:tr>
      <w:tr w:rsidR="001610A4" w:rsidRPr="00352728" w14:paraId="6A7DE82B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18C9F1A" w14:textId="77777777" w:rsidR="001610A4" w:rsidRPr="00352728" w:rsidRDefault="001610A4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16) Taiwan: Taichung Hsien, Hoping Hsiang, Shen, H.Y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et al. 415 (TNM S1606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AC04BF7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E2EF9F5" w14:textId="1E010F6F" w:rsidR="001610A4" w:rsidRPr="00352728" w:rsidRDefault="008B4976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87749">
              <w:rPr>
                <w:rFonts w:ascii="Calibri" w:hAnsi="Calibri"/>
                <w:color w:val="000000"/>
              </w:rPr>
              <w:t>KY79886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B37E5F6" w14:textId="29B9D038" w:rsidR="001610A4" w:rsidRPr="00352728" w:rsidRDefault="008B4976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81D23">
              <w:rPr>
                <w:rFonts w:ascii="Calibri" w:hAnsi="Calibri"/>
                <w:color w:val="000000"/>
              </w:rPr>
              <w:t>KY798679</w:t>
            </w:r>
          </w:p>
        </w:tc>
      </w:tr>
      <w:tr w:rsidR="001610A4" w:rsidRPr="00352728" w14:paraId="00DF6E11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B409B06" w14:textId="77777777" w:rsidR="001610A4" w:rsidRPr="00352728" w:rsidRDefault="001610A4" w:rsidP="001610A4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17) Taiwan, Liu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s.n. (U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8883A79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D38398E" w14:textId="5875C557" w:rsidR="001610A4" w:rsidRPr="00352728" w:rsidRDefault="008B4976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024C16">
              <w:rPr>
                <w:rFonts w:ascii="Calibri" w:hAnsi="Calibri"/>
                <w:color w:val="000000"/>
              </w:rPr>
              <w:t>KY79886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104D155" w14:textId="39208202" w:rsidR="001610A4" w:rsidRPr="00352728" w:rsidRDefault="008B4976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2255E">
              <w:rPr>
                <w:rFonts w:ascii="Calibri" w:hAnsi="Calibri"/>
                <w:color w:val="000000"/>
              </w:rPr>
              <w:t>KY798680</w:t>
            </w:r>
          </w:p>
        </w:tc>
      </w:tr>
      <w:tr w:rsidR="001610A4" w:rsidRPr="00352728" w14:paraId="73DC6CB0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68E40E5" w14:textId="77777777" w:rsidR="001610A4" w:rsidRPr="00352728" w:rsidRDefault="001610A4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18) Taiwan: Miaoli Co., Wu Feng Hsiang, Kuanwu, Chen, C.H.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et al. 824 (TAIPEI 07507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A5C45F1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0F40F18" w14:textId="2F2853AE" w:rsidR="001610A4" w:rsidRPr="00352728" w:rsidRDefault="008B4976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4E48CD">
              <w:rPr>
                <w:rFonts w:ascii="Calibri" w:hAnsi="Calibri"/>
                <w:color w:val="000000"/>
              </w:rPr>
              <w:t>KY79886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DF3FA76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hAnsi="Calibri"/>
                <w:color w:val="000000"/>
                <w:lang w:val="en-GB"/>
              </w:rPr>
              <w:t>JQ745332</w:t>
            </w:r>
          </w:p>
        </w:tc>
      </w:tr>
      <w:tr w:rsidR="001610A4" w:rsidRPr="00352728" w14:paraId="75763485" w14:textId="77777777">
        <w:trPr>
          <w:trHeight w:val="300"/>
        </w:trPr>
        <w:tc>
          <w:tcPr>
            <w:tcW w:w="9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A428463" w14:textId="77777777" w:rsidR="001610A4" w:rsidRPr="00352728" w:rsidRDefault="001610A4" w:rsidP="0068779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(19) Taiwan: Ilan County, Ssuyuan, Cheng </w:t>
            </w:r>
            <w:r w:rsidRPr="00352728">
              <w:rPr>
                <w:rFonts w:ascii="Calibri" w:eastAsia="Times New Roman" w:hAnsi="Calibri" w:cs="Times New Roman"/>
                <w:i/>
                <w:iCs/>
                <w:color w:val="000000"/>
                <w:lang w:val="en-GB"/>
              </w:rPr>
              <w:t>3856 (TAIPEI 139079TAIF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4DDABE6" w14:textId="391F0298" w:rsidR="001610A4" w:rsidRPr="00352728" w:rsidRDefault="006B59F5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853340">
              <w:rPr>
                <w:rFonts w:ascii="Calibri" w:hAnsi="Calibri"/>
                <w:color w:val="000000"/>
              </w:rPr>
              <w:t>KY79875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718598B" w14:textId="75B34686" w:rsidR="001610A4" w:rsidRPr="00352728" w:rsidRDefault="006B59F5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E305C">
              <w:rPr>
                <w:rFonts w:ascii="Calibri" w:hAnsi="Calibri"/>
                <w:color w:val="000000"/>
              </w:rPr>
              <w:t>KY79886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C2FEBCF" w14:textId="77777777" w:rsidR="001610A4" w:rsidRPr="00352728" w:rsidRDefault="001610A4" w:rsidP="00747FCD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52728">
              <w:rPr>
                <w:rFonts w:ascii="Calibri" w:eastAsia="Times New Roman" w:hAnsi="Calibri" w:cs="Times New Roman"/>
                <w:color w:val="000000"/>
                <w:lang w:val="en-GB"/>
              </w:rPr>
              <w:t>–</w:t>
            </w:r>
          </w:p>
        </w:tc>
      </w:tr>
    </w:tbl>
    <w:p w14:paraId="52C9C7BA" w14:textId="77777777" w:rsidR="00C47287" w:rsidRPr="00352728" w:rsidRDefault="00C47287" w:rsidP="002F7057">
      <w:pPr>
        <w:rPr>
          <w:lang w:val="en-GB"/>
        </w:rPr>
      </w:pPr>
    </w:p>
    <w:sectPr w:rsidR="00C47287" w:rsidRPr="00352728" w:rsidSect="007D2F5B">
      <w:pgSz w:w="16840" w:h="11900" w:orient="landscape"/>
      <w:pgMar w:top="1701" w:right="1417" w:bottom="1701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2"/>
  </w:compat>
  <w:rsids>
    <w:rsidRoot w:val="007D2F5B"/>
    <w:rsid w:val="000171CD"/>
    <w:rsid w:val="000272E5"/>
    <w:rsid w:val="00061745"/>
    <w:rsid w:val="000726CD"/>
    <w:rsid w:val="000802AB"/>
    <w:rsid w:val="000928EF"/>
    <w:rsid w:val="000B6850"/>
    <w:rsid w:val="000C21B9"/>
    <w:rsid w:val="000D3717"/>
    <w:rsid w:val="001205C1"/>
    <w:rsid w:val="0012169A"/>
    <w:rsid w:val="00131891"/>
    <w:rsid w:val="001610A4"/>
    <w:rsid w:val="001C33EA"/>
    <w:rsid w:val="00246E46"/>
    <w:rsid w:val="0025799B"/>
    <w:rsid w:val="00271828"/>
    <w:rsid w:val="0029576E"/>
    <w:rsid w:val="002F7057"/>
    <w:rsid w:val="00310D7B"/>
    <w:rsid w:val="00320D61"/>
    <w:rsid w:val="00352728"/>
    <w:rsid w:val="003B0884"/>
    <w:rsid w:val="003B6544"/>
    <w:rsid w:val="003D72BB"/>
    <w:rsid w:val="00407805"/>
    <w:rsid w:val="00421B66"/>
    <w:rsid w:val="00444CED"/>
    <w:rsid w:val="0044659A"/>
    <w:rsid w:val="00466136"/>
    <w:rsid w:val="00466E60"/>
    <w:rsid w:val="00471E7A"/>
    <w:rsid w:val="00493731"/>
    <w:rsid w:val="004A77ED"/>
    <w:rsid w:val="004F5E4C"/>
    <w:rsid w:val="00503857"/>
    <w:rsid w:val="00505A30"/>
    <w:rsid w:val="00567037"/>
    <w:rsid w:val="005B5E4E"/>
    <w:rsid w:val="005C3397"/>
    <w:rsid w:val="005E2F39"/>
    <w:rsid w:val="00617695"/>
    <w:rsid w:val="0062666B"/>
    <w:rsid w:val="00660327"/>
    <w:rsid w:val="00676E25"/>
    <w:rsid w:val="0068779F"/>
    <w:rsid w:val="00687A7F"/>
    <w:rsid w:val="006A3773"/>
    <w:rsid w:val="006B59F5"/>
    <w:rsid w:val="006E6478"/>
    <w:rsid w:val="0070426F"/>
    <w:rsid w:val="00705B9F"/>
    <w:rsid w:val="00747FCD"/>
    <w:rsid w:val="007559FD"/>
    <w:rsid w:val="007666EA"/>
    <w:rsid w:val="00773F7D"/>
    <w:rsid w:val="007C4E5B"/>
    <w:rsid w:val="007D2F5B"/>
    <w:rsid w:val="007E246C"/>
    <w:rsid w:val="00835593"/>
    <w:rsid w:val="008612E0"/>
    <w:rsid w:val="00865C7C"/>
    <w:rsid w:val="008A5C01"/>
    <w:rsid w:val="008B4976"/>
    <w:rsid w:val="00901BEF"/>
    <w:rsid w:val="00907480"/>
    <w:rsid w:val="009443CE"/>
    <w:rsid w:val="0097045D"/>
    <w:rsid w:val="00990459"/>
    <w:rsid w:val="009B49FF"/>
    <w:rsid w:val="009C3C45"/>
    <w:rsid w:val="00A5014F"/>
    <w:rsid w:val="00A71330"/>
    <w:rsid w:val="00A771EE"/>
    <w:rsid w:val="00A918CB"/>
    <w:rsid w:val="00AB7E35"/>
    <w:rsid w:val="00AC58D9"/>
    <w:rsid w:val="00AF04BA"/>
    <w:rsid w:val="00B0031F"/>
    <w:rsid w:val="00B04399"/>
    <w:rsid w:val="00B34894"/>
    <w:rsid w:val="00B5228F"/>
    <w:rsid w:val="00B52BA7"/>
    <w:rsid w:val="00B64668"/>
    <w:rsid w:val="00B70F52"/>
    <w:rsid w:val="00B71C3B"/>
    <w:rsid w:val="00B82773"/>
    <w:rsid w:val="00B91D50"/>
    <w:rsid w:val="00C17856"/>
    <w:rsid w:val="00C219AF"/>
    <w:rsid w:val="00C47287"/>
    <w:rsid w:val="00C562C1"/>
    <w:rsid w:val="00CF317E"/>
    <w:rsid w:val="00D03E58"/>
    <w:rsid w:val="00DA498B"/>
    <w:rsid w:val="00DA5399"/>
    <w:rsid w:val="00DC2773"/>
    <w:rsid w:val="00DC7B59"/>
    <w:rsid w:val="00DD6655"/>
    <w:rsid w:val="00DE2FD4"/>
    <w:rsid w:val="00E7753C"/>
    <w:rsid w:val="00E80BED"/>
    <w:rsid w:val="00E81551"/>
    <w:rsid w:val="00EB194F"/>
    <w:rsid w:val="00ED1E3C"/>
    <w:rsid w:val="00EE43B2"/>
    <w:rsid w:val="00F34898"/>
    <w:rsid w:val="00F3549C"/>
    <w:rsid w:val="00F52C55"/>
    <w:rsid w:val="00F60438"/>
    <w:rsid w:val="00FE077F"/>
    <w:rsid w:val="00FE5821"/>
    <w:rsid w:val="00FF4BD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95957E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0D6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0A3FCC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A3FCC"/>
    <w:rPr>
      <w:rFonts w:ascii="Lucida Grande" w:hAnsi="Lucida Grande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907480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07480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07480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07480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0748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0D6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363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1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8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52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1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7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8</Pages>
  <Words>2208</Words>
  <Characters>12150</Characters>
  <Application>Microsoft Macintosh Word</Application>
  <DocSecurity>0</DocSecurity>
  <Lines>101</Lines>
  <Paragraphs>28</Paragraphs>
  <ScaleCrop>false</ScaleCrop>
  <Company>UAM</Company>
  <LinksUpToDate>false</LinksUpToDate>
  <CharactersWithSpaces>14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a Valcarcel</dc:creator>
  <cp:keywords/>
  <dc:description/>
  <cp:lastModifiedBy>Virginia Valcárcel</cp:lastModifiedBy>
  <cp:revision>79</cp:revision>
  <dcterms:created xsi:type="dcterms:W3CDTF">2016-05-09T15:14:00Z</dcterms:created>
  <dcterms:modified xsi:type="dcterms:W3CDTF">2017-06-09T14:42:00Z</dcterms:modified>
</cp:coreProperties>
</file>